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FE765" w14:textId="77777777" w:rsidR="003C1A00" w:rsidRPr="003B0DD0" w:rsidRDefault="003C1A00" w:rsidP="003C1A00">
      <w:pPr>
        <w:keepNext/>
        <w:keepLines/>
        <w:spacing w:before="240" w:after="0" w:line="259" w:lineRule="auto"/>
        <w:outlineLvl w:val="0"/>
        <w:rPr>
          <w:rFonts w:ascii="Times New Roman" w:eastAsia="DengXian Light" w:hAnsi="Times New Roman" w:cs="Times New Roman"/>
          <w:b/>
          <w:bCs/>
        </w:rPr>
      </w:pPr>
      <w:bookmarkStart w:id="0" w:name="_Toc206756642"/>
      <w:r w:rsidRPr="003B0DD0">
        <w:rPr>
          <w:rFonts w:ascii="Times New Roman" w:eastAsia="DengXian Light" w:hAnsi="Times New Roman" w:cs="Times New Roman"/>
          <w:b/>
          <w:bCs/>
        </w:rPr>
        <w:t>Table S2. Data extraction table for systematic reviews</w:t>
      </w:r>
      <w:bookmarkEnd w:id="0"/>
    </w:p>
    <w:p w14:paraId="7CCCDAA4" w14:textId="77777777" w:rsidR="003C1A00" w:rsidRPr="003B0DD0" w:rsidRDefault="003C1A00" w:rsidP="003C1A00">
      <w:pPr>
        <w:spacing w:line="360" w:lineRule="auto"/>
        <w:rPr>
          <w:rFonts w:ascii="Times New Roman" w:eastAsia="Calibri" w:hAnsi="Times New Roman" w:cs="Times New Roman"/>
          <w:b/>
          <w:bCs/>
          <w:kern w:val="0"/>
          <w:sz w:val="22"/>
          <w:szCs w:val="22"/>
          <w:u w:val="single"/>
          <w:lang w:val="en-US"/>
          <w14:ligatures w14:val="none"/>
        </w:rPr>
      </w:pPr>
    </w:p>
    <w:p w14:paraId="59ECB452" w14:textId="77777777" w:rsidR="003C1A00" w:rsidRPr="003B0DD0" w:rsidRDefault="003C1A00" w:rsidP="003C1A00">
      <w:pPr>
        <w:spacing w:line="360" w:lineRule="auto"/>
        <w:ind w:left="-709" w:firstLine="709"/>
        <w:rPr>
          <w:rFonts w:ascii="Times New Roman" w:eastAsia="Calibri" w:hAnsi="Times New Roman" w:cs="Times New Roman"/>
          <w:b/>
          <w:bCs/>
          <w:kern w:val="0"/>
          <w:sz w:val="22"/>
          <w:szCs w:val="22"/>
          <w14:ligatures w14:val="none"/>
        </w:rPr>
      </w:pPr>
      <w:r w:rsidRPr="003B0DD0">
        <w:rPr>
          <w:rFonts w:ascii="Times New Roman" w:eastAsia="Calibri" w:hAnsi="Times New Roman" w:cs="Times New Roman"/>
          <w:b/>
          <w:bCs/>
          <w:kern w:val="0"/>
          <w:sz w:val="22"/>
          <w:szCs w:val="22"/>
          <w:lang w:val="en-US"/>
          <w14:ligatures w14:val="none"/>
        </w:rPr>
        <w:t>Wider determinants (mixed interventions)</w:t>
      </w:r>
      <w:r w:rsidRPr="003B0DD0">
        <w:rPr>
          <w:rFonts w:ascii="Times New Roman" w:eastAsia="Calibri" w:hAnsi="Times New Roman" w:cs="Times New Roman"/>
          <w:b/>
          <w:bCs/>
          <w:kern w:val="0"/>
          <w:sz w:val="22"/>
          <w:szCs w:val="22"/>
          <w14:ligatures w14:val="none"/>
        </w:rPr>
        <w:t xml:space="preserve"> </w:t>
      </w:r>
      <w:r w:rsidRPr="003B0DD0">
        <w:rPr>
          <w:rFonts w:ascii="Times New Roman" w:eastAsia="Calibri" w:hAnsi="Times New Roman" w:cs="Times New Roman"/>
          <w:b/>
          <w:bCs/>
          <w:kern w:val="0"/>
          <w:sz w:val="22"/>
          <w:szCs w:val="22"/>
          <w:lang w:val="en-US"/>
          <w14:ligatures w14:val="none"/>
        </w:rPr>
        <w:t>N = 5</w:t>
      </w:r>
    </w:p>
    <w:tbl>
      <w:tblPr>
        <w:tblW w:w="15593"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A0" w:firstRow="1" w:lastRow="0" w:firstColumn="1" w:lastColumn="0" w:noHBand="1" w:noVBand="1"/>
      </w:tblPr>
      <w:tblGrid>
        <w:gridCol w:w="3021"/>
        <w:gridCol w:w="2792"/>
        <w:gridCol w:w="2693"/>
        <w:gridCol w:w="2160"/>
        <w:gridCol w:w="2160"/>
        <w:gridCol w:w="2767"/>
      </w:tblGrid>
      <w:tr w:rsidR="003C1A00" w:rsidRPr="003B0DD0" w14:paraId="0D317BCB" w14:textId="77777777" w:rsidTr="00954D89">
        <w:trPr>
          <w:trHeight w:val="1116"/>
        </w:trPr>
        <w:tc>
          <w:tcPr>
            <w:tcW w:w="3021" w:type="dxa"/>
            <w:shd w:val="clear" w:color="auto" w:fill="D9E2F3"/>
          </w:tcPr>
          <w:p w14:paraId="68CE999C"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 (Year)</w:t>
            </w:r>
          </w:p>
          <w:p w14:paraId="58E7DE1F"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52412D0B"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Title</w:t>
            </w:r>
          </w:p>
        </w:tc>
        <w:tc>
          <w:tcPr>
            <w:tcW w:w="2792" w:type="dxa"/>
            <w:shd w:val="clear" w:color="auto" w:fill="D9E2F3"/>
          </w:tcPr>
          <w:p w14:paraId="2969DA69"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w:t>
            </w:r>
          </w:p>
          <w:p w14:paraId="5CECB8B2"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tc>
        <w:tc>
          <w:tcPr>
            <w:tcW w:w="2693" w:type="dxa"/>
            <w:shd w:val="clear" w:color="auto" w:fill="D9E2F3"/>
          </w:tcPr>
          <w:p w14:paraId="00767A9B"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umber of studies included and</w:t>
            </w:r>
          </w:p>
          <w:p w14:paraId="5C4A3C09"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countries included</w:t>
            </w:r>
          </w:p>
        </w:tc>
        <w:tc>
          <w:tcPr>
            <w:tcW w:w="2160" w:type="dxa"/>
            <w:shd w:val="clear" w:color="auto" w:fill="D9E2F3"/>
          </w:tcPr>
          <w:p w14:paraId="26EE1A29"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Date range for literature searches</w:t>
            </w:r>
          </w:p>
        </w:tc>
        <w:tc>
          <w:tcPr>
            <w:tcW w:w="2160" w:type="dxa"/>
            <w:shd w:val="clear" w:color="auto" w:fill="D9E2F3"/>
          </w:tcPr>
          <w:p w14:paraId="176E63A0"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767" w:type="dxa"/>
            <w:shd w:val="clear" w:color="auto" w:fill="D9E2F3"/>
          </w:tcPr>
          <w:p w14:paraId="00F0A49B"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trengths (S)</w:t>
            </w:r>
          </w:p>
          <w:p w14:paraId="2AE7799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eakness (W)</w:t>
            </w:r>
          </w:p>
        </w:tc>
      </w:tr>
      <w:tr w:rsidR="003C1A00" w:rsidRPr="003B0DD0" w14:paraId="5257845E" w14:textId="77777777" w:rsidTr="00954D89">
        <w:tc>
          <w:tcPr>
            <w:tcW w:w="3021" w:type="dxa"/>
          </w:tcPr>
          <w:p w14:paraId="3E66CE1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Bambra et al., (2010)</w:t>
            </w:r>
          </w:p>
          <w:p w14:paraId="08FDE29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EE9EDD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ackling the wider social determinants of health and health inequalities: evidence from systematic reviews</w:t>
            </w:r>
          </w:p>
        </w:tc>
        <w:tc>
          <w:tcPr>
            <w:tcW w:w="2792" w:type="dxa"/>
          </w:tcPr>
          <w:p w14:paraId="3F55C258" w14:textId="77777777" w:rsidR="003C1A00" w:rsidRPr="003B0DD0" w:rsidRDefault="003C1A00" w:rsidP="003C1A00">
            <w:pPr>
              <w:spacing w:after="0" w:line="240" w:lineRule="auto"/>
              <w:ind w:left="273" w:hanging="273"/>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Aim: </w:t>
            </w:r>
          </w:p>
          <w:p w14:paraId="580D8C20" w14:textId="77777777" w:rsidR="003C1A00" w:rsidRPr="003B0DD0" w:rsidRDefault="003C1A00" w:rsidP="003C1A00">
            <w:pPr>
              <w:spacing w:after="0" w:line="240" w:lineRule="auto"/>
              <w:ind w:left="273"/>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study aimed to gather evidence synthesis on the effects of health and health inequalities of interventions aimed at influencing the wider social determinants of health.</w:t>
            </w:r>
          </w:p>
          <w:p w14:paraId="1AC57F85" w14:textId="77777777" w:rsidR="003C1A00" w:rsidRPr="003B0DD0" w:rsidRDefault="003C1A00" w:rsidP="003C1A00">
            <w:pPr>
              <w:spacing w:after="0" w:line="240" w:lineRule="auto"/>
              <w:ind w:left="273" w:hanging="273"/>
              <w:rPr>
                <w:rFonts w:ascii="Times New Roman" w:eastAsia="Calibri" w:hAnsi="Times New Roman" w:cs="Times New Roman"/>
                <w:kern w:val="0"/>
                <w:sz w:val="22"/>
                <w:szCs w:val="22"/>
                <w:lang w:val="en-US"/>
                <w14:ligatures w14:val="none"/>
              </w:rPr>
            </w:pPr>
          </w:p>
          <w:p w14:paraId="25B9C74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631E4D26" w14:textId="77777777" w:rsidR="003C1A00" w:rsidRPr="003B0DD0" w:rsidRDefault="003C1A00" w:rsidP="003C1A00">
            <w:pPr>
              <w:numPr>
                <w:ilvl w:val="0"/>
                <w:numId w:val="4"/>
              </w:numPr>
              <w:spacing w:after="0" w:line="240" w:lineRule="auto"/>
              <w:ind w:left="273" w:hanging="27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Housing/living environment interventions: social changed (e.g., rent assistance); environmental interventions (housing restructuring); area-based firearm restrictions.</w:t>
            </w:r>
          </w:p>
          <w:p w14:paraId="1C8295A8" w14:textId="77777777" w:rsidR="003C1A00" w:rsidRPr="003B0DD0" w:rsidRDefault="003C1A00" w:rsidP="003C1A00">
            <w:pPr>
              <w:numPr>
                <w:ilvl w:val="0"/>
                <w:numId w:val="4"/>
              </w:numPr>
              <w:spacing w:after="0" w:line="240" w:lineRule="auto"/>
              <w:ind w:left="273" w:hanging="27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Work environment interventions: Dusseldorf health circle discussion groups; reorganization of work policies; privatization; legal regulations</w:t>
            </w:r>
          </w:p>
          <w:p w14:paraId="58B40241" w14:textId="77777777" w:rsidR="003C1A00" w:rsidRPr="003B0DD0" w:rsidRDefault="003C1A00" w:rsidP="003C1A00">
            <w:pPr>
              <w:numPr>
                <w:ilvl w:val="0"/>
                <w:numId w:val="4"/>
              </w:numPr>
              <w:spacing w:after="0" w:line="240" w:lineRule="auto"/>
              <w:ind w:left="273" w:hanging="27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ransport interventions: traffic calming measures; new road building; </w:t>
            </w:r>
            <w:r w:rsidRPr="003B0DD0">
              <w:rPr>
                <w:rFonts w:ascii="Times New Roman" w:eastAsia="Calibri" w:hAnsi="Times New Roman" w:cs="Times New Roman"/>
                <w:kern w:val="0"/>
                <w:sz w:val="22"/>
                <w:szCs w:val="22"/>
                <w:lang w:val="en-US"/>
                <w14:ligatures w14:val="none"/>
              </w:rPr>
              <w:lastRenderedPageBreak/>
              <w:t>population level interventions; legal policy; speed cameras.</w:t>
            </w:r>
          </w:p>
          <w:p w14:paraId="0CC7689C" w14:textId="77777777" w:rsidR="003C1A00" w:rsidRPr="003B0DD0" w:rsidRDefault="003C1A00" w:rsidP="003C1A00">
            <w:pPr>
              <w:numPr>
                <w:ilvl w:val="0"/>
                <w:numId w:val="5"/>
              </w:numPr>
              <w:spacing w:after="0" w:line="240" w:lineRule="auto"/>
              <w:ind w:left="273" w:hanging="27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ccess to health / social care interventions: improving cultural access; geographic access.</w:t>
            </w:r>
          </w:p>
          <w:p w14:paraId="5904D8D9" w14:textId="77777777" w:rsidR="003C1A00" w:rsidRPr="003B0DD0" w:rsidRDefault="003C1A00" w:rsidP="003C1A00">
            <w:pPr>
              <w:numPr>
                <w:ilvl w:val="0"/>
                <w:numId w:val="5"/>
              </w:numPr>
              <w:spacing w:after="0" w:line="240" w:lineRule="auto"/>
              <w:ind w:left="273" w:hanging="27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Unemployment/ welfare interventions: supported/ pre-vocational employment training; welfare rights advice; welfare to work interventions aimed at people with health conditions/ disability.</w:t>
            </w:r>
          </w:p>
          <w:p w14:paraId="29FFF52B" w14:textId="77777777" w:rsidR="003C1A00" w:rsidRPr="003B0DD0" w:rsidRDefault="003C1A00" w:rsidP="003C1A00">
            <w:pPr>
              <w:numPr>
                <w:ilvl w:val="0"/>
                <w:numId w:val="5"/>
              </w:numPr>
              <w:spacing w:after="0" w:line="240" w:lineRule="auto"/>
              <w:ind w:left="273" w:hanging="27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griculture/food interventions: monetary interventions</w:t>
            </w:r>
          </w:p>
          <w:p w14:paraId="5B6D4185" w14:textId="77777777" w:rsidR="003C1A00" w:rsidRPr="003B0DD0" w:rsidRDefault="003C1A00" w:rsidP="003C1A00">
            <w:pPr>
              <w:numPr>
                <w:ilvl w:val="0"/>
                <w:numId w:val="5"/>
              </w:numPr>
              <w:spacing w:after="0" w:line="240" w:lineRule="auto"/>
              <w:ind w:left="273" w:hanging="27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Water sanitation interventions; water fluoridation (0.05- 1.5ppm F)</w:t>
            </w:r>
          </w:p>
          <w:p w14:paraId="09776F6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693" w:type="dxa"/>
          </w:tcPr>
          <w:p w14:paraId="45FA4F7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N=30 systematic reviews</w:t>
            </w:r>
          </w:p>
          <w:p w14:paraId="2EC82C4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058612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orth America</w:t>
            </w:r>
          </w:p>
          <w:p w14:paraId="69943DE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urope</w:t>
            </w:r>
          </w:p>
          <w:p w14:paraId="7717C93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ustralasia</w:t>
            </w:r>
          </w:p>
          <w:p w14:paraId="668F3E4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Japan</w:t>
            </w:r>
          </w:p>
          <w:p w14:paraId="20565C4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ote: there was limited detail information regarding the countries included in the study.</w:t>
            </w:r>
          </w:p>
        </w:tc>
        <w:tc>
          <w:tcPr>
            <w:tcW w:w="2160" w:type="dxa"/>
          </w:tcPr>
          <w:p w14:paraId="2C1FDCA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January 2002- April 2007</w:t>
            </w:r>
          </w:p>
        </w:tc>
        <w:tc>
          <w:tcPr>
            <w:tcW w:w="2160" w:type="dxa"/>
          </w:tcPr>
          <w:p w14:paraId="5D5FBA1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bookmarkStart w:id="1" w:name="_Int_LS3Z1sL9"/>
            <w:r w:rsidRPr="003B0DD0">
              <w:rPr>
                <w:rFonts w:ascii="Times New Roman" w:eastAsia="Calibri" w:hAnsi="Times New Roman" w:cs="Times New Roman"/>
                <w:kern w:val="0"/>
                <w:sz w:val="22"/>
                <w:szCs w:val="22"/>
                <w:lang w:val="en-US"/>
                <w14:ligatures w14:val="none"/>
              </w:rPr>
              <w:t>Generally, the</w:t>
            </w:r>
            <w:bookmarkEnd w:id="1"/>
            <w:r w:rsidRPr="003B0DD0">
              <w:rPr>
                <w:rFonts w:ascii="Times New Roman" w:eastAsia="Calibri" w:hAnsi="Times New Roman" w:cs="Times New Roman"/>
                <w:kern w:val="0"/>
                <w:sz w:val="22"/>
                <w:szCs w:val="22"/>
                <w:lang w:val="en-US"/>
                <w14:ligatures w14:val="none"/>
              </w:rPr>
              <w:t xml:space="preserve"> effects of interventions on health inequalities remained unclear.</w:t>
            </w:r>
          </w:p>
          <w:p w14:paraId="3C74027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9905D5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Weak systematic evidence </w:t>
            </w:r>
            <w:bookmarkStart w:id="2" w:name="_Int_2xCBVBgV"/>
            <w:r w:rsidRPr="003B0DD0">
              <w:rPr>
                <w:rFonts w:ascii="Times New Roman" w:eastAsia="Calibri" w:hAnsi="Times New Roman" w:cs="Times New Roman"/>
                <w:kern w:val="0"/>
                <w:sz w:val="22"/>
                <w:szCs w:val="22"/>
                <w:lang w:val="en-US"/>
                <w14:ligatures w14:val="none"/>
              </w:rPr>
              <w:t>base</w:t>
            </w:r>
            <w:bookmarkEnd w:id="2"/>
            <w:r w:rsidRPr="003B0DD0">
              <w:rPr>
                <w:rFonts w:ascii="Times New Roman" w:eastAsia="Calibri" w:hAnsi="Times New Roman" w:cs="Times New Roman"/>
                <w:kern w:val="0"/>
                <w:sz w:val="22"/>
                <w:szCs w:val="22"/>
                <w:lang w:val="en-US"/>
                <w14:ligatures w14:val="none"/>
              </w:rPr>
              <w:t>d on tackling social determinants.</w:t>
            </w:r>
          </w:p>
          <w:p w14:paraId="4259839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F1AC99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entative systematic review evidence to support certain categories of interventions to reduce inequalities in disadvantaged groups particularly in the housing/ work environment sector.</w:t>
            </w:r>
          </w:p>
          <w:p w14:paraId="41B3ADF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525EB5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luoridated water conclusion: Fluoridation up to 1 ppm had no adverse effects on bone fracture/ bone density/ or bone strength.</w:t>
            </w:r>
          </w:p>
          <w:p w14:paraId="3AC175A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ACBE28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No report on health inequalities.</w:t>
            </w:r>
          </w:p>
          <w:p w14:paraId="6ABE6B3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6235DA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5CD304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BC2E93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767" w:type="dxa"/>
          </w:tcPr>
          <w:p w14:paraId="1F7ABF4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w:t>
            </w:r>
            <w:r w:rsidRPr="003B0DD0">
              <w:rPr>
                <w:rFonts w:ascii="Times New Roman" w:eastAsia="Calibri" w:hAnsi="Times New Roman" w:cs="Times New Roman"/>
                <w:b/>
                <w:bCs/>
                <w:kern w:val="0"/>
                <w:sz w:val="22"/>
                <w:szCs w:val="22"/>
                <w:lang w:val="en-US"/>
                <w14:ligatures w14:val="none"/>
              </w:rPr>
              <w:t>S:</w:t>
            </w:r>
          </w:p>
          <w:p w14:paraId="4307B7E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search strategies piloted and revised.</w:t>
            </w:r>
          </w:p>
          <w:p w14:paraId="1A2778A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74C870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earches conducted by experienced specialist staff members at the York Centre for Reviews and Dissemination.</w:t>
            </w:r>
          </w:p>
          <w:p w14:paraId="4DE58BC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A3163B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Leading public health journals were hand searched and review authors contacted.</w:t>
            </w:r>
          </w:p>
          <w:p w14:paraId="53CBED7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1623491"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3F8770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o few systematic reviews conducted.</w:t>
            </w:r>
          </w:p>
          <w:p w14:paraId="4A04DEB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7DFD98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hallenge to locate systematic reviews was difficult and time consuming.</w:t>
            </w:r>
          </w:p>
          <w:p w14:paraId="21AA11B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475D63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earches were- lack of sensitivity/</w:t>
            </w:r>
          </w:p>
          <w:p w14:paraId="07A711A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pecificity</w:t>
            </w:r>
          </w:p>
          <w:p w14:paraId="2F5D3D8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70E930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ll reviews might not be located.</w:t>
            </w:r>
          </w:p>
          <w:p w14:paraId="752A45D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1C6E11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USA data was fundamentally different from European data, due to differences in welfare systems, therefore findings from USA data might not be transferrable to European policies.</w:t>
            </w:r>
          </w:p>
          <w:p w14:paraId="75B6E76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4D9555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0AB66C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A92FCB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3F6E90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r>
      <w:tr w:rsidR="003C1A00" w:rsidRPr="003B0DD0" w14:paraId="794C8DAD" w14:textId="77777777" w:rsidTr="00954D89">
        <w:tc>
          <w:tcPr>
            <w:tcW w:w="3021" w:type="dxa"/>
          </w:tcPr>
          <w:p w14:paraId="027DF287"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lastRenderedPageBreak/>
              <w:t>Garzón-Orjuela et al., (2020)</w:t>
            </w:r>
          </w:p>
          <w:p w14:paraId="34CDD97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81D964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n overview of reviews on strategies to reduce health inequalities</w:t>
            </w:r>
          </w:p>
        </w:tc>
        <w:tc>
          <w:tcPr>
            <w:tcW w:w="2792" w:type="dxa"/>
          </w:tcPr>
          <w:p w14:paraId="021C35E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Aim: </w:t>
            </w:r>
          </w:p>
          <w:p w14:paraId="0F4BE92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his study aimed to identify strategies/interventions that facilitate the reduction of health inequalities. </w:t>
            </w:r>
          </w:p>
          <w:p w14:paraId="6E3B828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C0ABF2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4354BDE5" w14:textId="77777777" w:rsidR="003C1A00" w:rsidRPr="003B0DD0" w:rsidRDefault="003C1A00" w:rsidP="003C1A00">
            <w:pPr>
              <w:numPr>
                <w:ilvl w:val="0"/>
                <w:numId w:val="6"/>
              </w:numPr>
              <w:spacing w:after="0" w:line="240" w:lineRule="auto"/>
              <w:ind w:left="273" w:hanging="28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Delivery arrangements of health care</w:t>
            </w:r>
          </w:p>
          <w:p w14:paraId="2505DBFA" w14:textId="77777777" w:rsidR="003C1A00" w:rsidRPr="003B0DD0" w:rsidRDefault="003C1A00" w:rsidP="003C1A00">
            <w:pPr>
              <w:numPr>
                <w:ilvl w:val="0"/>
                <w:numId w:val="6"/>
              </w:numPr>
              <w:spacing w:after="0" w:line="240" w:lineRule="auto"/>
              <w:ind w:left="273" w:hanging="28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inancial arrangements of health care</w:t>
            </w:r>
          </w:p>
          <w:p w14:paraId="6CD4BADE" w14:textId="77777777" w:rsidR="003C1A00" w:rsidRPr="003B0DD0" w:rsidRDefault="003C1A00" w:rsidP="003C1A00">
            <w:pPr>
              <w:numPr>
                <w:ilvl w:val="0"/>
                <w:numId w:val="6"/>
              </w:numPr>
              <w:spacing w:after="0" w:line="240" w:lineRule="auto"/>
              <w:ind w:left="273" w:hanging="28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Governance arrangements</w:t>
            </w:r>
          </w:p>
          <w:p w14:paraId="3811C791" w14:textId="77777777" w:rsidR="003C1A00" w:rsidRPr="003B0DD0" w:rsidRDefault="003C1A00" w:rsidP="003C1A00">
            <w:pPr>
              <w:numPr>
                <w:ilvl w:val="0"/>
                <w:numId w:val="6"/>
              </w:numPr>
              <w:spacing w:after="0" w:line="240" w:lineRule="auto"/>
              <w:ind w:left="273" w:hanging="28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mplementation strategies</w:t>
            </w:r>
          </w:p>
        </w:tc>
        <w:tc>
          <w:tcPr>
            <w:tcW w:w="2693" w:type="dxa"/>
          </w:tcPr>
          <w:p w14:paraId="1D21D554" w14:textId="77777777" w:rsidR="003C1A00" w:rsidRPr="003B0DD0" w:rsidRDefault="003C1A00" w:rsidP="003C1A00">
            <w:pPr>
              <w:spacing w:after="0" w:line="240" w:lineRule="auto"/>
              <w:ind w:left="23"/>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N=97 reviews </w:t>
            </w:r>
          </w:p>
          <w:p w14:paraId="3601AE37" w14:textId="77777777" w:rsidR="003C1A00" w:rsidRPr="003B0DD0" w:rsidRDefault="003C1A00" w:rsidP="003C1A00">
            <w:pPr>
              <w:spacing w:after="0" w:line="240" w:lineRule="auto"/>
              <w:ind w:left="23"/>
              <w:rPr>
                <w:rFonts w:ascii="Times New Roman" w:eastAsia="Calibri" w:hAnsi="Times New Roman" w:cs="Times New Roman"/>
                <w:kern w:val="0"/>
                <w:sz w:val="22"/>
                <w:szCs w:val="22"/>
                <w:lang w:val="en-US"/>
                <w14:ligatures w14:val="none"/>
              </w:rPr>
            </w:pPr>
          </w:p>
          <w:p w14:paraId="79853E62" w14:textId="77777777" w:rsidR="003C1A00" w:rsidRPr="003B0DD0" w:rsidRDefault="003C1A00" w:rsidP="003C1A00">
            <w:pPr>
              <w:spacing w:after="0" w:line="240" w:lineRule="auto"/>
              <w:ind w:left="23"/>
              <w:rPr>
                <w:rFonts w:ascii="Times New Roman" w:eastAsia="Calibri" w:hAnsi="Times New Roman" w:cs="Times New Roman"/>
                <w:kern w:val="0"/>
                <w:sz w:val="22"/>
                <w:szCs w:val="22"/>
                <w:lang w:val="en-US"/>
                <w14:ligatures w14:val="none"/>
              </w:rPr>
            </w:pPr>
          </w:p>
          <w:p w14:paraId="07B71D9B" w14:textId="77777777" w:rsidR="003C1A00" w:rsidRPr="003B0DD0" w:rsidRDefault="003C1A00" w:rsidP="003C1A00">
            <w:pPr>
              <w:spacing w:after="0" w:line="240" w:lineRule="auto"/>
              <w:ind w:left="23"/>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87 countries were included in the study: </w:t>
            </w:r>
          </w:p>
          <w:p w14:paraId="16F77B48" w14:textId="77777777" w:rsidR="003C1A00" w:rsidRPr="003B0DD0" w:rsidRDefault="003C1A00" w:rsidP="003C1A00">
            <w:pPr>
              <w:spacing w:after="0" w:line="240" w:lineRule="auto"/>
              <w:ind w:left="23"/>
              <w:rPr>
                <w:rFonts w:ascii="Times New Roman" w:eastAsia="Calibri" w:hAnsi="Times New Roman" w:cs="Times New Roman"/>
                <w:kern w:val="0"/>
                <w:sz w:val="22"/>
                <w:szCs w:val="22"/>
                <w:lang w:val="en-US"/>
                <w14:ligatures w14:val="none"/>
              </w:rPr>
            </w:pPr>
          </w:p>
          <w:p w14:paraId="2F4146EF" w14:textId="77777777" w:rsidR="003C1A00" w:rsidRPr="003B0DD0" w:rsidRDefault="003C1A00" w:rsidP="003C1A00">
            <w:pPr>
              <w:spacing w:after="0" w:line="240" w:lineRule="auto"/>
              <w:ind w:left="23"/>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Afghanistan; Argentina; Armenia; Australia; Austria; Banco Oeste; Bangladesh; Belgium; Benin; Bolivia; Botswana; Brazil; Burkina Faso; Burma; Caledonia; Cameron; Canada; Chile; China; Colombia; Congo; </w:t>
            </w:r>
            <w:r w:rsidRPr="003B0DD0">
              <w:rPr>
                <w:rFonts w:ascii="Times New Roman" w:eastAsia="Calibri" w:hAnsi="Times New Roman" w:cs="Times New Roman"/>
                <w:kern w:val="0"/>
                <w:sz w:val="22"/>
                <w:szCs w:val="22"/>
                <w:lang w:val="en-US"/>
                <w14:ligatures w14:val="none"/>
              </w:rPr>
              <w:lastRenderedPageBreak/>
              <w:t>Croatia; Denmark; Ecuador; Ethiopia; Finlandia; France; Gabon; Germany; Ghana; Greece; Guatemala; Guinea; Haiti; Honduras; Hungary; India; Indonesia; Iran; Ireland; Israel; Italy; Jamaica; Kenya; Korea; Kyrgyzstan; Lesotho; Madagascar; Malaysia; Malawi; Mexico; Mozambique; Nepal; Netherlands; New Zealand; Nicaragua; Níger; Nigeria; Norway; Pakistan; Panama; Papua New Guinea; Peru; Philippines; Poland; Portugal; Rwanda; Saint Lucia; Scotland; Senegal; Sierra Leone; Spain; South Africa; Sweden; Switzerland; Taiwan; Tanzania; Tajikistan; Thailand; Trinidad and Tobago; Turkey; Uganda; United Kingdom; United States; Vietnam; Zimbabwe; Zambia</w:t>
            </w:r>
          </w:p>
          <w:p w14:paraId="764B0721" w14:textId="77777777" w:rsidR="003C1A00" w:rsidRPr="003B0DD0" w:rsidRDefault="003C1A00" w:rsidP="003C1A00">
            <w:pPr>
              <w:spacing w:after="0" w:line="240" w:lineRule="auto"/>
              <w:ind w:left="23"/>
              <w:rPr>
                <w:rFonts w:ascii="Times New Roman" w:eastAsia="Calibri" w:hAnsi="Times New Roman" w:cs="Times New Roman"/>
                <w:kern w:val="0"/>
                <w:sz w:val="22"/>
                <w:szCs w:val="22"/>
                <w:lang w:val="en-US"/>
                <w14:ligatures w14:val="none"/>
              </w:rPr>
            </w:pPr>
          </w:p>
        </w:tc>
        <w:tc>
          <w:tcPr>
            <w:tcW w:w="2160" w:type="dxa"/>
          </w:tcPr>
          <w:p w14:paraId="375D61B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January 2014 – July 2019 </w:t>
            </w:r>
          </w:p>
        </w:tc>
        <w:tc>
          <w:tcPr>
            <w:tcW w:w="2160" w:type="dxa"/>
          </w:tcPr>
          <w:p w14:paraId="1479A1F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In vulnerable populations multi-component and personally tailored interventions were more effective at the reduction of inequalities in oral health. </w:t>
            </w:r>
          </w:p>
          <w:p w14:paraId="1946377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5CAFB2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Implementation strategies were identified as effective in oral health care in </w:t>
            </w:r>
            <w:r w:rsidRPr="003B0DD0">
              <w:rPr>
                <w:rFonts w:ascii="Times New Roman" w:eastAsia="Calibri" w:hAnsi="Times New Roman" w:cs="Times New Roman"/>
                <w:kern w:val="0"/>
                <w:sz w:val="22"/>
                <w:szCs w:val="22"/>
                <w:lang w:val="en-US"/>
                <w14:ligatures w14:val="none"/>
              </w:rPr>
              <w:lastRenderedPageBreak/>
              <w:t xml:space="preserve">immigrant population. </w:t>
            </w:r>
          </w:p>
          <w:p w14:paraId="47117A4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767" w:type="dxa"/>
          </w:tcPr>
          <w:p w14:paraId="048CECB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w:t>
            </w:r>
            <w:r w:rsidRPr="003B0DD0">
              <w:rPr>
                <w:rFonts w:ascii="Times New Roman" w:eastAsia="Calibri" w:hAnsi="Times New Roman" w:cs="Times New Roman"/>
                <w:b/>
                <w:bCs/>
                <w:kern w:val="0"/>
                <w:sz w:val="22"/>
                <w:szCs w:val="22"/>
                <w:lang w:val="en-US"/>
                <w14:ligatures w14:val="none"/>
              </w:rPr>
              <w:t xml:space="preserve">S: </w:t>
            </w:r>
          </w:p>
          <w:p w14:paraId="2D619959"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is study included general population, vulnerable populations, and minority populations.</w:t>
            </w:r>
          </w:p>
          <w:p w14:paraId="1444AAA6"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29536870"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7FDA6B1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High variability of the reviews s and outcomes </w:t>
            </w:r>
          </w:p>
        </w:tc>
      </w:tr>
      <w:tr w:rsidR="003C1A00" w:rsidRPr="003B0DD0" w14:paraId="712D6103" w14:textId="77777777" w:rsidTr="00954D89">
        <w:tc>
          <w:tcPr>
            <w:tcW w:w="3021" w:type="dxa"/>
          </w:tcPr>
          <w:p w14:paraId="08E42B26"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Hayre et al. (2025)</w:t>
            </w:r>
          </w:p>
          <w:p w14:paraId="345809AD"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p>
          <w:p w14:paraId="30780685"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Health impacts of the Sure Start programme on disadvantaged children in the UK: a systematic review</w:t>
            </w:r>
          </w:p>
          <w:p w14:paraId="079ED989"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p>
          <w:p w14:paraId="740C1F9A"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p>
          <w:p w14:paraId="1025580D"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p>
          <w:p w14:paraId="03AF9D01"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p>
        </w:tc>
        <w:tc>
          <w:tcPr>
            <w:tcW w:w="2792" w:type="dxa"/>
          </w:tcPr>
          <w:p w14:paraId="0326DE4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Aim: </w:t>
            </w:r>
          </w:p>
          <w:p w14:paraId="0529CBA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 investigate the child health outcomes from the Sure Start programme</w:t>
            </w:r>
          </w:p>
          <w:p w14:paraId="2F77275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92D9C6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35D6CC0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 xml:space="preserve">Sure Start: </w:t>
            </w:r>
            <w:r w:rsidRPr="003B0DD0">
              <w:rPr>
                <w:rFonts w:ascii="Times New Roman" w:eastAsia="Calibri" w:hAnsi="Times New Roman" w:cs="Times New Roman"/>
                <w:kern w:val="0"/>
                <w:sz w:val="22"/>
                <w:szCs w:val="22"/>
                <w:lang w:val="en-US"/>
                <w14:ligatures w14:val="none"/>
              </w:rPr>
              <w:t>a national early years intervention programme established from 1999.</w:t>
            </w:r>
          </w:p>
          <w:p w14:paraId="0C5E73F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Sure Start Children’s </w:t>
            </w:r>
            <w:proofErr w:type="spellStart"/>
            <w:r w:rsidRPr="003B0DD0">
              <w:rPr>
                <w:rFonts w:ascii="Times New Roman" w:eastAsia="Calibri" w:hAnsi="Times New Roman" w:cs="Times New Roman"/>
                <w:kern w:val="0"/>
                <w:sz w:val="22"/>
                <w:szCs w:val="22"/>
                <w:lang w:val="en-US"/>
                <w14:ligatures w14:val="none"/>
              </w:rPr>
              <w:t>Centres</w:t>
            </w:r>
            <w:proofErr w:type="spellEnd"/>
            <w:r w:rsidRPr="003B0DD0">
              <w:rPr>
                <w:rFonts w:ascii="Times New Roman" w:eastAsia="Calibri" w:hAnsi="Times New Roman" w:cs="Times New Roman"/>
                <w:kern w:val="0"/>
                <w:sz w:val="22"/>
                <w:szCs w:val="22"/>
                <w:lang w:val="en-US"/>
                <w14:ligatures w14:val="none"/>
              </w:rPr>
              <w:t xml:space="preserve"> (SSCC) were </w:t>
            </w:r>
            <w:r w:rsidRPr="003B0DD0">
              <w:rPr>
                <w:rFonts w:ascii="Times New Roman" w:eastAsia="Calibri" w:hAnsi="Times New Roman" w:cs="Times New Roman"/>
                <w:kern w:val="0"/>
                <w:sz w:val="22"/>
                <w:szCs w:val="22"/>
                <w:lang w:val="en-US"/>
                <w14:ligatures w14:val="none"/>
              </w:rPr>
              <w:lastRenderedPageBreak/>
              <w:t>targeted in deprived communities and controlled by local authorities, with the aim of promoting health equity and wellbeing  through multicomponent interventions focused around physical health, social development and neurodevelopmental disorders, based on five services:</w:t>
            </w:r>
          </w:p>
          <w:p w14:paraId="1E928752" w14:textId="77777777" w:rsidR="003C1A00" w:rsidRPr="003B0DD0" w:rsidRDefault="003C1A00" w:rsidP="003C1A00">
            <w:pPr>
              <w:numPr>
                <w:ilvl w:val="0"/>
                <w:numId w:val="40"/>
              </w:numPr>
              <w:spacing w:after="0" w:line="240" w:lineRule="auto"/>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Outreach and home visiting</w:t>
            </w:r>
          </w:p>
          <w:p w14:paraId="765E130D" w14:textId="77777777" w:rsidR="003C1A00" w:rsidRPr="003B0DD0" w:rsidRDefault="003C1A00" w:rsidP="003C1A00">
            <w:pPr>
              <w:numPr>
                <w:ilvl w:val="0"/>
                <w:numId w:val="40"/>
              </w:numPr>
              <w:spacing w:after="0" w:line="240" w:lineRule="auto"/>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upport for families and parents</w:t>
            </w:r>
          </w:p>
          <w:p w14:paraId="120DD7C1" w14:textId="77777777" w:rsidR="003C1A00" w:rsidRPr="003B0DD0" w:rsidRDefault="003C1A00" w:rsidP="003C1A00">
            <w:pPr>
              <w:numPr>
                <w:ilvl w:val="0"/>
                <w:numId w:val="40"/>
              </w:numPr>
              <w:spacing w:after="0" w:line="240" w:lineRule="auto"/>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Good quality play, learning and childcare</w:t>
            </w:r>
          </w:p>
          <w:p w14:paraId="381ACEAC" w14:textId="77777777" w:rsidR="003C1A00" w:rsidRPr="003B0DD0" w:rsidRDefault="003C1A00" w:rsidP="003C1A00">
            <w:pPr>
              <w:numPr>
                <w:ilvl w:val="0"/>
                <w:numId w:val="40"/>
              </w:numPr>
              <w:spacing w:after="0" w:line="240" w:lineRule="auto"/>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Primary and community healthcare, advice about child and family health</w:t>
            </w:r>
          </w:p>
          <w:p w14:paraId="777761DD" w14:textId="77777777" w:rsidR="003C1A00" w:rsidRPr="003B0DD0" w:rsidRDefault="003C1A00" w:rsidP="003C1A00">
            <w:pPr>
              <w:numPr>
                <w:ilvl w:val="0"/>
                <w:numId w:val="40"/>
              </w:numPr>
              <w:spacing w:after="0" w:line="240" w:lineRule="auto"/>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upport for children and parents with specialised needs</w:t>
            </w:r>
          </w:p>
          <w:p w14:paraId="39F2632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2D1CEF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p>
        </w:tc>
        <w:tc>
          <w:tcPr>
            <w:tcW w:w="2693" w:type="dxa"/>
          </w:tcPr>
          <w:p w14:paraId="65FDBBB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N= 9 reviews </w:t>
            </w:r>
          </w:p>
          <w:p w14:paraId="52180B9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F826A9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1 country included: UK</w:t>
            </w:r>
          </w:p>
        </w:tc>
        <w:tc>
          <w:tcPr>
            <w:tcW w:w="2160" w:type="dxa"/>
          </w:tcPr>
          <w:p w14:paraId="493FF38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January 2024 – October 2024</w:t>
            </w:r>
          </w:p>
        </w:tc>
        <w:tc>
          <w:tcPr>
            <w:tcW w:w="2160" w:type="dxa"/>
          </w:tcPr>
          <w:p w14:paraId="356F5A3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ure Start services were associated with:</w:t>
            </w:r>
          </w:p>
          <w:p w14:paraId="0BE3C7D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C766C3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duced obesity rates in older children</w:t>
            </w:r>
          </w:p>
          <w:p w14:paraId="2622E73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reduced </w:t>
            </w:r>
            <w:proofErr w:type="spellStart"/>
            <w:r w:rsidRPr="003B0DD0">
              <w:rPr>
                <w:rFonts w:ascii="Times New Roman" w:eastAsia="Calibri" w:hAnsi="Times New Roman" w:cs="Times New Roman"/>
                <w:kern w:val="0"/>
                <w:sz w:val="22"/>
                <w:szCs w:val="22"/>
                <w:lang w:val="en-US"/>
                <w14:ligatures w14:val="none"/>
              </w:rPr>
              <w:t>hospitalisations</w:t>
            </w:r>
            <w:proofErr w:type="spellEnd"/>
            <w:r w:rsidRPr="003B0DD0">
              <w:rPr>
                <w:rFonts w:ascii="Times New Roman" w:eastAsia="Calibri" w:hAnsi="Times New Roman" w:cs="Times New Roman"/>
                <w:kern w:val="0"/>
                <w:sz w:val="22"/>
                <w:szCs w:val="22"/>
                <w:lang w:val="en-US"/>
                <w14:ligatures w14:val="none"/>
              </w:rPr>
              <w:t xml:space="preserve"> in older children (20% reduction by age 11)</w:t>
            </w:r>
          </w:p>
          <w:p w14:paraId="240C929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duced accidental injury</w:t>
            </w:r>
          </w:p>
          <w:p w14:paraId="116005B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Improved dental health-positive oral health behaviours and awareness of dental hygiene</w:t>
            </w:r>
          </w:p>
          <w:p w14:paraId="2BC72D8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creased breastfeeding uptake</w:t>
            </w:r>
          </w:p>
          <w:p w14:paraId="132B09F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creased use of health support worker intervention</w:t>
            </w:r>
          </w:p>
          <w:p w14:paraId="7529DB6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1D2479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duction in clinical symptoms of ADHD and conduct disorder and improved screening for developmental delay</w:t>
            </w:r>
          </w:p>
          <w:p w14:paraId="5B10876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42657D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his study examine the evidence of the Sure Start programme as an example of an early-years community-based intervention to mitigate health inequity among disadvantaged children…. .We found significant evidence for Sure Start’s effect on the domains of physical health and neurodevelopmental disorders…...” </w:t>
            </w:r>
          </w:p>
        </w:tc>
        <w:tc>
          <w:tcPr>
            <w:tcW w:w="2767" w:type="dxa"/>
          </w:tcPr>
          <w:p w14:paraId="6E040D5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lastRenderedPageBreak/>
              <w:t xml:space="preserve">S: </w:t>
            </w:r>
          </w:p>
          <w:p w14:paraId="2C80E50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Broad search strategy, including grey literature</w:t>
            </w:r>
          </w:p>
          <w:p w14:paraId="67DFF5C4"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15E45C70"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74BAEE4E"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42551A5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udy heterogeneity limited comparisons</w:t>
            </w:r>
          </w:p>
          <w:p w14:paraId="55DFC2E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444450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Limited studies focused on children over the age of 12- only able to generalize the </w:t>
            </w:r>
            <w:r w:rsidRPr="003B0DD0">
              <w:rPr>
                <w:rFonts w:ascii="Times New Roman" w:eastAsia="Calibri" w:hAnsi="Times New Roman" w:cs="Times New Roman"/>
                <w:kern w:val="0"/>
                <w:sz w:val="22"/>
                <w:szCs w:val="22"/>
                <w:lang w:val="en-US"/>
                <w14:ligatures w14:val="none"/>
              </w:rPr>
              <w:lastRenderedPageBreak/>
              <w:t>findings to children under this age</w:t>
            </w:r>
          </w:p>
          <w:p w14:paraId="4A19BB3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8312A3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ocused on Sure Start only- unable to generalize to other early years community-based interventions outside of the UK</w:t>
            </w:r>
          </w:p>
        </w:tc>
      </w:tr>
      <w:tr w:rsidR="003C1A00" w:rsidRPr="003B0DD0" w14:paraId="2604D925" w14:textId="77777777" w:rsidTr="00954D89">
        <w:tc>
          <w:tcPr>
            <w:tcW w:w="3021" w:type="dxa"/>
          </w:tcPr>
          <w:p w14:paraId="74EF928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lastRenderedPageBreak/>
              <w:t>Lorenc et al., (2013)</w:t>
            </w:r>
          </w:p>
          <w:p w14:paraId="25D5D26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6F5DFF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What types of interventions generate inequalities?</w:t>
            </w:r>
          </w:p>
          <w:p w14:paraId="719E983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lastRenderedPageBreak/>
              <w:t>Evidence from systematic reviews</w:t>
            </w:r>
          </w:p>
          <w:p w14:paraId="6C4275B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4CAB7B9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792" w:type="dxa"/>
          </w:tcPr>
          <w:p w14:paraId="69B16F6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Aim: </w:t>
            </w:r>
          </w:p>
          <w:p w14:paraId="570AAB1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his study aimed to gather evidence from systematic reviews regarding interventions that may </w:t>
            </w:r>
            <w:r w:rsidRPr="003B0DD0">
              <w:rPr>
                <w:rFonts w:ascii="Times New Roman" w:eastAsia="Calibri" w:hAnsi="Times New Roman" w:cs="Times New Roman"/>
                <w:kern w:val="0"/>
                <w:sz w:val="22"/>
                <w:szCs w:val="22"/>
                <w:lang w:val="en-US"/>
                <w14:ligatures w14:val="none"/>
              </w:rPr>
              <w:lastRenderedPageBreak/>
              <w:t>increase the risk of inequalities by disproportionately benefiting less disadvantaged groups - “intervention generated inequalities” (IGIs)</w:t>
            </w:r>
          </w:p>
          <w:p w14:paraId="4F5161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02778A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054C5C30" w14:textId="77777777" w:rsidR="003C1A00" w:rsidRPr="003B0DD0" w:rsidRDefault="003C1A00" w:rsidP="003C1A00">
            <w:pPr>
              <w:numPr>
                <w:ilvl w:val="0"/>
                <w:numId w:val="7"/>
              </w:numPr>
              <w:spacing w:after="0" w:line="240" w:lineRule="auto"/>
              <w:ind w:left="131" w:hanging="13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ducation, communication, and information (e.g., printed communication materials, media campaigns, and health warnings on tobacco products)</w:t>
            </w:r>
          </w:p>
          <w:p w14:paraId="5D7955C9" w14:textId="77777777" w:rsidR="003C1A00" w:rsidRPr="003B0DD0" w:rsidRDefault="003C1A00" w:rsidP="003C1A00">
            <w:pPr>
              <w:numPr>
                <w:ilvl w:val="0"/>
                <w:numId w:val="7"/>
              </w:numPr>
              <w:spacing w:after="0" w:line="240" w:lineRule="auto"/>
              <w:ind w:left="131" w:hanging="13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ulti-component settings-based interventions (e.g., multi-component school-based interventions, school-based interventions, multi-component community-based interventions, Community-based interventions)</w:t>
            </w:r>
          </w:p>
          <w:p w14:paraId="12DCD8A6" w14:textId="77777777" w:rsidR="003C1A00" w:rsidRPr="003B0DD0" w:rsidRDefault="003C1A00" w:rsidP="003C1A00">
            <w:pPr>
              <w:numPr>
                <w:ilvl w:val="0"/>
                <w:numId w:val="7"/>
              </w:numPr>
              <w:spacing w:after="0" w:line="240" w:lineRule="auto"/>
              <w:ind w:left="131" w:hanging="13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source provision and fiscal interventions (e.g., free fruit provision in schools, free folic acid supplements, and tobacco price increases</w:t>
            </w:r>
          </w:p>
          <w:p w14:paraId="3D7016B8" w14:textId="77777777" w:rsidR="003C1A00" w:rsidRPr="003B0DD0" w:rsidRDefault="003C1A00" w:rsidP="003C1A00">
            <w:pPr>
              <w:numPr>
                <w:ilvl w:val="0"/>
                <w:numId w:val="7"/>
              </w:numPr>
              <w:spacing w:after="0" w:line="240" w:lineRule="auto"/>
              <w:ind w:left="131" w:hanging="13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gulatory and workplace interventions (e.g., restrictions on tobacco sales to minors, restrictions on tobacco advertising, workplace smoking bans</w:t>
            </w:r>
          </w:p>
          <w:p w14:paraId="10247673" w14:textId="77777777" w:rsidR="003C1A00" w:rsidRPr="003B0DD0" w:rsidRDefault="003C1A00" w:rsidP="003C1A00">
            <w:pPr>
              <w:numPr>
                <w:ilvl w:val="0"/>
                <w:numId w:val="7"/>
              </w:numPr>
              <w:autoSpaceDE w:val="0"/>
              <w:autoSpaceDN w:val="0"/>
              <w:adjustRightInd w:val="0"/>
              <w:spacing w:after="0" w:line="240" w:lineRule="auto"/>
              <w:ind w:left="131" w:hanging="13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Other interventions (e.g., Housing, transport, unemployment and welfare, agriculture and </w:t>
            </w:r>
            <w:r w:rsidRPr="003B0DD0">
              <w:rPr>
                <w:rFonts w:ascii="Times New Roman" w:eastAsia="Calibri" w:hAnsi="Times New Roman" w:cs="Times New Roman"/>
                <w:kern w:val="0"/>
                <w:sz w:val="22"/>
                <w:szCs w:val="22"/>
                <w:lang w:val="en-US"/>
                <w14:ligatures w14:val="none"/>
              </w:rPr>
              <w:lastRenderedPageBreak/>
              <w:t>food, water and sanitation, adult education</w:t>
            </w:r>
          </w:p>
          <w:p w14:paraId="61E0D8F1" w14:textId="77777777" w:rsidR="003C1A00" w:rsidRPr="003B0DD0" w:rsidRDefault="003C1A00" w:rsidP="003C1A00">
            <w:pPr>
              <w:autoSpaceDE w:val="0"/>
              <w:autoSpaceDN w:val="0"/>
              <w:adjustRightInd w:val="0"/>
              <w:spacing w:after="0" w:line="240" w:lineRule="auto"/>
              <w:ind w:left="131"/>
              <w:contextualSpacing/>
              <w:rPr>
                <w:rFonts w:ascii="Times New Roman" w:eastAsia="Calibri" w:hAnsi="Times New Roman" w:cs="Times New Roman"/>
                <w:kern w:val="0"/>
                <w:sz w:val="22"/>
                <w:szCs w:val="22"/>
                <w:lang w:val="en-US"/>
                <w14:ligatures w14:val="none"/>
              </w:rPr>
            </w:pPr>
          </w:p>
        </w:tc>
        <w:tc>
          <w:tcPr>
            <w:tcW w:w="2693" w:type="dxa"/>
          </w:tcPr>
          <w:p w14:paraId="09EF741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N=12</w:t>
            </w:r>
          </w:p>
          <w:p w14:paraId="424638D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AFFE58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re was no information regarding countries included in the study.</w:t>
            </w:r>
          </w:p>
          <w:p w14:paraId="6614455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160" w:type="dxa"/>
          </w:tcPr>
          <w:p w14:paraId="32B47B9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Not provided</w:t>
            </w:r>
          </w:p>
        </w:tc>
        <w:tc>
          <w:tcPr>
            <w:tcW w:w="2160" w:type="dxa"/>
          </w:tcPr>
          <w:p w14:paraId="50F5FBB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following interventions might increase the risk of IGIs:</w:t>
            </w:r>
          </w:p>
          <w:p w14:paraId="07C572B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CCFBAC4" w14:textId="77777777" w:rsidR="003C1A00" w:rsidRPr="003B0DD0" w:rsidRDefault="003C1A00" w:rsidP="003C1A00">
            <w:pPr>
              <w:numPr>
                <w:ilvl w:val="0"/>
                <w:numId w:val="34"/>
              </w:numPr>
              <w:spacing w:after="0" w:line="240" w:lineRule="auto"/>
              <w:ind w:left="276" w:hanging="276"/>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Mass media campaigns</w:t>
            </w:r>
          </w:p>
          <w:p w14:paraId="083CBF95" w14:textId="77777777" w:rsidR="003C1A00" w:rsidRPr="003B0DD0" w:rsidRDefault="003C1A00" w:rsidP="003C1A00">
            <w:pPr>
              <w:numPr>
                <w:ilvl w:val="0"/>
                <w:numId w:val="34"/>
              </w:numPr>
              <w:spacing w:after="0" w:line="240" w:lineRule="auto"/>
              <w:ind w:left="276" w:hanging="276"/>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Workplace smoking bans</w:t>
            </w:r>
          </w:p>
          <w:p w14:paraId="1D8E6A7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B96CE3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following interventions might reduce the risk of inequalities:</w:t>
            </w:r>
          </w:p>
          <w:p w14:paraId="6372DBC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866C84C" w14:textId="77777777" w:rsidR="003C1A00" w:rsidRPr="003B0DD0" w:rsidRDefault="003C1A00" w:rsidP="003C1A00">
            <w:pPr>
              <w:numPr>
                <w:ilvl w:val="0"/>
                <w:numId w:val="35"/>
              </w:numPr>
              <w:spacing w:after="0" w:line="240" w:lineRule="auto"/>
              <w:ind w:left="276" w:hanging="276"/>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ducing price barriers</w:t>
            </w:r>
          </w:p>
          <w:p w14:paraId="2A1EE560" w14:textId="77777777" w:rsidR="003C1A00" w:rsidRPr="003B0DD0" w:rsidRDefault="003C1A00" w:rsidP="003C1A00">
            <w:pPr>
              <w:numPr>
                <w:ilvl w:val="0"/>
                <w:numId w:val="35"/>
              </w:numPr>
              <w:spacing w:after="0" w:line="240" w:lineRule="auto"/>
              <w:ind w:left="276" w:hanging="276"/>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iscal interventions such as tobacco pricing</w:t>
            </w:r>
          </w:p>
          <w:p w14:paraId="7E525E93" w14:textId="77777777" w:rsidR="003C1A00" w:rsidRPr="003B0DD0" w:rsidRDefault="003C1A00" w:rsidP="003C1A00">
            <w:pPr>
              <w:numPr>
                <w:ilvl w:val="0"/>
                <w:numId w:val="35"/>
              </w:numPr>
              <w:spacing w:after="0" w:line="240" w:lineRule="auto"/>
              <w:ind w:left="276" w:hanging="276"/>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ructural workplace interventions</w:t>
            </w:r>
          </w:p>
          <w:p w14:paraId="3903314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767" w:type="dxa"/>
          </w:tcPr>
          <w:p w14:paraId="4A863EA5"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w:t>
            </w:r>
            <w:r w:rsidRPr="003B0DD0">
              <w:rPr>
                <w:rFonts w:ascii="Times New Roman" w:eastAsia="Calibri" w:hAnsi="Times New Roman" w:cs="Times New Roman"/>
                <w:b/>
                <w:bCs/>
                <w:kern w:val="0"/>
                <w:sz w:val="22"/>
                <w:szCs w:val="22"/>
                <w:lang w:val="en-US"/>
                <w14:ligatures w14:val="none"/>
              </w:rPr>
              <w:t>S:</w:t>
            </w:r>
          </w:p>
          <w:p w14:paraId="1B1E0F3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udy contributed to the small evidence base on IGIs.</w:t>
            </w:r>
          </w:p>
          <w:p w14:paraId="6B3A919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0EF2052"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30B7CFE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Limited evidence based on IGI’s.</w:t>
            </w:r>
          </w:p>
          <w:p w14:paraId="16B033F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0C5D95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ajority of studies on IGIs focused on health behaviors as opposed to health status outcomes.</w:t>
            </w:r>
          </w:p>
          <w:p w14:paraId="4130370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1BAC4A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Relevant papers might had been excluded due to search criteria. Selective reporting bias due to reliant on “authors’ characterization”. </w:t>
            </w:r>
          </w:p>
          <w:p w14:paraId="2517352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65FD89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Only included reviews that reported the effect of an intervention on inequalities between SES groups and did not included reviews that targeted   low SES groups. </w:t>
            </w:r>
          </w:p>
        </w:tc>
      </w:tr>
      <w:tr w:rsidR="003C1A00" w:rsidRPr="003B0DD0" w14:paraId="4D7B11E3" w14:textId="77777777" w:rsidTr="00954D89">
        <w:tblPrEx>
          <w:tblLook w:val="0620" w:firstRow="1" w:lastRow="0" w:firstColumn="0" w:lastColumn="0" w:noHBand="1" w:noVBand="1"/>
        </w:tblPrEx>
        <w:tc>
          <w:tcPr>
            <w:tcW w:w="3021" w:type="dxa"/>
          </w:tcPr>
          <w:p w14:paraId="230B347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lastRenderedPageBreak/>
              <w:t>O’Dwyer et al., (2007)</w:t>
            </w:r>
          </w:p>
          <w:p w14:paraId="7FE777E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6DF033E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Do area-based interventions to reduce health inequalities work? A systematic review of evidence</w:t>
            </w:r>
          </w:p>
        </w:tc>
        <w:tc>
          <w:tcPr>
            <w:tcW w:w="2792" w:type="dxa"/>
          </w:tcPr>
          <w:p w14:paraId="33052F4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im:</w:t>
            </w:r>
          </w:p>
          <w:p w14:paraId="68F31CA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 review the efficacy of area or locational interventions that aimed to reduce inequities.</w:t>
            </w:r>
          </w:p>
          <w:p w14:paraId="519EB0B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FEE675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07FEA4E3" w14:textId="77777777" w:rsidR="003C1A00" w:rsidRPr="003B0DD0" w:rsidRDefault="003C1A00" w:rsidP="003C1A00">
            <w:pPr>
              <w:spacing w:after="0" w:line="240" w:lineRule="auto"/>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rea based interventions aimed at reducing health inequities</w:t>
            </w:r>
          </w:p>
        </w:tc>
        <w:tc>
          <w:tcPr>
            <w:tcW w:w="2693" w:type="dxa"/>
          </w:tcPr>
          <w:p w14:paraId="4F0841C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N = 24 </w:t>
            </w:r>
          </w:p>
          <w:p w14:paraId="0ACF3FD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BCFD8F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2 countries were included in the study:</w:t>
            </w:r>
          </w:p>
          <w:p w14:paraId="7FC363B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UK and USA</w:t>
            </w:r>
          </w:p>
          <w:p w14:paraId="05D5DB4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849B3E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160" w:type="dxa"/>
          </w:tcPr>
          <w:p w14:paraId="3E880DA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1 November 2003 to 14 September 2004</w:t>
            </w:r>
          </w:p>
        </w:tc>
        <w:tc>
          <w:tcPr>
            <w:tcW w:w="2160" w:type="dxa"/>
          </w:tcPr>
          <w:p w14:paraId="048053A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here was some evidence that area-based interventions reduce inequities. </w:t>
            </w:r>
          </w:p>
          <w:p w14:paraId="4A16DA6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9C68BD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Area based interventions worked best when there was a change in the physical environment </w:t>
            </w:r>
          </w:p>
        </w:tc>
        <w:tc>
          <w:tcPr>
            <w:tcW w:w="2767" w:type="dxa"/>
          </w:tcPr>
          <w:p w14:paraId="00EFCE2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r w:rsidRPr="003B0DD0">
              <w:rPr>
                <w:rFonts w:ascii="Times New Roman" w:eastAsia="Calibri" w:hAnsi="Times New Roman" w:cs="Times New Roman"/>
                <w:b/>
                <w:bCs/>
                <w:kern w:val="0"/>
                <w:sz w:val="22"/>
                <w:szCs w:val="22"/>
                <w:lang w:val="en-US"/>
                <w14:ligatures w14:val="none"/>
              </w:rPr>
              <w:t>S:</w:t>
            </w:r>
          </w:p>
          <w:p w14:paraId="0AC4DBE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Inclusions of grey literature </w:t>
            </w:r>
          </w:p>
          <w:p w14:paraId="3D35F58E"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5A1A217D"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378392E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uccess of the interventions was difficult to gage due to the use of multiple strategies; inadequate evaluation reports; variation in the size or type of area; insufficient funding for implementation; policy changes over the course of the program; and lack of</w:t>
            </w:r>
          </w:p>
          <w:p w14:paraId="4DA851C2"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long-term evaluations</w:t>
            </w:r>
            <w:r w:rsidRPr="003B0DD0">
              <w:rPr>
                <w:rFonts w:ascii="Times New Roman" w:eastAsia="Calibri" w:hAnsi="Times New Roman" w:cs="Times New Roman"/>
                <w:b/>
                <w:bCs/>
                <w:kern w:val="0"/>
                <w:sz w:val="22"/>
                <w:szCs w:val="22"/>
                <w:lang w:val="en-US"/>
                <w14:ligatures w14:val="none"/>
              </w:rPr>
              <w:t>.</w:t>
            </w:r>
          </w:p>
          <w:p w14:paraId="4D555A24"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5E6FE8AC"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English only publications </w:t>
            </w:r>
          </w:p>
          <w:p w14:paraId="063E074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Differences in political context made difficult to compare studies. </w:t>
            </w:r>
          </w:p>
          <w:p w14:paraId="14A9B46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r>
    </w:tbl>
    <w:p w14:paraId="056A00F8" w14:textId="77777777" w:rsidR="003C1A00" w:rsidRPr="003B0DD0" w:rsidRDefault="003C1A00" w:rsidP="003C1A00">
      <w:pPr>
        <w:spacing w:line="360" w:lineRule="auto"/>
        <w:rPr>
          <w:rFonts w:ascii="Times New Roman" w:eastAsia="Calibri" w:hAnsi="Times New Roman" w:cs="Times New Roman"/>
          <w:kern w:val="0"/>
          <w:sz w:val="22"/>
          <w:szCs w:val="22"/>
          <w:lang w:val="en-US"/>
          <w14:ligatures w14:val="none"/>
        </w:rPr>
        <w:sectPr w:rsidR="003C1A00" w:rsidRPr="003B0DD0" w:rsidSect="003C1A00">
          <w:pgSz w:w="16838" w:h="11906" w:orient="landscape"/>
          <w:pgMar w:top="720" w:right="720" w:bottom="720" w:left="720" w:header="709" w:footer="709" w:gutter="0"/>
          <w:cols w:space="708"/>
          <w:docGrid w:linePitch="360"/>
        </w:sectPr>
      </w:pPr>
    </w:p>
    <w:p w14:paraId="4EB3D2DB" w14:textId="77777777" w:rsidR="003C1A00" w:rsidRPr="003B0DD0" w:rsidRDefault="003C1A00" w:rsidP="003C1A00">
      <w:pPr>
        <w:spacing w:line="360" w:lineRule="auto"/>
        <w:ind w:left="-709"/>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 xml:space="preserve">             Caries intervention N = 3</w:t>
      </w:r>
    </w:p>
    <w:tbl>
      <w:tblPr>
        <w:tblW w:w="15593"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A0" w:firstRow="1" w:lastRow="0" w:firstColumn="1" w:lastColumn="0" w:noHBand="1" w:noVBand="1"/>
      </w:tblPr>
      <w:tblGrid>
        <w:gridCol w:w="2598"/>
        <w:gridCol w:w="2599"/>
        <w:gridCol w:w="2599"/>
        <w:gridCol w:w="2599"/>
        <w:gridCol w:w="2599"/>
        <w:gridCol w:w="2599"/>
      </w:tblGrid>
      <w:tr w:rsidR="003C1A00" w:rsidRPr="003B0DD0" w14:paraId="788CE46E" w14:textId="77777777" w:rsidTr="00954D89">
        <w:trPr>
          <w:trHeight w:val="1116"/>
        </w:trPr>
        <w:tc>
          <w:tcPr>
            <w:tcW w:w="2598" w:type="dxa"/>
            <w:shd w:val="clear" w:color="auto" w:fill="D9E2F3"/>
          </w:tcPr>
          <w:p w14:paraId="63ACEE34"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 (Year)</w:t>
            </w:r>
          </w:p>
          <w:p w14:paraId="7C3B2823"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047FD276"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Title</w:t>
            </w:r>
          </w:p>
        </w:tc>
        <w:tc>
          <w:tcPr>
            <w:tcW w:w="2599" w:type="dxa"/>
            <w:shd w:val="clear" w:color="auto" w:fill="D9E2F3"/>
          </w:tcPr>
          <w:p w14:paraId="36B9A334"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s</w:t>
            </w:r>
          </w:p>
          <w:p w14:paraId="0AB6CD6C"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tc>
        <w:tc>
          <w:tcPr>
            <w:tcW w:w="2599" w:type="dxa"/>
            <w:shd w:val="clear" w:color="auto" w:fill="D9E2F3"/>
          </w:tcPr>
          <w:p w14:paraId="21F35F4F"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umber of studies included and</w:t>
            </w:r>
          </w:p>
          <w:p w14:paraId="109C2096"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countries included</w:t>
            </w:r>
          </w:p>
        </w:tc>
        <w:tc>
          <w:tcPr>
            <w:tcW w:w="2599" w:type="dxa"/>
            <w:shd w:val="clear" w:color="auto" w:fill="D9E2F3"/>
          </w:tcPr>
          <w:p w14:paraId="509AC786"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Date range for literature searches</w:t>
            </w:r>
          </w:p>
        </w:tc>
        <w:tc>
          <w:tcPr>
            <w:tcW w:w="2599" w:type="dxa"/>
            <w:shd w:val="clear" w:color="auto" w:fill="D9E2F3"/>
          </w:tcPr>
          <w:p w14:paraId="5CE53FE3"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599" w:type="dxa"/>
            <w:shd w:val="clear" w:color="auto" w:fill="D9E2F3"/>
          </w:tcPr>
          <w:p w14:paraId="61D0C9F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trengths (S)</w:t>
            </w:r>
          </w:p>
          <w:p w14:paraId="21E21002"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eakness (W)</w:t>
            </w:r>
          </w:p>
        </w:tc>
      </w:tr>
      <w:tr w:rsidR="003C1A00" w:rsidRPr="003B0DD0" w14:paraId="488514BC" w14:textId="77777777" w:rsidTr="00954D89">
        <w:tc>
          <w:tcPr>
            <w:tcW w:w="2598" w:type="dxa"/>
          </w:tcPr>
          <w:p w14:paraId="502449A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Mariño, Khan &amp; Morgan, (2013)</w:t>
            </w:r>
          </w:p>
          <w:p w14:paraId="1B2A182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8EE835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ystematic Review of Publications</w:t>
            </w:r>
          </w:p>
          <w:p w14:paraId="31325AC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on Economic Evaluations of Caries</w:t>
            </w:r>
          </w:p>
          <w:p w14:paraId="73D175E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Prevention Programs</w:t>
            </w:r>
          </w:p>
        </w:tc>
        <w:tc>
          <w:tcPr>
            <w:tcW w:w="2599" w:type="dxa"/>
          </w:tcPr>
          <w:p w14:paraId="45A4470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Aim:  This study aimed to perform a literature review of Economic Evaluations (EEs) of dental caries prevention programs.</w:t>
            </w:r>
          </w:p>
          <w:p w14:paraId="4A45AEF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6E56D269" w14:textId="77777777" w:rsidR="003C1A00" w:rsidRPr="003B0DD0" w:rsidRDefault="003C1A00" w:rsidP="003C1A00">
            <w:pPr>
              <w:numPr>
                <w:ilvl w:val="0"/>
                <w:numId w:val="8"/>
              </w:numPr>
              <w:spacing w:after="0" w:line="240" w:lineRule="auto"/>
              <w:ind w:left="272" w:hanging="218"/>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preventive strategies, such as dental sealants and water fluoridation</w:t>
            </w:r>
          </w:p>
          <w:p w14:paraId="13D2F052" w14:textId="77777777" w:rsidR="003C1A00" w:rsidRPr="003B0DD0" w:rsidRDefault="003C1A00" w:rsidP="003C1A00">
            <w:pPr>
              <w:numPr>
                <w:ilvl w:val="0"/>
                <w:numId w:val="8"/>
              </w:numPr>
              <w:spacing w:after="0" w:line="240" w:lineRule="auto"/>
              <w:ind w:left="272" w:hanging="218"/>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ixed interventions (interventions that included a combination of preventive strategies such as dental sealants, fluoride varnish, gel, preventive dental programs, and oral health education.</w:t>
            </w:r>
          </w:p>
          <w:p w14:paraId="1E5A3C1A" w14:textId="77777777" w:rsidR="003C1A00" w:rsidRPr="003B0DD0" w:rsidRDefault="003C1A00" w:rsidP="003C1A00">
            <w:pPr>
              <w:autoSpaceDE w:val="0"/>
              <w:autoSpaceDN w:val="0"/>
              <w:adjustRightInd w:val="0"/>
              <w:spacing w:after="0" w:line="240" w:lineRule="auto"/>
              <w:rPr>
                <w:rFonts w:ascii="Times New Roman" w:eastAsia="Calibri" w:hAnsi="Times New Roman" w:cs="Times New Roman"/>
                <w:kern w:val="0"/>
                <w:sz w:val="22"/>
                <w:szCs w:val="22"/>
                <w:lang w:val="en-US"/>
                <w14:ligatures w14:val="none"/>
              </w:rPr>
            </w:pPr>
          </w:p>
        </w:tc>
        <w:tc>
          <w:tcPr>
            <w:tcW w:w="2599" w:type="dxa"/>
          </w:tcPr>
          <w:p w14:paraId="06C081C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N=63 </w:t>
            </w:r>
          </w:p>
          <w:p w14:paraId="223F319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D5F461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9 countries were included in the study:</w:t>
            </w:r>
          </w:p>
          <w:p w14:paraId="7B10324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7658C82" w14:textId="77777777" w:rsidR="003C1A00" w:rsidRPr="003B0DD0" w:rsidRDefault="003C1A00" w:rsidP="003C1A00">
            <w:pPr>
              <w:spacing w:after="0" w:line="240" w:lineRule="auto"/>
              <w:ind w:left="2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Australia; Canada; Chile; Finland; Japan; Spain; Sweden; UK; USA</w:t>
            </w:r>
          </w:p>
          <w:p w14:paraId="4DCC326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DB6E88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5D03124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January 1975 – April 2012</w:t>
            </w:r>
          </w:p>
        </w:tc>
        <w:tc>
          <w:tcPr>
            <w:tcW w:w="2599" w:type="dxa"/>
          </w:tcPr>
          <w:p w14:paraId="59E01C9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The most common preventative strategies were dental sealants (13),</w:t>
            </w:r>
          </w:p>
          <w:p w14:paraId="05B5593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Community Water Fluoridation (12), and  </w:t>
            </w:r>
          </w:p>
          <w:p w14:paraId="192C921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mixed interventions (12) </w:t>
            </w:r>
          </w:p>
          <w:p w14:paraId="5DEC25A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76E9B6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The most common form of EEs was the use of cost-benefit analysis.</w:t>
            </w:r>
          </w:p>
          <w:p w14:paraId="794D207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1EE3C28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w:t>
            </w:r>
            <w:r w:rsidRPr="003B0DD0">
              <w:rPr>
                <w:rFonts w:ascii="Times New Roman" w:eastAsia="Calibri" w:hAnsi="Times New Roman" w:cs="Times New Roman"/>
                <w:b/>
                <w:bCs/>
                <w:kern w:val="0"/>
                <w:sz w:val="22"/>
                <w:szCs w:val="22"/>
                <w:lang w:val="en-US"/>
                <w14:ligatures w14:val="none"/>
              </w:rPr>
              <w:t xml:space="preserve">S: </w:t>
            </w:r>
          </w:p>
          <w:p w14:paraId="22AACFEC"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Large date range and 4 languages included. </w:t>
            </w:r>
          </w:p>
          <w:p w14:paraId="0DF75586"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64989F6A"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4E288604"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Poor quality of reporting as methodological weaknesses </w:t>
            </w:r>
          </w:p>
          <w:p w14:paraId="03AA1F7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0870F0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Failure of papers to justify conducting EEs. </w:t>
            </w:r>
          </w:p>
          <w:p w14:paraId="4858226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82BF53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o grey literature searched.</w:t>
            </w:r>
          </w:p>
          <w:p w14:paraId="496A79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4B395C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Mapping of evidence rather than interpretation of current literature </w:t>
            </w:r>
          </w:p>
        </w:tc>
      </w:tr>
      <w:tr w:rsidR="003C1A00" w:rsidRPr="003B0DD0" w14:paraId="35BD0DD0" w14:textId="77777777" w:rsidTr="00954D89">
        <w:tc>
          <w:tcPr>
            <w:tcW w:w="2598" w:type="dxa"/>
          </w:tcPr>
          <w:p w14:paraId="3479414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lastRenderedPageBreak/>
              <w:t>Shen, Bernabé &amp; Sabbah, (2021)</w:t>
            </w:r>
          </w:p>
          <w:p w14:paraId="2ACAC1A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F73CA4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ystematic Review of Intervention Studies Aiming at Reducing</w:t>
            </w:r>
          </w:p>
          <w:p w14:paraId="58230E5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equality in Dental Caries among Children</w:t>
            </w:r>
          </w:p>
        </w:tc>
        <w:tc>
          <w:tcPr>
            <w:tcW w:w="2599" w:type="dxa"/>
          </w:tcPr>
          <w:p w14:paraId="53EAA4B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Aim: </w:t>
            </w:r>
          </w:p>
          <w:p w14:paraId="6BBE747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is study aimed to systematically review the evidence on intervention programs aiming at reducing inequality in dental caries among children.</w:t>
            </w:r>
          </w:p>
          <w:p w14:paraId="0486237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90A5A6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Nature of intervention:  </w:t>
            </w:r>
          </w:p>
          <w:p w14:paraId="0D3BE02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oral health promotion/education, and prevention (topical fluoride and water fluoridation) to reduce caries among children across different socioeconomics groups.</w:t>
            </w:r>
          </w:p>
        </w:tc>
        <w:tc>
          <w:tcPr>
            <w:tcW w:w="2599" w:type="dxa"/>
          </w:tcPr>
          <w:p w14:paraId="4D13798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N=13</w:t>
            </w:r>
          </w:p>
          <w:p w14:paraId="7F2B35A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7B6CF5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11 countries were included in the study:</w:t>
            </w:r>
          </w:p>
          <w:p w14:paraId="7B3D1DE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2B25827" w14:textId="77777777" w:rsidR="003C1A00" w:rsidRPr="003B0DD0" w:rsidRDefault="003C1A00" w:rsidP="003C1A00">
            <w:pPr>
              <w:spacing w:after="0" w:line="240" w:lineRule="auto"/>
              <w:ind w:left="23"/>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ustralia; Brazil; Canada; England; Finland; France; Germany; Japan; Republic Ireland; South Korea; USA</w:t>
            </w:r>
          </w:p>
          <w:p w14:paraId="3EECB399" w14:textId="77777777" w:rsidR="003C1A00" w:rsidRPr="003B0DD0" w:rsidRDefault="003C1A00" w:rsidP="003C1A00">
            <w:pPr>
              <w:spacing w:after="0" w:line="240" w:lineRule="auto"/>
              <w:ind w:left="381"/>
              <w:contextualSpacing/>
              <w:rPr>
                <w:rFonts w:ascii="Times New Roman" w:eastAsia="Calibri" w:hAnsi="Times New Roman" w:cs="Times New Roman"/>
                <w:kern w:val="0"/>
                <w:sz w:val="22"/>
                <w:szCs w:val="22"/>
                <w:lang w:val="en-US"/>
                <w14:ligatures w14:val="none"/>
              </w:rPr>
            </w:pPr>
          </w:p>
        </w:tc>
        <w:tc>
          <w:tcPr>
            <w:tcW w:w="2599" w:type="dxa"/>
          </w:tcPr>
          <w:p w14:paraId="19B2CFE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art of database - December 2020</w:t>
            </w:r>
          </w:p>
        </w:tc>
        <w:tc>
          <w:tcPr>
            <w:tcW w:w="2599" w:type="dxa"/>
          </w:tcPr>
          <w:p w14:paraId="7BDF545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Overall findings suggested that whole population interventions such as water fluoridation are more likely to reduce inequalities in caries than target populations/ individual interventions. </w:t>
            </w:r>
          </w:p>
          <w:p w14:paraId="41B2A17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CE9E7D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46FFC1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728030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508441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0928CA1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r w:rsidRPr="003B0DD0">
              <w:rPr>
                <w:rFonts w:ascii="Times New Roman" w:eastAsia="Calibri" w:hAnsi="Times New Roman" w:cs="Times New Roman"/>
                <w:b/>
                <w:bCs/>
                <w:kern w:val="0"/>
                <w:sz w:val="22"/>
                <w:szCs w:val="22"/>
                <w:lang w:val="en-US"/>
                <w14:ligatures w14:val="none"/>
              </w:rPr>
              <w:t>W:</w:t>
            </w:r>
          </w:p>
          <w:p w14:paraId="7CDDED3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Publication bias – grey literature considered but only published articles included in the review.</w:t>
            </w:r>
          </w:p>
          <w:p w14:paraId="68E1F9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01D1A4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Overall quality of papers moderate</w:t>
            </w:r>
          </w:p>
          <w:p w14:paraId="37850CF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64F92B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eta-analysis not conducted due to high heterogeneity of included papers.</w:t>
            </w:r>
          </w:p>
        </w:tc>
      </w:tr>
      <w:tr w:rsidR="003C1A00" w:rsidRPr="003B0DD0" w14:paraId="69F4544D" w14:textId="77777777" w:rsidTr="00954D89">
        <w:tc>
          <w:tcPr>
            <w:tcW w:w="2598" w:type="dxa"/>
          </w:tcPr>
          <w:p w14:paraId="30C7C46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Van Meijeren-van Lunteren et al. (2023)</w:t>
            </w:r>
          </w:p>
          <w:p w14:paraId="7AC63CB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2152E0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1927BE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Caries Preventive Interventions and oral health inequalities: a scoping review </w:t>
            </w:r>
          </w:p>
          <w:p w14:paraId="0BA85F2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555830C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353ACD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2C1B761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Aim:</w:t>
            </w:r>
          </w:p>
          <w:p w14:paraId="348D7DE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 identify European public health interventions that report their effect on dental caries across different social groups</w:t>
            </w:r>
          </w:p>
          <w:p w14:paraId="33251B2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18FA58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Nature of intervention: mixed interventions including-</w:t>
            </w:r>
          </w:p>
          <w:p w14:paraId="6ECCDC6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luoridated water, salt, tablets, mouthwash, dental screening, supervised toothbrushing, healthy snacking</w:t>
            </w:r>
          </w:p>
        </w:tc>
        <w:tc>
          <w:tcPr>
            <w:tcW w:w="2599" w:type="dxa"/>
          </w:tcPr>
          <w:p w14:paraId="4430C23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N=14</w:t>
            </w:r>
          </w:p>
          <w:p w14:paraId="1D96E36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09E240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4 countries were included in the study:</w:t>
            </w:r>
          </w:p>
          <w:p w14:paraId="0DD9234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E2BCCA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France, Germany, Ireland, United Kingdom, </w:t>
            </w:r>
          </w:p>
        </w:tc>
        <w:tc>
          <w:tcPr>
            <w:tcW w:w="2599" w:type="dxa"/>
          </w:tcPr>
          <w:p w14:paraId="5157561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art of database -March 2021</w:t>
            </w:r>
          </w:p>
        </w:tc>
        <w:tc>
          <w:tcPr>
            <w:tcW w:w="2599" w:type="dxa"/>
          </w:tcPr>
          <w:p w14:paraId="1E8FBE3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Interventions that contain early approaches, with a high frequency, approaching multiple levels of influence, and including at least the broader organizational or public policy level may have the potential to </w:t>
            </w:r>
            <w:r w:rsidRPr="003B0DD0">
              <w:rPr>
                <w:rFonts w:ascii="Times New Roman" w:eastAsia="Calibri" w:hAnsi="Times New Roman" w:cs="Times New Roman"/>
                <w:kern w:val="0"/>
                <w:sz w:val="22"/>
                <w:szCs w:val="22"/>
                <w:lang w:val="en-US"/>
                <w14:ligatures w14:val="none"/>
              </w:rPr>
              <w:lastRenderedPageBreak/>
              <w:t>reduce oral health inequalities among children from birth to young adolescence.”</w:t>
            </w:r>
          </w:p>
          <w:p w14:paraId="0B817E2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01D26CA7"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lastRenderedPageBreak/>
              <w:t>S:</w:t>
            </w:r>
          </w:p>
          <w:p w14:paraId="009EF02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mprehensive search of multiple databases, including non-randomized and grey literature</w:t>
            </w:r>
          </w:p>
          <w:p w14:paraId="6C6FC57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6F720AC"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21AD2101"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09D7F7E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Limited number of studies assessed and some of low quality.</w:t>
            </w:r>
          </w:p>
          <w:p w14:paraId="3D4D6EBF"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5E9E6077"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7CE78F3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indings limited to European populations</w:t>
            </w:r>
          </w:p>
          <w:p w14:paraId="5A6E36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13EFFC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Socially disadvantaged groups were defined differently in each study </w:t>
            </w:r>
          </w:p>
          <w:p w14:paraId="78E7B75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C72092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Sample sizes may be underpowered </w:t>
            </w:r>
          </w:p>
          <w:p w14:paraId="6DD5268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535014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D7E1B9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r>
    </w:tbl>
    <w:p w14:paraId="5D530AE0" w14:textId="77777777" w:rsidR="003C1A00" w:rsidRPr="003B0DD0" w:rsidRDefault="003C1A00" w:rsidP="003C1A00">
      <w:pPr>
        <w:spacing w:line="360" w:lineRule="auto"/>
        <w:ind w:left="-709"/>
        <w:rPr>
          <w:rFonts w:ascii="Times New Roman" w:eastAsia="Calibri" w:hAnsi="Times New Roman" w:cs="Times New Roman"/>
          <w:b/>
          <w:bCs/>
          <w:kern w:val="0"/>
          <w:sz w:val="22"/>
          <w:szCs w:val="22"/>
          <w:lang w:val="en-US"/>
          <w14:ligatures w14:val="none"/>
        </w:rPr>
        <w:sectPr w:rsidR="003C1A00" w:rsidRPr="003B0DD0" w:rsidSect="003C1A00">
          <w:type w:val="continuous"/>
          <w:pgSz w:w="16838" w:h="11906" w:orient="landscape"/>
          <w:pgMar w:top="720" w:right="720" w:bottom="720" w:left="720" w:header="709" w:footer="709" w:gutter="0"/>
          <w:cols w:space="708"/>
          <w:docGrid w:linePitch="360"/>
        </w:sectPr>
      </w:pPr>
    </w:p>
    <w:p w14:paraId="55D52BB5" w14:textId="77777777" w:rsidR="003C1A00" w:rsidRPr="003B0DD0" w:rsidRDefault="003C1A00" w:rsidP="003C1A00">
      <w:pPr>
        <w:spacing w:line="360" w:lineRule="auto"/>
        <w:ind w:left="-709"/>
        <w:rPr>
          <w:rFonts w:ascii="Times New Roman" w:eastAsia="Calibri" w:hAnsi="Times New Roman" w:cs="Times New Roman"/>
          <w:b/>
          <w:bCs/>
          <w:kern w:val="0"/>
          <w:sz w:val="22"/>
          <w:szCs w:val="22"/>
          <w:lang w:val="en-US"/>
          <w14:ligatures w14:val="none"/>
        </w:rPr>
        <w:sectPr w:rsidR="003C1A00" w:rsidRPr="003B0DD0" w:rsidSect="003C1A00">
          <w:type w:val="continuous"/>
          <w:pgSz w:w="16838" w:h="11906" w:orient="landscape"/>
          <w:pgMar w:top="720" w:right="720" w:bottom="720" w:left="720" w:header="709" w:footer="709" w:gutter="0"/>
          <w:cols w:space="708"/>
          <w:docGrid w:linePitch="360"/>
        </w:sectPr>
      </w:pPr>
      <w:r w:rsidRPr="003B0DD0">
        <w:rPr>
          <w:rFonts w:ascii="Times New Roman" w:eastAsia="Calibri" w:hAnsi="Times New Roman" w:cs="Times New Roman"/>
          <w:b/>
          <w:bCs/>
          <w:kern w:val="0"/>
          <w:sz w:val="22"/>
          <w:szCs w:val="22"/>
          <w:lang w:val="en-US"/>
          <w14:ligatures w14:val="none"/>
        </w:rPr>
        <w:t xml:space="preserve">             </w:t>
      </w:r>
    </w:p>
    <w:p w14:paraId="6DFAB404" w14:textId="77777777" w:rsidR="003C1A00" w:rsidRPr="003B0DD0" w:rsidRDefault="003C1A00" w:rsidP="003C1A00">
      <w:pPr>
        <w:spacing w:line="360" w:lineRule="auto"/>
        <w:ind w:left="-709"/>
        <w:rPr>
          <w:rFonts w:ascii="Times New Roman" w:eastAsia="Calibri" w:hAnsi="Times New Roman" w:cs="Times New Roman"/>
          <w:b/>
          <w:bCs/>
          <w:kern w:val="0"/>
          <w:sz w:val="22"/>
          <w:szCs w:val="22"/>
          <w14:ligatures w14:val="none"/>
        </w:rPr>
      </w:pPr>
      <w:r w:rsidRPr="003B0DD0">
        <w:rPr>
          <w:rFonts w:ascii="Times New Roman" w:eastAsia="Calibri" w:hAnsi="Times New Roman" w:cs="Times New Roman"/>
          <w:b/>
          <w:bCs/>
          <w:kern w:val="0"/>
          <w:sz w:val="22"/>
          <w:szCs w:val="22"/>
          <w:lang w:val="en-US"/>
          <w14:ligatures w14:val="none"/>
        </w:rPr>
        <w:lastRenderedPageBreak/>
        <w:t xml:space="preserve">             Obesity</w:t>
      </w:r>
      <w:r w:rsidRPr="003B0DD0">
        <w:rPr>
          <w:rFonts w:ascii="Times New Roman" w:eastAsia="Calibri" w:hAnsi="Times New Roman" w:cs="Times New Roman"/>
          <w:b/>
          <w:bCs/>
          <w:kern w:val="0"/>
          <w:sz w:val="22"/>
          <w:szCs w:val="22"/>
          <w14:ligatures w14:val="none"/>
        </w:rPr>
        <w:t xml:space="preserve"> </w:t>
      </w:r>
      <w:r w:rsidRPr="003B0DD0">
        <w:rPr>
          <w:rFonts w:ascii="Times New Roman" w:eastAsia="Calibri" w:hAnsi="Times New Roman" w:cs="Times New Roman"/>
          <w:b/>
          <w:bCs/>
          <w:kern w:val="0"/>
          <w:sz w:val="22"/>
          <w:szCs w:val="22"/>
          <w:lang w:val="en-US"/>
          <w14:ligatures w14:val="none"/>
        </w:rPr>
        <w:t>N = 1</w:t>
      </w:r>
    </w:p>
    <w:tbl>
      <w:tblPr>
        <w:tblW w:w="15593"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A0" w:firstRow="1" w:lastRow="0" w:firstColumn="1" w:lastColumn="0" w:noHBand="1" w:noVBand="1"/>
      </w:tblPr>
      <w:tblGrid>
        <w:gridCol w:w="2598"/>
        <w:gridCol w:w="2599"/>
        <w:gridCol w:w="2599"/>
        <w:gridCol w:w="2599"/>
        <w:gridCol w:w="2599"/>
        <w:gridCol w:w="2599"/>
      </w:tblGrid>
      <w:tr w:rsidR="003C1A00" w:rsidRPr="003B0DD0" w14:paraId="691096A7" w14:textId="77777777" w:rsidTr="00954D89">
        <w:tc>
          <w:tcPr>
            <w:tcW w:w="2598" w:type="dxa"/>
            <w:shd w:val="clear" w:color="auto" w:fill="D9E2F3"/>
          </w:tcPr>
          <w:p w14:paraId="45D8E18F"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 (Year)</w:t>
            </w:r>
          </w:p>
          <w:p w14:paraId="2C51F834"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5FABA0C8"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Title</w:t>
            </w:r>
          </w:p>
        </w:tc>
        <w:tc>
          <w:tcPr>
            <w:tcW w:w="2599" w:type="dxa"/>
            <w:shd w:val="clear" w:color="auto" w:fill="D9E2F3"/>
          </w:tcPr>
          <w:p w14:paraId="5643F3D8"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s</w:t>
            </w:r>
          </w:p>
          <w:p w14:paraId="07EE817C"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63EA279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tc>
        <w:tc>
          <w:tcPr>
            <w:tcW w:w="2599" w:type="dxa"/>
            <w:shd w:val="clear" w:color="auto" w:fill="D9E2F3"/>
          </w:tcPr>
          <w:p w14:paraId="28FED3BB"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umber of studies included, and countries included</w:t>
            </w:r>
          </w:p>
        </w:tc>
        <w:tc>
          <w:tcPr>
            <w:tcW w:w="2599" w:type="dxa"/>
            <w:shd w:val="clear" w:color="auto" w:fill="D9E2F3"/>
          </w:tcPr>
          <w:p w14:paraId="530D8606"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 xml:space="preserve">Date range for literature searches </w:t>
            </w:r>
          </w:p>
        </w:tc>
        <w:tc>
          <w:tcPr>
            <w:tcW w:w="2599" w:type="dxa"/>
            <w:shd w:val="clear" w:color="auto" w:fill="D9E2F3"/>
          </w:tcPr>
          <w:p w14:paraId="48DB6CE5"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599" w:type="dxa"/>
            <w:shd w:val="clear" w:color="auto" w:fill="D9E2F3"/>
          </w:tcPr>
          <w:p w14:paraId="24ED696E" w14:textId="77777777" w:rsidR="003C1A00" w:rsidRPr="003B0DD0" w:rsidRDefault="003C1A00" w:rsidP="003C1A00">
            <w:pPr>
              <w:spacing w:after="0" w:line="240" w:lineRule="auto"/>
              <w:jc w:val="center"/>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Strengths (S)</w:t>
            </w:r>
          </w:p>
          <w:p w14:paraId="42F26B71" w14:textId="77777777" w:rsidR="003C1A00" w:rsidRPr="003B0DD0" w:rsidRDefault="003C1A00" w:rsidP="003C1A00">
            <w:pPr>
              <w:spacing w:after="0" w:line="240" w:lineRule="auto"/>
              <w:jc w:val="center"/>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eaknesses (W)</w:t>
            </w:r>
          </w:p>
        </w:tc>
      </w:tr>
      <w:tr w:rsidR="003C1A00" w:rsidRPr="003B0DD0" w14:paraId="59C2560E" w14:textId="77777777" w:rsidTr="00954D89">
        <w:tc>
          <w:tcPr>
            <w:tcW w:w="2598" w:type="dxa"/>
          </w:tcPr>
          <w:p w14:paraId="3C70853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Cairns et al., (2015)</w:t>
            </w:r>
          </w:p>
          <w:p w14:paraId="43B4900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106946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Weighing up the evidence: a systematic review</w:t>
            </w:r>
          </w:p>
          <w:p w14:paraId="74789CF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f the effectiveness of workplace interventions to tackle</w:t>
            </w:r>
          </w:p>
          <w:p w14:paraId="522AB69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ocio-economic inequalities in obesity</w:t>
            </w:r>
          </w:p>
        </w:tc>
        <w:tc>
          <w:tcPr>
            <w:tcW w:w="2599" w:type="dxa"/>
          </w:tcPr>
          <w:p w14:paraId="4BAC158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im:</w:t>
            </w:r>
          </w:p>
          <w:p w14:paraId="23C29EE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To systematically review if inequalities in</w:t>
            </w:r>
          </w:p>
          <w:p w14:paraId="7C55F87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besity can</w:t>
            </w:r>
          </w:p>
          <w:p w14:paraId="092A38E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be reduced by workplace interventions.</w:t>
            </w:r>
          </w:p>
          <w:p w14:paraId="33D52AE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3DC33A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ature of intervention:</w:t>
            </w:r>
          </w:p>
          <w:p w14:paraId="01B6E6B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Behavioral interventions in the workplace to reduce inequalities in obesity.</w:t>
            </w:r>
          </w:p>
          <w:p w14:paraId="60BE9C4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B7F264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27ECE07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18</w:t>
            </w:r>
          </w:p>
          <w:p w14:paraId="456B16A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85203E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6 countries were included in the study:</w:t>
            </w:r>
          </w:p>
          <w:p w14:paraId="3D6D787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ustralia; Brazil; Chile; Germany; Korea; USA</w:t>
            </w:r>
          </w:p>
          <w:p w14:paraId="2BB306C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0E17FE2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From start of database to 11 October 2012 </w:t>
            </w:r>
          </w:p>
        </w:tc>
        <w:tc>
          <w:tcPr>
            <w:tcW w:w="2599" w:type="dxa"/>
          </w:tcPr>
          <w:p w14:paraId="497EBDD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Workplace physical interventions had the potential to reduce inequalities in obesity by targeting low-income groups. However, the evidence base was small, heterogeneous, </w:t>
            </w:r>
            <w:bookmarkStart w:id="3" w:name="_Int_EfDuoVdr"/>
            <w:r w:rsidRPr="003B0DD0">
              <w:rPr>
                <w:rFonts w:ascii="Times New Roman" w:eastAsia="Times New Roman" w:hAnsi="Times New Roman" w:cs="Times New Roman"/>
                <w:kern w:val="0"/>
                <w:sz w:val="22"/>
                <w:szCs w:val="22"/>
                <w:lang w:val="en-US"/>
                <w14:ligatures w14:val="none"/>
              </w:rPr>
              <w:t>predominantly from</w:t>
            </w:r>
            <w:bookmarkEnd w:id="3"/>
            <w:r w:rsidRPr="003B0DD0">
              <w:rPr>
                <w:rFonts w:ascii="Times New Roman" w:eastAsia="Times New Roman" w:hAnsi="Times New Roman" w:cs="Times New Roman"/>
                <w:kern w:val="0"/>
                <w:sz w:val="22"/>
                <w:szCs w:val="22"/>
                <w:lang w:val="en-US"/>
                <w14:ligatures w14:val="none"/>
              </w:rPr>
              <w:t xml:space="preserve"> the USA and low quality. Further high-quality studies are needed. </w:t>
            </w:r>
          </w:p>
        </w:tc>
        <w:tc>
          <w:tcPr>
            <w:tcW w:w="2599" w:type="dxa"/>
          </w:tcPr>
          <w:p w14:paraId="1E44E0FB"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 xml:space="preserve"> S:</w:t>
            </w:r>
          </w:p>
          <w:p w14:paraId="5377BFC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Extensive international</w:t>
            </w:r>
          </w:p>
          <w:p w14:paraId="3405BAF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literature search</w:t>
            </w:r>
          </w:p>
          <w:p w14:paraId="5AE1947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B09FFD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Broad inclusion/exclusion criteria to capture observational/ experimental data.</w:t>
            </w:r>
          </w:p>
          <w:p w14:paraId="69A9783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5756891"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w:t>
            </w:r>
          </w:p>
          <w:p w14:paraId="243937F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Inclusion of studies that reported proxies for body fat.</w:t>
            </w:r>
          </w:p>
          <w:p w14:paraId="422444B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mall number of experimental studies.</w:t>
            </w:r>
          </w:p>
          <w:p w14:paraId="046DC9E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Large body of data from the USA and less data from other countries.</w:t>
            </w:r>
          </w:p>
          <w:p w14:paraId="02E6473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Few environmental studies </w:t>
            </w:r>
            <w:bookmarkStart w:id="4" w:name="_Int_QgQlOoLI"/>
            <w:r w:rsidRPr="003B0DD0">
              <w:rPr>
                <w:rFonts w:ascii="Times New Roman" w:eastAsia="Times New Roman" w:hAnsi="Times New Roman" w:cs="Times New Roman"/>
                <w:kern w:val="0"/>
                <w:sz w:val="22"/>
                <w:szCs w:val="22"/>
                <w:lang w:val="en-US"/>
                <w14:ligatures w14:val="none"/>
              </w:rPr>
              <w:t>found</w:t>
            </w:r>
            <w:bookmarkEnd w:id="4"/>
            <w:r w:rsidRPr="003B0DD0">
              <w:rPr>
                <w:rFonts w:ascii="Times New Roman" w:eastAsia="Times New Roman" w:hAnsi="Times New Roman" w:cs="Times New Roman"/>
                <w:kern w:val="0"/>
                <w:sz w:val="22"/>
                <w:szCs w:val="22"/>
                <w:lang w:val="en-US"/>
                <w14:ligatures w14:val="none"/>
              </w:rPr>
              <w:t>.</w:t>
            </w:r>
          </w:p>
          <w:p w14:paraId="5747666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Lack of studies on organizational interventions and inequalities on obesity.</w:t>
            </w:r>
          </w:p>
          <w:p w14:paraId="693000D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Heterogeneity of interventions/study designs.</w:t>
            </w:r>
          </w:p>
          <w:p w14:paraId="719E1CC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nly 10% of studies double screened.</w:t>
            </w:r>
          </w:p>
        </w:tc>
      </w:tr>
    </w:tbl>
    <w:p w14:paraId="0F6C429C" w14:textId="77777777" w:rsidR="003C1A00" w:rsidRPr="003B0DD0" w:rsidRDefault="003C1A00" w:rsidP="003C1A00">
      <w:pPr>
        <w:spacing w:line="360" w:lineRule="auto"/>
        <w:ind w:left="-709"/>
        <w:rPr>
          <w:rFonts w:ascii="Times New Roman" w:eastAsia="Times New Roman" w:hAnsi="Times New Roman" w:cs="Times New Roman"/>
          <w:kern w:val="0"/>
          <w:sz w:val="22"/>
          <w:szCs w:val="22"/>
          <w:lang w:val="en-US"/>
          <w14:ligatures w14:val="none"/>
        </w:rPr>
        <w:sectPr w:rsidR="003C1A00" w:rsidRPr="003B0DD0" w:rsidSect="003C1A00">
          <w:pgSz w:w="16838" w:h="11906" w:orient="landscape"/>
          <w:pgMar w:top="720" w:right="720" w:bottom="720" w:left="720" w:header="709" w:footer="709" w:gutter="0"/>
          <w:cols w:space="708"/>
          <w:docGrid w:linePitch="360"/>
        </w:sectPr>
      </w:pPr>
      <w:r w:rsidRPr="003B0DD0">
        <w:rPr>
          <w:rFonts w:ascii="Times New Roman" w:eastAsia="Times New Roman" w:hAnsi="Times New Roman" w:cs="Times New Roman"/>
          <w:kern w:val="0"/>
          <w:sz w:val="22"/>
          <w:szCs w:val="22"/>
          <w:lang w:val="en-US"/>
          <w14:ligatures w14:val="none"/>
        </w:rPr>
        <w:t xml:space="preserve"> </w:t>
      </w:r>
    </w:p>
    <w:p w14:paraId="47442740" w14:textId="77777777" w:rsidR="003C1A00" w:rsidRPr="003B0DD0" w:rsidRDefault="003C1A00" w:rsidP="003C1A00">
      <w:pPr>
        <w:spacing w:line="360" w:lineRule="auto"/>
        <w:rPr>
          <w:rFonts w:ascii="Times New Roman" w:eastAsia="Times New Roman" w:hAnsi="Times New Roman" w:cs="Times New Roman"/>
          <w:b/>
          <w:bCs/>
          <w:kern w:val="0"/>
          <w:sz w:val="22"/>
          <w:szCs w:val="22"/>
          <w14:ligatures w14:val="none"/>
        </w:rPr>
      </w:pPr>
      <w:r w:rsidRPr="003B0DD0">
        <w:rPr>
          <w:rFonts w:ascii="Times New Roman" w:eastAsia="Times New Roman" w:hAnsi="Times New Roman" w:cs="Times New Roman"/>
          <w:b/>
          <w:bCs/>
          <w:kern w:val="0"/>
          <w:sz w:val="22"/>
          <w:szCs w:val="22"/>
          <w:lang w:val="en-US"/>
          <w14:ligatures w14:val="none"/>
        </w:rPr>
        <w:lastRenderedPageBreak/>
        <w:t>Fluoridation</w:t>
      </w:r>
      <w:r w:rsidRPr="003B0DD0">
        <w:rPr>
          <w:rFonts w:ascii="Times New Roman" w:eastAsia="Times New Roman" w:hAnsi="Times New Roman" w:cs="Times New Roman"/>
          <w:b/>
          <w:bCs/>
          <w:kern w:val="0"/>
          <w:sz w:val="22"/>
          <w:szCs w:val="22"/>
          <w14:ligatures w14:val="none"/>
        </w:rPr>
        <w:t xml:space="preserve"> </w:t>
      </w:r>
      <w:r w:rsidRPr="003B0DD0">
        <w:rPr>
          <w:rFonts w:ascii="Times New Roman" w:eastAsia="Calibri" w:hAnsi="Times New Roman" w:cs="Times New Roman"/>
          <w:b/>
          <w:bCs/>
          <w:kern w:val="0"/>
          <w:sz w:val="22"/>
          <w:szCs w:val="22"/>
          <w:lang w:val="en-US"/>
          <w14:ligatures w14:val="none"/>
        </w:rPr>
        <w:t>N = 7</w:t>
      </w:r>
    </w:p>
    <w:tbl>
      <w:tblPr>
        <w:tblW w:w="15593"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A0" w:firstRow="1" w:lastRow="0" w:firstColumn="1" w:lastColumn="0" w:noHBand="1" w:noVBand="1"/>
      </w:tblPr>
      <w:tblGrid>
        <w:gridCol w:w="2598"/>
        <w:gridCol w:w="2599"/>
        <w:gridCol w:w="2599"/>
        <w:gridCol w:w="2599"/>
        <w:gridCol w:w="2599"/>
        <w:gridCol w:w="2599"/>
      </w:tblGrid>
      <w:tr w:rsidR="003C1A00" w:rsidRPr="003B0DD0" w14:paraId="18D87A21" w14:textId="77777777" w:rsidTr="00954D89">
        <w:trPr>
          <w:trHeight w:val="1105"/>
        </w:trPr>
        <w:tc>
          <w:tcPr>
            <w:tcW w:w="2598" w:type="dxa"/>
            <w:shd w:val="clear" w:color="auto" w:fill="D9E2F3"/>
          </w:tcPr>
          <w:p w14:paraId="1CA28E28"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 (Year)</w:t>
            </w:r>
          </w:p>
          <w:p w14:paraId="23344816"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27BE2645"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Title</w:t>
            </w:r>
          </w:p>
        </w:tc>
        <w:tc>
          <w:tcPr>
            <w:tcW w:w="2599" w:type="dxa"/>
            <w:shd w:val="clear" w:color="auto" w:fill="D9E2F3"/>
          </w:tcPr>
          <w:p w14:paraId="44CEFA56"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s</w:t>
            </w:r>
          </w:p>
          <w:p w14:paraId="536683D7"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tc>
        <w:tc>
          <w:tcPr>
            <w:tcW w:w="2599" w:type="dxa"/>
            <w:shd w:val="clear" w:color="auto" w:fill="D9E2F3"/>
          </w:tcPr>
          <w:p w14:paraId="1EDCBDB4"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umber of studies included, and countries included</w:t>
            </w:r>
          </w:p>
        </w:tc>
        <w:tc>
          <w:tcPr>
            <w:tcW w:w="2599" w:type="dxa"/>
            <w:shd w:val="clear" w:color="auto" w:fill="D9E2F3"/>
          </w:tcPr>
          <w:p w14:paraId="156659C4"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Date range for literature searches</w:t>
            </w:r>
          </w:p>
        </w:tc>
        <w:tc>
          <w:tcPr>
            <w:tcW w:w="2599" w:type="dxa"/>
            <w:shd w:val="clear" w:color="auto" w:fill="D9E2F3"/>
          </w:tcPr>
          <w:p w14:paraId="128E7099"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599" w:type="dxa"/>
            <w:shd w:val="clear" w:color="auto" w:fill="D9E2F3"/>
          </w:tcPr>
          <w:p w14:paraId="7D82607D"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trengths (S)</w:t>
            </w:r>
          </w:p>
          <w:p w14:paraId="0DBCA37C"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eaknesses (W)</w:t>
            </w:r>
          </w:p>
        </w:tc>
      </w:tr>
      <w:tr w:rsidR="003C1A00" w:rsidRPr="003B0DD0" w14:paraId="7C5B1EFA" w14:textId="77777777" w:rsidTr="00954D89">
        <w:tc>
          <w:tcPr>
            <w:tcW w:w="2598" w:type="dxa"/>
          </w:tcPr>
          <w:p w14:paraId="43D212A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Cagetti et al., (2013)</w:t>
            </w:r>
          </w:p>
          <w:p w14:paraId="6D22D2F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6C03DA9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 systematic review on fluoridated food in caries</w:t>
            </w:r>
          </w:p>
          <w:p w14:paraId="6AE6C28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prevention</w:t>
            </w:r>
          </w:p>
        </w:tc>
        <w:tc>
          <w:tcPr>
            <w:tcW w:w="2599" w:type="dxa"/>
          </w:tcPr>
          <w:p w14:paraId="31C19AD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im:</w:t>
            </w:r>
          </w:p>
          <w:p w14:paraId="6B5F312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To evaluate the scientific evidence of the effects of fluoride intake via food</w:t>
            </w:r>
          </w:p>
          <w:p w14:paraId="3DEDA4B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n the occurrence of carious lesions.</w:t>
            </w:r>
          </w:p>
          <w:p w14:paraId="60D4207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44EF8E3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ature of intervention:</w:t>
            </w:r>
          </w:p>
          <w:p w14:paraId="352EB06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Fluoridated food (milk; sugar; salt) for caries prevention</w:t>
            </w:r>
          </w:p>
          <w:p w14:paraId="5B32985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3F0B268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3</w:t>
            </w:r>
          </w:p>
          <w:p w14:paraId="29D222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3 countries were included in the study:</w:t>
            </w:r>
          </w:p>
          <w:p w14:paraId="7D937B32" w14:textId="77777777" w:rsidR="003C1A00" w:rsidRPr="003B0DD0" w:rsidRDefault="003C1A00" w:rsidP="003C1A00">
            <w:pPr>
              <w:numPr>
                <w:ilvl w:val="0"/>
                <w:numId w:val="11"/>
              </w:numPr>
              <w:spacing w:after="0" w:line="240" w:lineRule="auto"/>
              <w:ind w:left="381"/>
              <w:contextualSpacing/>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China (milk)</w:t>
            </w:r>
          </w:p>
          <w:p w14:paraId="1DEA32D7" w14:textId="77777777" w:rsidR="003C1A00" w:rsidRPr="003B0DD0" w:rsidRDefault="003C1A00" w:rsidP="003C1A00">
            <w:pPr>
              <w:numPr>
                <w:ilvl w:val="0"/>
                <w:numId w:val="11"/>
              </w:numPr>
              <w:spacing w:after="0" w:line="240" w:lineRule="auto"/>
              <w:ind w:left="381"/>
              <w:contextualSpacing/>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Indonesia(sugar)</w:t>
            </w:r>
          </w:p>
          <w:p w14:paraId="3CAD1761" w14:textId="77777777" w:rsidR="003C1A00" w:rsidRPr="003B0DD0" w:rsidRDefault="003C1A00" w:rsidP="003C1A00">
            <w:pPr>
              <w:numPr>
                <w:ilvl w:val="0"/>
                <w:numId w:val="11"/>
              </w:numPr>
              <w:spacing w:after="0" w:line="240" w:lineRule="auto"/>
              <w:ind w:left="381"/>
              <w:contextualSpacing/>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weden (milk)</w:t>
            </w:r>
          </w:p>
          <w:p w14:paraId="5766C3B2" w14:textId="77777777" w:rsidR="003C1A00" w:rsidRPr="003B0DD0" w:rsidRDefault="003C1A00" w:rsidP="003C1A00">
            <w:pPr>
              <w:spacing w:after="0" w:line="240" w:lineRule="auto"/>
              <w:ind w:left="381"/>
              <w:contextualSpacing/>
              <w:rPr>
                <w:rFonts w:ascii="Times New Roman" w:eastAsia="Times New Roman" w:hAnsi="Times New Roman" w:cs="Times New Roman"/>
                <w:kern w:val="0"/>
                <w:sz w:val="22"/>
                <w:szCs w:val="22"/>
                <w:lang w:val="en-US"/>
                <w14:ligatures w14:val="none"/>
              </w:rPr>
            </w:pPr>
          </w:p>
        </w:tc>
        <w:tc>
          <w:tcPr>
            <w:tcW w:w="2599" w:type="dxa"/>
          </w:tcPr>
          <w:p w14:paraId="1C6E6D3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tart of electronic database to 31 March 2011</w:t>
            </w:r>
          </w:p>
        </w:tc>
        <w:tc>
          <w:tcPr>
            <w:tcW w:w="2599" w:type="dxa"/>
          </w:tcPr>
          <w:p w14:paraId="5361946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There was some evidence that fluoridated milk is effective in caries prevention, however the scientific evidence was low.</w:t>
            </w:r>
          </w:p>
          <w:p w14:paraId="6186113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6F4EA1B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369E3781"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S:</w:t>
            </w:r>
          </w:p>
          <w:p w14:paraId="6EC423D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First study to analyze the effectiveness of food fluoridation for the prevention of caries.</w:t>
            </w:r>
          </w:p>
          <w:p w14:paraId="75A07A2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87AEBBB"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w:t>
            </w:r>
          </w:p>
          <w:p w14:paraId="0EB23C6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Literature on the effectiveness of fluoridated food was scarce.</w:t>
            </w:r>
          </w:p>
          <w:p w14:paraId="66C307B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630CC7D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o studies on adult/elderly</w:t>
            </w:r>
          </w:p>
        </w:tc>
      </w:tr>
      <w:tr w:rsidR="003C1A00" w:rsidRPr="003B0DD0" w14:paraId="56A75685" w14:textId="77777777" w:rsidTr="00954D89">
        <w:tc>
          <w:tcPr>
            <w:tcW w:w="2598" w:type="dxa"/>
          </w:tcPr>
          <w:p w14:paraId="4EC04C8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Iheozor-Ejiofor et al., (2024)</w:t>
            </w:r>
          </w:p>
          <w:p w14:paraId="42451D6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7084E48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Water fluoridation for the prevention of dental caries (Review)</w:t>
            </w:r>
          </w:p>
          <w:p w14:paraId="353F3A0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55A0E5B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Cochrane Database of Systematic Reviews</w:t>
            </w:r>
          </w:p>
          <w:p w14:paraId="1898B362" w14:textId="77777777" w:rsidR="003C1A00" w:rsidRPr="003B0DD0" w:rsidRDefault="003C1A00" w:rsidP="003C1A00">
            <w:pPr>
              <w:spacing w:after="0" w:line="240" w:lineRule="auto"/>
              <w:rPr>
                <w:rFonts w:ascii="Times New Roman" w:eastAsia="Times New Roman" w:hAnsi="Times New Roman" w:cs="Times New Roman"/>
                <w:color w:val="000000"/>
                <w:kern w:val="0"/>
                <w:sz w:val="22"/>
                <w:szCs w:val="22"/>
                <w:lang w:val="en-US"/>
                <w14:ligatures w14:val="none"/>
              </w:rPr>
            </w:pPr>
          </w:p>
        </w:tc>
        <w:tc>
          <w:tcPr>
            <w:tcW w:w="2599" w:type="dxa"/>
          </w:tcPr>
          <w:p w14:paraId="352688A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im:</w:t>
            </w:r>
          </w:p>
          <w:p w14:paraId="22551E2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 evaluate the effects of initiation or cessation of community water fluoridation (CWF) programmes for the prevention of dental caries.</w:t>
            </w:r>
          </w:p>
          <w:p w14:paraId="36735DF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2E8C0B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o evaluate the association of water fluoridation (artificial or natural) with dental fluorosis. </w:t>
            </w:r>
          </w:p>
          <w:p w14:paraId="3636339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8657B5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839FA3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73411DF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itiation or cessation of CWF for the prevention of dental caries</w:t>
            </w:r>
          </w:p>
          <w:p w14:paraId="242794F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D8A10C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Association of CWF with dental fluorosis. </w:t>
            </w:r>
          </w:p>
          <w:p w14:paraId="54B3A99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0B7D0DC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N = 157 </w:t>
            </w:r>
          </w:p>
          <w:p w14:paraId="57852BB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AEA97F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47 countries were included in the study: </w:t>
            </w:r>
          </w:p>
          <w:p w14:paraId="04D5D1E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9E3451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Antigua; Argentina; Australia; Brazil; Canada; Chile; China; Cuba; Denmark; Estonia; Ethiopia; Finland; Germany; Ghana; Greece; Hungary; Iceland; India; Indonesia; Iran; Ireland; Italy; Japan; Lithuania; Malaysia; Mexico; Namibia; Netherlands; New Zealand; Poland; Portugal; Saudi Arabia; Serbia; Singapore; South Africa; Sri Lanka; Sudan; Sweden; Switzerland; </w:t>
            </w:r>
            <w:r w:rsidRPr="003B0DD0">
              <w:rPr>
                <w:rFonts w:ascii="Times New Roman" w:eastAsia="Calibri" w:hAnsi="Times New Roman" w:cs="Times New Roman"/>
                <w:kern w:val="0"/>
                <w:sz w:val="22"/>
                <w:szCs w:val="22"/>
                <w:lang w:val="en-US"/>
                <w14:ligatures w14:val="none"/>
              </w:rPr>
              <w:lastRenderedPageBreak/>
              <w:t>Taiwan; Tanzania; Thailand; Turkey; Uganda; United Kingdom (England, Scotland, Northern Ireland, Wales); USA; Venezuela</w:t>
            </w:r>
          </w:p>
          <w:p w14:paraId="3EDE74F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77394FD6"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The Cochrane Oral Health Group's Trials Register (to 12 July 2022)</w:t>
            </w:r>
          </w:p>
          <w:p w14:paraId="6CB8C278"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Cochrane Central Register of Controlled Trials (CENTRAL; The Cochrane Library 2023, Issue 8)</w:t>
            </w:r>
          </w:p>
          <w:p w14:paraId="07096E02"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EDLINE via OVID (1946 to 16 August 2023)</w:t>
            </w:r>
          </w:p>
          <w:p w14:paraId="0FCDF24F"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MBASE via OVID (1980 to 16 August 2023)</w:t>
            </w:r>
          </w:p>
          <w:p w14:paraId="6AD58149"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proofErr w:type="spellStart"/>
            <w:r w:rsidRPr="003B0DD0">
              <w:rPr>
                <w:rFonts w:ascii="Times New Roman" w:eastAsia="Calibri" w:hAnsi="Times New Roman" w:cs="Times New Roman"/>
                <w:kern w:val="0"/>
                <w:sz w:val="22"/>
                <w:szCs w:val="22"/>
                <w:lang w:val="en-US"/>
                <w14:ligatures w14:val="none"/>
              </w:rPr>
              <w:t>Proquest</w:t>
            </w:r>
            <w:proofErr w:type="spellEnd"/>
            <w:r w:rsidRPr="003B0DD0">
              <w:rPr>
                <w:rFonts w:ascii="Times New Roman" w:eastAsia="Calibri" w:hAnsi="Times New Roman" w:cs="Times New Roman"/>
                <w:kern w:val="0"/>
                <w:sz w:val="22"/>
                <w:szCs w:val="22"/>
                <w:lang w:val="en-US"/>
                <w14:ligatures w14:val="none"/>
              </w:rPr>
              <w:t xml:space="preserve"> (all databases; to 16 August 2023)</w:t>
            </w:r>
          </w:p>
          <w:p w14:paraId="1BCDBD64"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Web of Science Conference Proceedings (1990 to  23 August 2023)</w:t>
            </w:r>
          </w:p>
          <w:p w14:paraId="3EE76026"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ZETOC Conference Proceedings (1993 to 12 July 2022)</w:t>
            </w:r>
          </w:p>
          <w:p w14:paraId="4D605BD5"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US National Institutes of Health Trials Register (23 August 2023)</w:t>
            </w:r>
          </w:p>
          <w:p w14:paraId="04AFE5E8" w14:textId="77777777" w:rsidR="003C1A00" w:rsidRPr="003B0DD0" w:rsidRDefault="003C1A00" w:rsidP="003C1A00">
            <w:pPr>
              <w:numPr>
                <w:ilvl w:val="0"/>
                <w:numId w:val="36"/>
              </w:numPr>
              <w:spacing w:after="0" w:line="240" w:lineRule="auto"/>
              <w:ind w:left="168" w:hanging="141"/>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WHO Clinical Trials Registry Platform (to 23 August 2023)</w:t>
            </w:r>
          </w:p>
          <w:p w14:paraId="6B139B7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6A41230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DengXian" w:hAnsi="Times New Roman" w:cs="Times New Roman"/>
                <w:color w:val="000000"/>
                <w:sz w:val="22"/>
                <w:szCs w:val="22"/>
                <w:shd w:val="clear" w:color="auto" w:fill="FFFFFF"/>
                <w:lang w:eastAsia="zh-CN"/>
              </w:rPr>
              <w:lastRenderedPageBreak/>
              <w:t>“Contemporary studies indicate that initiation of CWF may lead to a slightly greater reduction in dmft and may lead to a slightly greater increase in the proportion of caries‐free children, but with smaller effect sizes than pre‐1975 studies. There is insufficient evidence to determine the effect of cessation of CWF on caries and whether water fluoridation results in a change in disparities in caries according to socioeconomic status. “</w:t>
            </w:r>
          </w:p>
        </w:tc>
        <w:tc>
          <w:tcPr>
            <w:tcW w:w="2599" w:type="dxa"/>
          </w:tcPr>
          <w:p w14:paraId="5FEA109F"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w:t>
            </w:r>
          </w:p>
          <w:p w14:paraId="318C835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Grades of Recommendation, Assessment, Development and Evaluation Working</w:t>
            </w:r>
          </w:p>
          <w:p w14:paraId="7698A4A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Group (GRADE) approach was used to ensure the quality of the</w:t>
            </w:r>
          </w:p>
          <w:p w14:paraId="58F1B65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vidence within the review.</w:t>
            </w:r>
          </w:p>
          <w:p w14:paraId="4BEE1F5F"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09365695"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04A4482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arbitrary cut-off based on a priori clinical judgment was used in this study:  water with a fluoride concentration of 0.4 ppm or less was classified as non-fluoridated.</w:t>
            </w:r>
          </w:p>
          <w:p w14:paraId="2D70D89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However, this study acknowledged that this cut-off might be high for equivalence of non-fluoridation in</w:t>
            </w:r>
          </w:p>
          <w:p w14:paraId="5D31B2DB"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hot climates.</w:t>
            </w:r>
          </w:p>
        </w:tc>
      </w:tr>
      <w:tr w:rsidR="003C1A00" w:rsidRPr="003B0DD0" w14:paraId="6B46648A" w14:textId="77777777" w:rsidTr="00954D89">
        <w:tc>
          <w:tcPr>
            <w:tcW w:w="2598" w:type="dxa"/>
          </w:tcPr>
          <w:p w14:paraId="6CAF19C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lastRenderedPageBreak/>
              <w:t>McDonagh et al., (2000)</w:t>
            </w:r>
          </w:p>
          <w:p w14:paraId="147D1C5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EB449A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ystematic review of water fluoridation</w:t>
            </w:r>
          </w:p>
        </w:tc>
        <w:tc>
          <w:tcPr>
            <w:tcW w:w="2599" w:type="dxa"/>
          </w:tcPr>
          <w:p w14:paraId="0579AF8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Aim:</w:t>
            </w:r>
          </w:p>
          <w:p w14:paraId="284ED80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To review the safety and efficacy of</w:t>
            </w:r>
          </w:p>
          <w:p w14:paraId="73C2818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fluoridation of drinking water.</w:t>
            </w:r>
          </w:p>
          <w:p w14:paraId="07EFCAA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53D009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ature of intervention:</w:t>
            </w:r>
          </w:p>
          <w:p w14:paraId="604D727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Water fluoridation</w:t>
            </w:r>
          </w:p>
        </w:tc>
        <w:tc>
          <w:tcPr>
            <w:tcW w:w="2599" w:type="dxa"/>
          </w:tcPr>
          <w:p w14:paraId="162DC4A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N=214</w:t>
            </w:r>
          </w:p>
          <w:p w14:paraId="74DE310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B0CBFA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untries not provided.</w:t>
            </w:r>
          </w:p>
          <w:p w14:paraId="0320395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06456F4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tart of database to February 2000</w:t>
            </w:r>
          </w:p>
        </w:tc>
        <w:tc>
          <w:tcPr>
            <w:tcW w:w="2599" w:type="dxa"/>
          </w:tcPr>
          <w:p w14:paraId="30CA4C5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The quality of evidence was low to moderate.</w:t>
            </w:r>
          </w:p>
          <w:p w14:paraId="5BDE63E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There was reduction in the incidence of caries, however smaller reduction than previously reported.</w:t>
            </w:r>
          </w:p>
          <w:p w14:paraId="7DAB977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ADF23E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The range (median) of mean change in decayed, missing, and filled permanent/ primary teeth was 0.5 to 4.4 (2.25) teeth. </w:t>
            </w:r>
          </w:p>
          <w:p w14:paraId="1D70FCB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29B708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Prevalence of fluorosis was </w:t>
            </w:r>
            <w:bookmarkStart w:id="5" w:name="_Int_6IJfj4ML"/>
            <w:r w:rsidRPr="003B0DD0">
              <w:rPr>
                <w:rFonts w:ascii="Times New Roman" w:eastAsia="Times New Roman" w:hAnsi="Times New Roman" w:cs="Times New Roman"/>
                <w:kern w:val="0"/>
                <w:sz w:val="22"/>
                <w:szCs w:val="22"/>
                <w:lang w:val="en-US"/>
                <w14:ligatures w14:val="none"/>
              </w:rPr>
              <w:t>highly</w:t>
            </w:r>
            <w:bookmarkEnd w:id="5"/>
            <w:r w:rsidRPr="003B0DD0">
              <w:rPr>
                <w:rFonts w:ascii="Times New Roman" w:eastAsia="Times New Roman" w:hAnsi="Times New Roman" w:cs="Times New Roman"/>
                <w:kern w:val="0"/>
                <w:sz w:val="22"/>
                <w:szCs w:val="22"/>
                <w:lang w:val="en-US"/>
                <w14:ligatures w14:val="none"/>
              </w:rPr>
              <w:t xml:space="preserve"> associated with concentration of fluoride in drinking water. At a fluoride level of 1 ppm an estimated 12.5% (95% CI: 7-21.5%) of the exposed population would present with fluorosis that can impact the appearance.</w:t>
            </w:r>
          </w:p>
          <w:p w14:paraId="70392E3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5CAF6DF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w:t>
            </w:r>
            <w:r w:rsidRPr="003B0DD0">
              <w:rPr>
                <w:rFonts w:ascii="Times New Roman" w:eastAsia="Times New Roman" w:hAnsi="Times New Roman" w:cs="Times New Roman"/>
                <w:b/>
                <w:bCs/>
                <w:kern w:val="0"/>
                <w:sz w:val="22"/>
                <w:szCs w:val="22"/>
                <w:lang w:val="en-US"/>
                <w14:ligatures w14:val="none"/>
              </w:rPr>
              <w:t>W:</w:t>
            </w:r>
          </w:p>
          <w:p w14:paraId="51198E9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Lack of appropriate study design/ analysis:</w:t>
            </w:r>
          </w:p>
          <w:p w14:paraId="5C80211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A82D20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tudies did not always present an analysis.</w:t>
            </w:r>
          </w:p>
          <w:p w14:paraId="47BFA8B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EB73B7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o adjustment for confounding factors.</w:t>
            </w:r>
          </w:p>
          <w:p w14:paraId="7671CBD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6A55E4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Variance in estimates not reported.</w:t>
            </w:r>
          </w:p>
          <w:p w14:paraId="111FAB8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704480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Observer bias </w:t>
            </w:r>
            <w:bookmarkStart w:id="6" w:name="_Int_fWf9WJOI"/>
            <w:r w:rsidRPr="003B0DD0">
              <w:rPr>
                <w:rFonts w:ascii="Times New Roman" w:eastAsia="Times New Roman" w:hAnsi="Times New Roman" w:cs="Times New Roman"/>
                <w:kern w:val="0"/>
                <w:sz w:val="22"/>
                <w:szCs w:val="22"/>
                <w:lang w:val="en-US"/>
                <w14:ligatures w14:val="none"/>
              </w:rPr>
              <w:t>likely for</w:t>
            </w:r>
            <w:bookmarkEnd w:id="6"/>
            <w:r w:rsidRPr="003B0DD0">
              <w:rPr>
                <w:rFonts w:ascii="Times New Roman" w:eastAsia="Times New Roman" w:hAnsi="Times New Roman" w:cs="Times New Roman"/>
                <w:kern w:val="0"/>
                <w:sz w:val="22"/>
                <w:szCs w:val="22"/>
                <w:lang w:val="en-US"/>
                <w14:ligatures w14:val="none"/>
              </w:rPr>
              <w:t xml:space="preserve"> fluorosis studies.</w:t>
            </w:r>
          </w:p>
          <w:p w14:paraId="4A4C73F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720A67E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verestimation of fluorosis due to differing criteria.</w:t>
            </w:r>
          </w:p>
          <w:p w14:paraId="1441159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FE4E68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tatistical heterogeneity.</w:t>
            </w:r>
          </w:p>
          <w:p w14:paraId="2B6D22F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4E20CC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Publication bias.</w:t>
            </w:r>
          </w:p>
          <w:p w14:paraId="3F10317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r>
      <w:tr w:rsidR="003C1A00" w:rsidRPr="003B0DD0" w14:paraId="49076F4B" w14:textId="77777777" w:rsidTr="00954D89">
        <w:tc>
          <w:tcPr>
            <w:tcW w:w="2598" w:type="dxa"/>
          </w:tcPr>
          <w:p w14:paraId="068BF8D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McLaren &amp; Singhal, (2016)</w:t>
            </w:r>
          </w:p>
          <w:p w14:paraId="42D55F5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EB7584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Does cessation of community water fluoridation lead to an </w:t>
            </w:r>
            <w:r w:rsidRPr="003B0DD0">
              <w:rPr>
                <w:rFonts w:ascii="Times New Roman" w:eastAsia="Times New Roman" w:hAnsi="Times New Roman" w:cs="Times New Roman"/>
                <w:kern w:val="0"/>
                <w:sz w:val="22"/>
                <w:szCs w:val="22"/>
                <w:lang w:val="en-US"/>
                <w14:ligatures w14:val="none"/>
              </w:rPr>
              <w:lastRenderedPageBreak/>
              <w:t>increase in tooth decay? A systematic review</w:t>
            </w:r>
          </w:p>
          <w:p w14:paraId="2AC2AD8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f published studies</w:t>
            </w:r>
          </w:p>
          <w:p w14:paraId="0987F90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406A158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Aim:</w:t>
            </w:r>
          </w:p>
          <w:p w14:paraId="40C7CF0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 review published research on the</w:t>
            </w:r>
          </w:p>
          <w:p w14:paraId="4C5E1F3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mpact of Cessation of community water</w:t>
            </w:r>
          </w:p>
          <w:p w14:paraId="51E0CC2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fluoridation (CWF) cessation on dental caries.</w:t>
            </w:r>
          </w:p>
          <w:p w14:paraId="3806184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CDEBA5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679F147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mmunity water fluoridation interventions focused on children, age range 3 years to 15 years or grade 2 (approximate age 17 – 18 years)</w:t>
            </w:r>
          </w:p>
          <w:p w14:paraId="5CE1CF6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5DDFAED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N = 15 instances of cessation (interventions)</w:t>
            </w:r>
          </w:p>
          <w:p w14:paraId="6944307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8036F4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13 countries were included in the study:</w:t>
            </w:r>
          </w:p>
          <w:p w14:paraId="36D1369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328D88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Brazil; Canada; China; Cuba; Czechoslovakia; Finland, Germany; Japan; Netherlands; Scotland; South Korea; USA; Wales (UK); </w:t>
            </w:r>
          </w:p>
        </w:tc>
        <w:tc>
          <w:tcPr>
            <w:tcW w:w="2599" w:type="dxa"/>
          </w:tcPr>
          <w:p w14:paraId="2106EB4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The publication year ranged from 1962 to 2014.</w:t>
            </w:r>
          </w:p>
        </w:tc>
        <w:tc>
          <w:tcPr>
            <w:tcW w:w="2599" w:type="dxa"/>
          </w:tcPr>
          <w:p w14:paraId="217C42B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his systematic review highlighted an increase in dental caries post-CWF cessation than otherwise. </w:t>
            </w:r>
          </w:p>
          <w:p w14:paraId="3718CE2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DA9C6A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There were absent of evidence on the equity implications of discontinuing CWF as none of the studies examined equity of impact.</w:t>
            </w:r>
          </w:p>
        </w:tc>
        <w:tc>
          <w:tcPr>
            <w:tcW w:w="2599" w:type="dxa"/>
          </w:tcPr>
          <w:p w14:paraId="05369A49"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lastRenderedPageBreak/>
              <w:t>S:</w:t>
            </w:r>
          </w:p>
          <w:p w14:paraId="1AC99D0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Study offered comprehensive approach to identify knowledge gaps. </w:t>
            </w:r>
          </w:p>
          <w:p w14:paraId="439A5D2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3F476D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There were very limited previous publications focused on the decision-making circumstances around CWF cessation.</w:t>
            </w:r>
          </w:p>
          <w:p w14:paraId="247ED4A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0B0719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clusion of non-English publications</w:t>
            </w:r>
          </w:p>
          <w:p w14:paraId="7C01A74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67B6CA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804AB2C"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562782A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is study focused on children only; there may be opportunities to explore/ study the impact of CWF cessation on other demographic groups (e.g., adults and elderly)</w:t>
            </w:r>
          </w:p>
          <w:p w14:paraId="44CC78C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341DC3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Did not include grey literature.</w:t>
            </w:r>
          </w:p>
          <w:p w14:paraId="40A9B16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r>
      <w:tr w:rsidR="003C1A00" w:rsidRPr="003B0DD0" w14:paraId="560E8287" w14:textId="77777777" w:rsidTr="00954D89">
        <w:tc>
          <w:tcPr>
            <w:tcW w:w="2598" w:type="dxa"/>
          </w:tcPr>
          <w:p w14:paraId="3D4576E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lastRenderedPageBreak/>
              <w:t>Ran &amp; Chattopadhyay, (2016)</w:t>
            </w:r>
          </w:p>
          <w:p w14:paraId="2CEF298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6E19D17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Economic Evaluation of Community Water Fluoridation: A Community Guide Systematic Review</w:t>
            </w:r>
          </w:p>
        </w:tc>
        <w:tc>
          <w:tcPr>
            <w:tcW w:w="2599" w:type="dxa"/>
          </w:tcPr>
          <w:p w14:paraId="6F8510B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im:</w:t>
            </w:r>
          </w:p>
          <w:p w14:paraId="5EDEA0D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To review economic evaluation of community water fluoridation (CWF) which include community fluoridation benefit analysis and community fluoridation cost analysis. </w:t>
            </w:r>
          </w:p>
          <w:p w14:paraId="1DCCE45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585FE89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ature of intervention:</w:t>
            </w:r>
          </w:p>
          <w:p w14:paraId="7269E72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community water fluoridation (CWF) to reduce dental caries across populations</w:t>
            </w:r>
          </w:p>
        </w:tc>
        <w:tc>
          <w:tcPr>
            <w:tcW w:w="2599" w:type="dxa"/>
          </w:tcPr>
          <w:p w14:paraId="63D5B34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N=10</w:t>
            </w:r>
          </w:p>
          <w:p w14:paraId="184AE0F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BA626F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4 countries were included in the study:</w:t>
            </w:r>
          </w:p>
          <w:p w14:paraId="0031E8D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5BF27E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ustralia; Canada; New Zealand; USA</w:t>
            </w:r>
          </w:p>
          <w:p w14:paraId="616B67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05DF9A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04079F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2493554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January 1995-November 2013</w:t>
            </w:r>
          </w:p>
        </w:tc>
        <w:tc>
          <w:tcPr>
            <w:tcW w:w="2599" w:type="dxa"/>
          </w:tcPr>
          <w:p w14:paraId="433BD4F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The economic benefit of CWF exceeded the intervention cost. </w:t>
            </w:r>
          </w:p>
          <w:p w14:paraId="6965125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657C956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Benefit analysis: Different measures of dental cost always lower in communities with water fluoridation</w:t>
            </w:r>
          </w:p>
          <w:p w14:paraId="777D54E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1E30229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w:t>
            </w:r>
            <w:r w:rsidRPr="003B0DD0">
              <w:rPr>
                <w:rFonts w:ascii="Times New Roman" w:eastAsia="Times New Roman" w:hAnsi="Times New Roman" w:cs="Times New Roman"/>
                <w:b/>
                <w:bCs/>
                <w:kern w:val="0"/>
                <w:sz w:val="22"/>
                <w:szCs w:val="22"/>
                <w:lang w:val="en-US"/>
                <w14:ligatures w14:val="none"/>
              </w:rPr>
              <w:t xml:space="preserve">S: </w:t>
            </w:r>
          </w:p>
          <w:p w14:paraId="37AC3667"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Supported other works regarding cost benefits of CWF. </w:t>
            </w:r>
          </w:p>
          <w:p w14:paraId="64AFD9B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493F580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Used of peer review and grey literature </w:t>
            </w:r>
          </w:p>
          <w:p w14:paraId="1E21FB7D"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p>
          <w:p w14:paraId="18B99B3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w:t>
            </w:r>
          </w:p>
          <w:p w14:paraId="238363C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Conducted in high income countries (western) and none from low-income countries.</w:t>
            </w:r>
          </w:p>
          <w:p w14:paraId="0298370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48461B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Economic benefits were estimated not actual costings. </w:t>
            </w:r>
          </w:p>
          <w:p w14:paraId="05A640B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r>
      <w:tr w:rsidR="003C1A00" w:rsidRPr="003B0DD0" w14:paraId="69225BD3" w14:textId="77777777" w:rsidTr="00954D89">
        <w:tc>
          <w:tcPr>
            <w:tcW w:w="2598" w:type="dxa"/>
          </w:tcPr>
          <w:p w14:paraId="05B2562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lastRenderedPageBreak/>
              <w:t>Rosário et al., (2021)</w:t>
            </w:r>
          </w:p>
          <w:p w14:paraId="259FD93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05D75B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xternal control of fluoridation</w:t>
            </w:r>
          </w:p>
          <w:p w14:paraId="1C79B9A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 the public water supplies of Brazilian cities as a strategy against caries: a systematic review</w:t>
            </w:r>
          </w:p>
          <w:p w14:paraId="04D53E0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nd meta‑analysis</w:t>
            </w:r>
          </w:p>
        </w:tc>
        <w:tc>
          <w:tcPr>
            <w:tcW w:w="2599" w:type="dxa"/>
          </w:tcPr>
          <w:p w14:paraId="03B85C8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im:</w:t>
            </w:r>
          </w:p>
          <w:p w14:paraId="52C3127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 perform a systematic review to assess the adequacy water fluoride concentration in Brazilian cities.</w:t>
            </w:r>
          </w:p>
          <w:p w14:paraId="20A8547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4BE49E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432509F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Water fluoridation</w:t>
            </w:r>
          </w:p>
          <w:p w14:paraId="7EFD133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DD7ED5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6FB8147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N=12 for qualitative analysis</w:t>
            </w:r>
          </w:p>
          <w:p w14:paraId="03F6037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FF04F0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10 for quantitative analysis</w:t>
            </w:r>
          </w:p>
          <w:p w14:paraId="111505C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E8C7B2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Brazil</w:t>
            </w:r>
          </w:p>
          <w:p w14:paraId="1E5CDC9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B881FE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603D4CA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art of database to 10 August 2020</w:t>
            </w:r>
          </w:p>
          <w:p w14:paraId="2AB21A8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DAF820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211D3FF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ean concentration of fluoride ranged from 0.17 to 0.89 ppm.</w:t>
            </w:r>
          </w:p>
          <w:p w14:paraId="7A2B70E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F97DC2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eta-analysis (pooled prevalence) found that over half of water samples analyzed had a fluoride level outside the acceptable range (56.6%; 95% CI 45.5-67.3), with high heterogeneity.</w:t>
            </w:r>
          </w:p>
          <w:p w14:paraId="2FE6D7C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5F1E6D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luoride levels in the public water supply in several Brazilian cities are inadequate to guarantee the anticaries benefits and safety from fluorosis”.</w:t>
            </w:r>
          </w:p>
          <w:p w14:paraId="6C32446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5F775CB7"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 xml:space="preserve"> S:</w:t>
            </w:r>
          </w:p>
          <w:p w14:paraId="012CB9F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irst systematic review with meta-analysis on this topic</w:t>
            </w:r>
          </w:p>
          <w:p w14:paraId="2BE6F84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6CF4A1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Extensive search strategy; no restriction on language and publication date; grey literature included. </w:t>
            </w:r>
          </w:p>
          <w:p w14:paraId="695AC76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A9FED64"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4462F9A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High heterogeneity of results due to different methods of water collection/ sampling criteria: sample size; frequency; storage.</w:t>
            </w:r>
          </w:p>
          <w:p w14:paraId="2410843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8ABFD5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view covered only 3 out of 5 Brazilian regions resulting in the exclusion of 2 other regions.</w:t>
            </w:r>
          </w:p>
        </w:tc>
      </w:tr>
      <w:tr w:rsidR="003C1A00" w:rsidRPr="003B0DD0" w14:paraId="5BF605AC" w14:textId="77777777" w:rsidTr="00954D89">
        <w:tc>
          <w:tcPr>
            <w:tcW w:w="2598" w:type="dxa"/>
          </w:tcPr>
          <w:p w14:paraId="6629A57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Yeung, (2008)</w:t>
            </w:r>
          </w:p>
          <w:p w14:paraId="66BD8AB7"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07F69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 systematic review of the efficacy and safety</w:t>
            </w:r>
          </w:p>
          <w:p w14:paraId="02EEA22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of fluoridation</w:t>
            </w:r>
          </w:p>
        </w:tc>
        <w:tc>
          <w:tcPr>
            <w:tcW w:w="2599" w:type="dxa"/>
          </w:tcPr>
          <w:p w14:paraId="17D0222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im:</w:t>
            </w:r>
          </w:p>
          <w:p w14:paraId="26BB773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o evaluate </w:t>
            </w:r>
          </w:p>
          <w:p w14:paraId="00D9F85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caries reducing benefit and potential health risks of providing fluoride systematically (via addition to water, milk, salt) and the use of topical fluoride agents. </w:t>
            </w:r>
          </w:p>
          <w:p w14:paraId="4518D64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4E1563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33B6051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luoride addition and fluoridation, such as:</w:t>
            </w:r>
          </w:p>
          <w:p w14:paraId="68ED9C77" w14:textId="77777777" w:rsidR="003C1A00" w:rsidRPr="003B0DD0" w:rsidRDefault="003C1A00" w:rsidP="003C1A00">
            <w:pPr>
              <w:numPr>
                <w:ilvl w:val="0"/>
                <w:numId w:val="9"/>
              </w:numPr>
              <w:spacing w:after="0" w:line="240" w:lineRule="auto"/>
              <w:ind w:left="414" w:hanging="28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luoride addition to water, milk, and salt.</w:t>
            </w:r>
          </w:p>
          <w:p w14:paraId="7E987704" w14:textId="77777777" w:rsidR="003C1A00" w:rsidRPr="003B0DD0" w:rsidRDefault="003C1A00" w:rsidP="003C1A00">
            <w:pPr>
              <w:numPr>
                <w:ilvl w:val="0"/>
                <w:numId w:val="9"/>
              </w:numPr>
              <w:spacing w:after="0" w:line="240" w:lineRule="auto"/>
              <w:ind w:left="414" w:hanging="28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opical fluoride agents (toothpaste, </w:t>
            </w:r>
            <w:r w:rsidRPr="003B0DD0">
              <w:rPr>
                <w:rFonts w:ascii="Times New Roman" w:eastAsia="Calibri" w:hAnsi="Times New Roman" w:cs="Times New Roman"/>
                <w:kern w:val="0"/>
                <w:sz w:val="22"/>
                <w:szCs w:val="22"/>
                <w:lang w:val="en-US"/>
                <w14:ligatures w14:val="none"/>
              </w:rPr>
              <w:lastRenderedPageBreak/>
              <w:t>gel, varnish and mouth rinse).</w:t>
            </w:r>
          </w:p>
          <w:p w14:paraId="3A1AC2F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2FB6A14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N = 77</w:t>
            </w:r>
          </w:p>
          <w:p w14:paraId="0C56CE7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93B1CE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untries not provided.</w:t>
            </w:r>
          </w:p>
          <w:p w14:paraId="6BD148F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56E95DF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Database from 1996 to December 2006, and limited to English language publications </w:t>
            </w:r>
          </w:p>
        </w:tc>
        <w:tc>
          <w:tcPr>
            <w:tcW w:w="2599" w:type="dxa"/>
          </w:tcPr>
          <w:p w14:paraId="51C76B2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luoridation of drinking water remained the most effective and socially equitable means of achieving community-wide exposure to the caries prevention effects of fluoride.</w:t>
            </w:r>
          </w:p>
          <w:p w14:paraId="6A67AD5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672809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ild dental fluorosis associated with water fluoridation and topical fluoride but aesthetically concerning.</w:t>
            </w:r>
          </w:p>
          <w:p w14:paraId="11BCA08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C66922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No association of any intervention with an increase of: cancer risk; </w:t>
            </w:r>
            <w:r w:rsidRPr="003B0DD0">
              <w:rPr>
                <w:rFonts w:ascii="Times New Roman" w:eastAsia="Calibri" w:hAnsi="Times New Roman" w:cs="Times New Roman"/>
                <w:kern w:val="0"/>
                <w:sz w:val="22"/>
                <w:szCs w:val="22"/>
                <w:lang w:val="en-US"/>
                <w14:ligatures w14:val="none"/>
              </w:rPr>
              <w:lastRenderedPageBreak/>
              <w:t xml:space="preserve">fracture or osteoporosis risk </w:t>
            </w:r>
          </w:p>
          <w:p w14:paraId="56012CA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061B81C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w:t>
            </w:r>
            <w:r w:rsidRPr="003B0DD0">
              <w:rPr>
                <w:rFonts w:ascii="Times New Roman" w:eastAsia="Calibri" w:hAnsi="Times New Roman" w:cs="Times New Roman"/>
                <w:b/>
                <w:bCs/>
                <w:kern w:val="0"/>
                <w:sz w:val="22"/>
                <w:szCs w:val="22"/>
                <w:lang w:val="en-US"/>
                <w14:ligatures w14:val="none"/>
              </w:rPr>
              <w:t>S:</w:t>
            </w:r>
          </w:p>
          <w:p w14:paraId="684F5B9A"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 4</w:t>
            </w:r>
            <w:r w:rsidRPr="003B0DD0">
              <w:rPr>
                <w:rFonts w:ascii="Times New Roman" w:eastAsia="Calibri" w:hAnsi="Times New Roman" w:cs="Times New Roman"/>
                <w:kern w:val="0"/>
                <w:sz w:val="22"/>
                <w:szCs w:val="22"/>
                <w:vertAlign w:val="superscript"/>
                <w:lang w:val="en-US"/>
                <w14:ligatures w14:val="none"/>
              </w:rPr>
              <w:t>th</w:t>
            </w:r>
            <w:r w:rsidRPr="003B0DD0">
              <w:rPr>
                <w:rFonts w:ascii="Times New Roman" w:eastAsia="Calibri" w:hAnsi="Times New Roman" w:cs="Times New Roman"/>
                <w:kern w:val="0"/>
                <w:sz w:val="22"/>
                <w:szCs w:val="22"/>
                <w:lang w:val="en-US"/>
                <w14:ligatures w14:val="none"/>
              </w:rPr>
              <w:t xml:space="preserve"> study in reviewing the effects of fluoride. </w:t>
            </w:r>
          </w:p>
          <w:p w14:paraId="477A23B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3BA3971"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Comprehensive selection of fluoride products </w:t>
            </w:r>
          </w:p>
          <w:p w14:paraId="0A3A82D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1BA1CF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Not a comprehensive search strategy as no controlled vocabulary used in searches </w:t>
            </w:r>
          </w:p>
        </w:tc>
      </w:tr>
    </w:tbl>
    <w:p w14:paraId="08447E71" w14:textId="77777777" w:rsidR="003C1A00" w:rsidRPr="003B0DD0" w:rsidRDefault="003C1A00" w:rsidP="003C1A00">
      <w:pPr>
        <w:spacing w:line="360" w:lineRule="auto"/>
        <w:rPr>
          <w:rFonts w:ascii="Times New Roman" w:eastAsia="Calibri" w:hAnsi="Times New Roman" w:cs="Times New Roman"/>
          <w:b/>
          <w:bCs/>
          <w:kern w:val="0"/>
          <w:sz w:val="22"/>
          <w:szCs w:val="22"/>
          <w:u w:val="single"/>
          <w:lang w:val="en-US"/>
          <w14:ligatures w14:val="none"/>
        </w:rPr>
        <w:sectPr w:rsidR="003C1A00" w:rsidRPr="003B0DD0" w:rsidSect="003C1A00">
          <w:pgSz w:w="16838" w:h="11906" w:orient="landscape"/>
          <w:pgMar w:top="720" w:right="720" w:bottom="720" w:left="720" w:header="709" w:footer="709" w:gutter="0"/>
          <w:cols w:space="708"/>
          <w:docGrid w:linePitch="360"/>
        </w:sectPr>
      </w:pPr>
    </w:p>
    <w:p w14:paraId="46B36F32" w14:textId="77777777" w:rsidR="003C1A00" w:rsidRPr="003B0DD0" w:rsidRDefault="003C1A00" w:rsidP="003C1A00">
      <w:pPr>
        <w:spacing w:line="360" w:lineRule="auto"/>
        <w:ind w:left="-709"/>
        <w:rPr>
          <w:rFonts w:ascii="Times New Roman" w:eastAsia="Calibri" w:hAnsi="Times New Roman" w:cs="Times New Roman"/>
          <w:b/>
          <w:bCs/>
          <w:kern w:val="0"/>
          <w:sz w:val="22"/>
          <w:szCs w:val="22"/>
          <w:lang w:val="en-US"/>
          <w14:ligatures w14:val="none"/>
        </w:rPr>
        <w:sectPr w:rsidR="003C1A00" w:rsidRPr="003B0DD0" w:rsidSect="003C1A00">
          <w:type w:val="continuous"/>
          <w:pgSz w:w="16838" w:h="11906" w:orient="landscape"/>
          <w:pgMar w:top="720" w:right="720" w:bottom="720" w:left="720" w:header="709" w:footer="709" w:gutter="0"/>
          <w:cols w:space="708"/>
          <w:docGrid w:linePitch="360"/>
        </w:sectPr>
      </w:pPr>
    </w:p>
    <w:p w14:paraId="6CBDA934" w14:textId="77777777" w:rsidR="003C1A00" w:rsidRPr="003B0DD0" w:rsidRDefault="003C1A00" w:rsidP="003C1A00">
      <w:pPr>
        <w:spacing w:line="360" w:lineRule="auto"/>
        <w:rPr>
          <w:rFonts w:ascii="Times New Roman" w:eastAsia="Calibri" w:hAnsi="Times New Roman" w:cs="Times New Roman"/>
          <w:kern w:val="0"/>
          <w:sz w:val="22"/>
          <w:szCs w:val="22"/>
          <w14:ligatures w14:val="none"/>
        </w:rPr>
      </w:pPr>
      <w:r w:rsidRPr="003B0DD0">
        <w:rPr>
          <w:rFonts w:ascii="Times New Roman" w:eastAsia="Calibri" w:hAnsi="Times New Roman" w:cs="Times New Roman"/>
          <w:b/>
          <w:bCs/>
          <w:kern w:val="0"/>
          <w:sz w:val="22"/>
          <w:szCs w:val="22"/>
          <w:lang w:val="en-US"/>
          <w14:ligatures w14:val="none"/>
        </w:rPr>
        <w:lastRenderedPageBreak/>
        <w:t>School based programs</w:t>
      </w:r>
      <w:r w:rsidRPr="003B0DD0">
        <w:rPr>
          <w:rFonts w:ascii="Times New Roman" w:eastAsia="Calibri" w:hAnsi="Times New Roman" w:cs="Times New Roman"/>
          <w:b/>
          <w:bCs/>
          <w:kern w:val="0"/>
          <w:sz w:val="22"/>
          <w:szCs w:val="22"/>
          <w14:ligatures w14:val="none"/>
        </w:rPr>
        <w:t xml:space="preserve"> </w:t>
      </w:r>
      <w:r w:rsidRPr="003B0DD0">
        <w:rPr>
          <w:rFonts w:ascii="Times New Roman" w:eastAsia="Calibri" w:hAnsi="Times New Roman" w:cs="Times New Roman"/>
          <w:b/>
          <w:bCs/>
          <w:kern w:val="0"/>
          <w:sz w:val="22"/>
          <w:szCs w:val="22"/>
          <w:lang w:val="en-US"/>
          <w14:ligatures w14:val="none"/>
        </w:rPr>
        <w:t>N = 2</w:t>
      </w:r>
    </w:p>
    <w:tbl>
      <w:tblPr>
        <w:tblW w:w="15593"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A0" w:firstRow="1" w:lastRow="0" w:firstColumn="1" w:lastColumn="0" w:noHBand="1" w:noVBand="1"/>
      </w:tblPr>
      <w:tblGrid>
        <w:gridCol w:w="2598"/>
        <w:gridCol w:w="2599"/>
        <w:gridCol w:w="2599"/>
        <w:gridCol w:w="2599"/>
        <w:gridCol w:w="2599"/>
        <w:gridCol w:w="2599"/>
      </w:tblGrid>
      <w:tr w:rsidR="003C1A00" w:rsidRPr="003B0DD0" w14:paraId="68E78E6B" w14:textId="77777777" w:rsidTr="00954D89">
        <w:tc>
          <w:tcPr>
            <w:tcW w:w="2598" w:type="dxa"/>
            <w:shd w:val="clear" w:color="auto" w:fill="D9E2F3"/>
          </w:tcPr>
          <w:p w14:paraId="43111A24"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 (Year)</w:t>
            </w:r>
          </w:p>
          <w:p w14:paraId="0224A070"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522B957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Title</w:t>
            </w:r>
          </w:p>
        </w:tc>
        <w:tc>
          <w:tcPr>
            <w:tcW w:w="2599" w:type="dxa"/>
            <w:shd w:val="clear" w:color="auto" w:fill="D9E2F3"/>
          </w:tcPr>
          <w:p w14:paraId="6D12F471"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s</w:t>
            </w:r>
          </w:p>
          <w:p w14:paraId="0B387297"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p w14:paraId="0F90AEC0"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tc>
        <w:tc>
          <w:tcPr>
            <w:tcW w:w="2599" w:type="dxa"/>
            <w:shd w:val="clear" w:color="auto" w:fill="D9E2F3"/>
          </w:tcPr>
          <w:p w14:paraId="3C8CAF73"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umber of studies included, and countries included</w:t>
            </w:r>
          </w:p>
        </w:tc>
        <w:tc>
          <w:tcPr>
            <w:tcW w:w="2599" w:type="dxa"/>
            <w:shd w:val="clear" w:color="auto" w:fill="D9E2F3"/>
          </w:tcPr>
          <w:p w14:paraId="7C33B55A"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 xml:space="preserve"> Date range for literature searches </w:t>
            </w:r>
          </w:p>
        </w:tc>
        <w:tc>
          <w:tcPr>
            <w:tcW w:w="2599" w:type="dxa"/>
            <w:shd w:val="clear" w:color="auto" w:fill="D9E2F3"/>
          </w:tcPr>
          <w:p w14:paraId="66C13115"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599" w:type="dxa"/>
            <w:shd w:val="clear" w:color="auto" w:fill="D9E2F3"/>
          </w:tcPr>
          <w:p w14:paraId="1C84E858"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trengths (S)</w:t>
            </w:r>
          </w:p>
          <w:p w14:paraId="31D23928"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eaknesses (W)</w:t>
            </w:r>
          </w:p>
        </w:tc>
      </w:tr>
      <w:tr w:rsidR="003C1A00" w:rsidRPr="003B0DD0" w14:paraId="6195B40B" w14:textId="77777777" w:rsidTr="00954D89">
        <w:tc>
          <w:tcPr>
            <w:tcW w:w="2598" w:type="dxa"/>
          </w:tcPr>
          <w:p w14:paraId="164F856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Hofmann, Flaschberger &amp; Felder-Puig, (2014)</w:t>
            </w:r>
          </w:p>
          <w:p w14:paraId="03BC79F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709E994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ffects of school health promotion on social</w:t>
            </w:r>
          </w:p>
          <w:p w14:paraId="0F6BB96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equalities. A systematic review</w:t>
            </w:r>
          </w:p>
        </w:tc>
        <w:tc>
          <w:tcPr>
            <w:tcW w:w="2599" w:type="dxa"/>
          </w:tcPr>
          <w:p w14:paraId="32B542B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im:</w:t>
            </w:r>
          </w:p>
          <w:p w14:paraId="6ECD688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o review the effectiveness of public health interventions to health promotion in schools.</w:t>
            </w:r>
          </w:p>
          <w:p w14:paraId="5930F60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65AB69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211CA9F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chool-based interventions to improve health outcomes, health-related behaviours, or health-related knowledge</w:t>
            </w:r>
          </w:p>
        </w:tc>
        <w:tc>
          <w:tcPr>
            <w:tcW w:w="2599" w:type="dxa"/>
          </w:tcPr>
          <w:p w14:paraId="63B0FEA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r w:rsidRPr="003B0DD0">
              <w:rPr>
                <w:rFonts w:ascii="Times New Roman" w:eastAsia="Times New Roman" w:hAnsi="Times New Roman" w:cs="Times New Roman"/>
                <w:kern w:val="0"/>
                <w:sz w:val="22"/>
                <w:szCs w:val="22"/>
                <w:lang w:val="en-US"/>
                <w14:ligatures w14:val="none"/>
              </w:rPr>
              <w:t>N = 25 including 5 systematic reviews</w:t>
            </w:r>
          </w:p>
          <w:p w14:paraId="182761E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w:t>
            </w:r>
          </w:p>
          <w:p w14:paraId="39E2DA9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7 countries</w:t>
            </w:r>
            <w:r w:rsidRPr="003B0DD0">
              <w:rPr>
                <w:rFonts w:ascii="Times New Roman" w:eastAsia="Times New Roman" w:hAnsi="Times New Roman" w:cs="Times New Roman"/>
                <w:kern w:val="0"/>
                <w:sz w:val="22"/>
                <w:szCs w:val="22"/>
                <w:lang w:val="en-US"/>
                <w14:ligatures w14:val="none"/>
              </w:rPr>
              <w:t xml:space="preserve"> were included in the study:</w:t>
            </w:r>
          </w:p>
          <w:p w14:paraId="4EE7C0B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ustralia; Austria; Canada; Finland; Germany; Norway; USA; Cross-country</w:t>
            </w:r>
          </w:p>
          <w:p w14:paraId="2BDA319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CAD04E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44A31C9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1.January 2008–31October.2012</w:t>
            </w:r>
          </w:p>
          <w:p w14:paraId="408BB52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4AB06D4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r w:rsidRPr="003B0DD0">
              <w:rPr>
                <w:rFonts w:ascii="Times New Roman" w:eastAsia="Times New Roman" w:hAnsi="Times New Roman" w:cs="Times New Roman"/>
                <w:kern w:val="0"/>
                <w:sz w:val="22"/>
                <w:szCs w:val="22"/>
                <w:lang w:val="en-US"/>
                <w14:ligatures w14:val="none"/>
              </w:rPr>
              <w:t>Most interventions targeting nutrition and physical activity resulted in increased gender inequality, but rarely increased ethnic and socioeconomic inequalities. Regarding dental health (3 studies), two interventions reduced, and one had no effect on social inequalities. Mixed findings for mental health and substance use.</w:t>
            </w:r>
          </w:p>
          <w:p w14:paraId="6D5D492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2ECB7F5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S:</w:t>
            </w:r>
            <w:r w:rsidRPr="003B0DD0">
              <w:rPr>
                <w:rFonts w:ascii="Times New Roman" w:eastAsia="Times New Roman" w:hAnsi="Times New Roman" w:cs="Times New Roman"/>
                <w:kern w:val="0"/>
                <w:sz w:val="22"/>
                <w:szCs w:val="22"/>
                <w:lang w:val="en-US"/>
                <w14:ligatures w14:val="none"/>
              </w:rPr>
              <w:t xml:space="preserve"> </w:t>
            </w:r>
          </w:p>
          <w:p w14:paraId="4FE1B66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Examined inequalities by SEP, ethnicity, and sex. </w:t>
            </w:r>
          </w:p>
          <w:p w14:paraId="211E656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625FDA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w:t>
            </w:r>
            <w:r w:rsidRPr="003B0DD0">
              <w:rPr>
                <w:rFonts w:ascii="Times New Roman" w:eastAsia="Times New Roman" w:hAnsi="Times New Roman" w:cs="Times New Roman"/>
                <w:kern w:val="0"/>
                <w:sz w:val="22"/>
                <w:szCs w:val="22"/>
                <w:lang w:val="en-US"/>
                <w14:ligatures w14:val="none"/>
              </w:rPr>
              <w:t xml:space="preserve"> </w:t>
            </w:r>
          </w:p>
          <w:p w14:paraId="1A8107E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nly few RCTs exist, high heterogeneity regarding outcomes and interventions; only EU/OECD countries included.</w:t>
            </w:r>
          </w:p>
          <w:p w14:paraId="6319C62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w:t>
            </w:r>
          </w:p>
          <w:p w14:paraId="6ED44CD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r>
      <w:tr w:rsidR="003C1A00" w:rsidRPr="003B0DD0" w14:paraId="65CAA0B6" w14:textId="77777777" w:rsidTr="00954D89">
        <w:trPr>
          <w:trHeight w:val="2104"/>
        </w:trPr>
        <w:tc>
          <w:tcPr>
            <w:tcW w:w="2598" w:type="dxa"/>
          </w:tcPr>
          <w:p w14:paraId="4728EA47"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 xml:space="preserve">Malhotra et al. (2025) </w:t>
            </w:r>
          </w:p>
          <w:p w14:paraId="07B08F4C"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1B76007F"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18FDD038"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Effectiveness of school-based approaches for reduction of sugar and sugar sweetened beverages in children: a systematic review and meta-analysis</w:t>
            </w:r>
          </w:p>
          <w:p w14:paraId="5C29C424"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4956841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1715B56E"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Aim:</w:t>
            </w:r>
          </w:p>
          <w:p w14:paraId="36DDFF59"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 xml:space="preserve">To identify the effectiveness of school-based interventions (SBI) in the reduction of sugar sweetened beverages (SSB) consumption in school setting </w:t>
            </w:r>
          </w:p>
          <w:p w14:paraId="7D99D09F"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10E5550E"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48FCC623"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Nature of intervention:</w:t>
            </w:r>
            <w:r w:rsidRPr="003B0DD0">
              <w:rPr>
                <w:rFonts w:ascii="Times New Roman" w:eastAsia="DengXian" w:hAnsi="Times New Roman" w:cs="Times New Roman"/>
                <w:sz w:val="22"/>
                <w:szCs w:val="22"/>
                <w:lang w:eastAsia="zh-CN"/>
              </w:rPr>
              <w:tab/>
            </w:r>
          </w:p>
          <w:p w14:paraId="244A1491"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Physical activity with additional components</w:t>
            </w:r>
          </w:p>
          <w:p w14:paraId="4903CF13"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322BE1EC"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nutritional education/handbook promotion/awareness</w:t>
            </w:r>
          </w:p>
          <w:p w14:paraId="5886E24A"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49A41CA1"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lastRenderedPageBreak/>
              <w:t>-menu assessment, school food changes, school environment changes</w:t>
            </w:r>
          </w:p>
          <w:p w14:paraId="37EB2DF9"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544F68FF"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cognitive behavioural technique utilisation</w:t>
            </w:r>
          </w:p>
          <w:p w14:paraId="057BD9AE"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7B5A8FEB"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nurse delivered counselling</w:t>
            </w:r>
          </w:p>
          <w:p w14:paraId="5C5034E9"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0C0AC94E"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Parenting skills/role modelling</w:t>
            </w:r>
          </w:p>
          <w:p w14:paraId="14D97614"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75938E57"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r w:rsidRPr="003B0DD0">
              <w:rPr>
                <w:rFonts w:ascii="Times New Roman" w:eastAsia="DengXian" w:hAnsi="Times New Roman" w:cs="Times New Roman"/>
                <w:sz w:val="22"/>
                <w:szCs w:val="22"/>
                <w:lang w:eastAsia="zh-CN"/>
              </w:rPr>
              <w:t>-decreasing screen media use</w:t>
            </w:r>
          </w:p>
          <w:p w14:paraId="38C89ED6" w14:textId="77777777" w:rsidR="003C1A00" w:rsidRPr="003B0DD0" w:rsidRDefault="003C1A00" w:rsidP="003C1A00">
            <w:pPr>
              <w:spacing w:after="0" w:line="240" w:lineRule="auto"/>
              <w:rPr>
                <w:rFonts w:ascii="Times New Roman" w:eastAsia="DengXian" w:hAnsi="Times New Roman" w:cs="Times New Roman"/>
                <w:sz w:val="22"/>
                <w:szCs w:val="22"/>
                <w:lang w:eastAsia="zh-CN"/>
              </w:rPr>
            </w:pPr>
          </w:p>
          <w:p w14:paraId="03823BB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3639389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N= 44 (14 included in meta-analysis of the primary study outcome)</w:t>
            </w:r>
          </w:p>
          <w:p w14:paraId="4C3BD3C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E38C04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236349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12 Countries were  included in the study:  USA, Australia, Finland, Canada, Denmark, Germany,</w:t>
            </w:r>
          </w:p>
          <w:p w14:paraId="048C974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hina, Brazil, New Zealand, UK, Spain, Netherlands</w:t>
            </w:r>
          </w:p>
          <w:p w14:paraId="2093E2B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646C9C1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1996 – September 2021</w:t>
            </w:r>
          </w:p>
        </w:tc>
        <w:tc>
          <w:tcPr>
            <w:tcW w:w="2599" w:type="dxa"/>
          </w:tcPr>
          <w:p w14:paraId="35ACAE2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Interventions that target various levels of influence e.g., peers +school environment were more effective than those aimed at individuals, but all of the interventions were effective in decreasing SSB consumption.</w:t>
            </w:r>
          </w:p>
          <w:p w14:paraId="3CA2679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D6DAA2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Meta analysis:</w:t>
            </w:r>
          </w:p>
          <w:p w14:paraId="33259C3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When assessing mean SSB outcomes, significant reduction in SSB intake immediately after intervention  (SMD   -0.72, 95% CI -1.01 to -0.43) </w:t>
            </w:r>
          </w:p>
          <w:p w14:paraId="44E7DC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E143BB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9444C8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chool-based interventions have demonstrated encouraging outcomes in decreasing sugary soft drink intake</w:t>
            </w:r>
          </w:p>
          <w:p w14:paraId="0C38977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mong teenagers.. The included trials demonstrated a moderate</w:t>
            </w:r>
          </w:p>
          <w:p w14:paraId="72182B9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quality of evidence, suggesting that educational and behavioural interventions yielded only a modest effect in reducing sugar sweetened</w:t>
            </w:r>
          </w:p>
          <w:p w14:paraId="244E0F6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beverage (SSB) consumption.”</w:t>
            </w:r>
          </w:p>
        </w:tc>
        <w:tc>
          <w:tcPr>
            <w:tcW w:w="2599" w:type="dxa"/>
          </w:tcPr>
          <w:p w14:paraId="61B10B6D"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lastRenderedPageBreak/>
              <w:t xml:space="preserve">S: </w:t>
            </w:r>
          </w:p>
          <w:p w14:paraId="601032D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Data synthesis and first study on SBI to include meta-analyses </w:t>
            </w:r>
          </w:p>
          <w:p w14:paraId="687BE8B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749C1A5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Included studies with single and </w:t>
            </w:r>
            <w:proofErr w:type="spellStart"/>
            <w:r w:rsidRPr="003B0DD0">
              <w:rPr>
                <w:rFonts w:ascii="Times New Roman" w:eastAsia="Times New Roman" w:hAnsi="Times New Roman" w:cs="Times New Roman"/>
                <w:kern w:val="0"/>
                <w:sz w:val="22"/>
                <w:szCs w:val="22"/>
                <w:lang w:val="en-US"/>
                <w14:ligatures w14:val="none"/>
              </w:rPr>
              <w:t>multi component</w:t>
            </w:r>
            <w:proofErr w:type="spellEnd"/>
            <w:r w:rsidRPr="003B0DD0">
              <w:rPr>
                <w:rFonts w:ascii="Times New Roman" w:eastAsia="Times New Roman" w:hAnsi="Times New Roman" w:cs="Times New Roman"/>
                <w:kern w:val="0"/>
                <w:sz w:val="22"/>
                <w:szCs w:val="22"/>
                <w:lang w:val="en-US"/>
                <w14:ligatures w14:val="none"/>
              </w:rPr>
              <w:t xml:space="preserve"> interventions</w:t>
            </w:r>
          </w:p>
          <w:p w14:paraId="23AC1FC1"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p>
          <w:p w14:paraId="1D4AEAFC"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p>
          <w:p w14:paraId="5E257E0B"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p>
          <w:p w14:paraId="5F61442F"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p>
          <w:p w14:paraId="3181B743"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w:t>
            </w:r>
          </w:p>
          <w:p w14:paraId="5860464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Clinical heterogeneity due to differences in study settings participants and strategies used in different studies</w:t>
            </w:r>
          </w:p>
          <w:p w14:paraId="0075E45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45C4EA4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E5D042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Possible publication bias</w:t>
            </w:r>
          </w:p>
          <w:p w14:paraId="4176423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70D6E1D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7EA3C9B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Did not include studies published in a language other than English</w:t>
            </w:r>
          </w:p>
          <w:p w14:paraId="6C7EDAE1"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p>
          <w:p w14:paraId="599FE2BF"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p>
        </w:tc>
      </w:tr>
    </w:tbl>
    <w:p w14:paraId="29845277" w14:textId="77777777" w:rsidR="003C1A00" w:rsidRPr="003B0DD0" w:rsidRDefault="003C1A00" w:rsidP="003C1A00">
      <w:pPr>
        <w:spacing w:line="360" w:lineRule="auto"/>
        <w:ind w:left="-709"/>
        <w:rPr>
          <w:rFonts w:ascii="Times New Roman" w:eastAsia="Calibri" w:hAnsi="Times New Roman" w:cs="Times New Roman"/>
          <w:b/>
          <w:kern w:val="0"/>
          <w:sz w:val="22"/>
          <w:szCs w:val="22"/>
          <w:lang w:val="en-US"/>
          <w14:ligatures w14:val="none"/>
        </w:rPr>
        <w:sectPr w:rsidR="003C1A00" w:rsidRPr="003B0DD0" w:rsidSect="003C1A00">
          <w:pgSz w:w="16838" w:h="11906" w:orient="landscape"/>
          <w:pgMar w:top="720" w:right="720" w:bottom="720" w:left="720" w:header="709" w:footer="709" w:gutter="0"/>
          <w:cols w:space="708"/>
          <w:docGrid w:linePitch="360"/>
        </w:sectPr>
      </w:pPr>
    </w:p>
    <w:p w14:paraId="545C6BBB" w14:textId="77777777" w:rsidR="003C1A00" w:rsidRPr="003B0DD0" w:rsidRDefault="003C1A00" w:rsidP="003C1A00">
      <w:pPr>
        <w:spacing w:line="360" w:lineRule="auto"/>
        <w:rPr>
          <w:rFonts w:ascii="Times New Roman" w:eastAsia="Calibri" w:hAnsi="Times New Roman" w:cs="Times New Roman"/>
          <w:b/>
          <w:kern w:val="0"/>
          <w:sz w:val="22"/>
          <w:szCs w:val="22"/>
          <w14:ligatures w14:val="none"/>
        </w:rPr>
      </w:pPr>
      <w:r w:rsidRPr="003B0DD0">
        <w:rPr>
          <w:rFonts w:ascii="Times New Roman" w:eastAsia="Calibri" w:hAnsi="Times New Roman" w:cs="Times New Roman"/>
          <w:b/>
          <w:kern w:val="0"/>
          <w:sz w:val="22"/>
          <w:szCs w:val="22"/>
          <w:lang w:val="en-US"/>
          <w14:ligatures w14:val="none"/>
        </w:rPr>
        <w:lastRenderedPageBreak/>
        <w:t>Sugar Sweetened Beverage consumption interventions</w:t>
      </w:r>
      <w:r w:rsidRPr="003B0DD0">
        <w:rPr>
          <w:rFonts w:ascii="Times New Roman" w:eastAsia="Calibri" w:hAnsi="Times New Roman" w:cs="Times New Roman"/>
          <w:b/>
          <w:kern w:val="0"/>
          <w:sz w:val="22"/>
          <w:szCs w:val="22"/>
          <w14:ligatures w14:val="none"/>
        </w:rPr>
        <w:t xml:space="preserve"> </w:t>
      </w:r>
      <w:r w:rsidRPr="003B0DD0">
        <w:rPr>
          <w:rFonts w:ascii="Times New Roman" w:eastAsia="Calibri" w:hAnsi="Times New Roman" w:cs="Times New Roman"/>
          <w:b/>
          <w:kern w:val="0"/>
          <w:sz w:val="22"/>
          <w:szCs w:val="22"/>
          <w:lang w:val="en-US"/>
          <w14:ligatures w14:val="none"/>
        </w:rPr>
        <w:t>N = 2</w:t>
      </w:r>
    </w:p>
    <w:tbl>
      <w:tblPr>
        <w:tblW w:w="15593"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A0" w:firstRow="1" w:lastRow="0" w:firstColumn="1" w:lastColumn="0" w:noHBand="1" w:noVBand="1"/>
      </w:tblPr>
      <w:tblGrid>
        <w:gridCol w:w="2598"/>
        <w:gridCol w:w="2599"/>
        <w:gridCol w:w="2599"/>
        <w:gridCol w:w="2599"/>
        <w:gridCol w:w="2599"/>
        <w:gridCol w:w="2599"/>
      </w:tblGrid>
      <w:tr w:rsidR="003C1A00" w:rsidRPr="003B0DD0" w14:paraId="75C98785" w14:textId="77777777" w:rsidTr="00954D89">
        <w:tc>
          <w:tcPr>
            <w:tcW w:w="2598" w:type="dxa"/>
            <w:shd w:val="clear" w:color="auto" w:fill="D9E2F3"/>
          </w:tcPr>
          <w:p w14:paraId="789DD03A"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bookmarkStart w:id="7" w:name="_Hlk126095351"/>
            <w:r w:rsidRPr="003B0DD0">
              <w:rPr>
                <w:rFonts w:ascii="Times New Roman" w:eastAsia="Calibri" w:hAnsi="Times New Roman" w:cs="Times New Roman"/>
                <w:b/>
                <w:bCs/>
                <w:kern w:val="0"/>
                <w:sz w:val="22"/>
                <w:szCs w:val="22"/>
                <w:lang w:val="en-US"/>
                <w14:ligatures w14:val="none"/>
              </w:rPr>
              <w:t>Author (Year)</w:t>
            </w:r>
          </w:p>
          <w:p w14:paraId="594A4578"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1157E4F0"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Title</w:t>
            </w:r>
          </w:p>
        </w:tc>
        <w:tc>
          <w:tcPr>
            <w:tcW w:w="2599" w:type="dxa"/>
            <w:shd w:val="clear" w:color="auto" w:fill="D9E2F3"/>
          </w:tcPr>
          <w:p w14:paraId="73F68494"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s</w:t>
            </w:r>
          </w:p>
          <w:p w14:paraId="53492736"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p w14:paraId="38722FCA"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tc>
        <w:tc>
          <w:tcPr>
            <w:tcW w:w="2599" w:type="dxa"/>
            <w:shd w:val="clear" w:color="auto" w:fill="D9E2F3"/>
          </w:tcPr>
          <w:p w14:paraId="0FA024D0"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umber of studies included, and countries included</w:t>
            </w:r>
          </w:p>
        </w:tc>
        <w:tc>
          <w:tcPr>
            <w:tcW w:w="2599" w:type="dxa"/>
            <w:shd w:val="clear" w:color="auto" w:fill="D9E2F3"/>
          </w:tcPr>
          <w:p w14:paraId="0DB0FD88"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 xml:space="preserve">Date range for literature searches </w:t>
            </w:r>
          </w:p>
        </w:tc>
        <w:tc>
          <w:tcPr>
            <w:tcW w:w="2599" w:type="dxa"/>
            <w:shd w:val="clear" w:color="auto" w:fill="D9E2F3"/>
          </w:tcPr>
          <w:p w14:paraId="59FB0633"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599" w:type="dxa"/>
            <w:shd w:val="clear" w:color="auto" w:fill="D9E2F3"/>
          </w:tcPr>
          <w:p w14:paraId="0E29AA6C"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trengths (S)</w:t>
            </w:r>
          </w:p>
          <w:p w14:paraId="6F7BA72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eaknesses (W)</w:t>
            </w:r>
          </w:p>
        </w:tc>
      </w:tr>
      <w:bookmarkEnd w:id="7"/>
      <w:tr w:rsidR="003C1A00" w:rsidRPr="003B0DD0" w14:paraId="256053A3" w14:textId="77777777" w:rsidTr="00954D89">
        <w:tc>
          <w:tcPr>
            <w:tcW w:w="2598" w:type="dxa"/>
          </w:tcPr>
          <w:p w14:paraId="4F60E43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Hashem, He &amp; Macgregor, (2019)</w:t>
            </w:r>
          </w:p>
          <w:p w14:paraId="5320D9C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2E500E3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ffects of product reformulation on sugar intake and health—a</w:t>
            </w:r>
          </w:p>
          <w:p w14:paraId="503E738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ystematic review and meta-analysis</w:t>
            </w:r>
          </w:p>
        </w:tc>
        <w:tc>
          <w:tcPr>
            <w:tcW w:w="2599" w:type="dxa"/>
          </w:tcPr>
          <w:p w14:paraId="06E1EAB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im:</w:t>
            </w:r>
          </w:p>
          <w:p w14:paraId="23F53F1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o determine the effect of product reformulation measures on sugar intake and health outcomes </w:t>
            </w:r>
          </w:p>
          <w:p w14:paraId="12818D4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F159A5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4ACDA76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Product reformulation (cap and trade, choices program, and industry-led reformulation)</w:t>
            </w:r>
          </w:p>
        </w:tc>
        <w:tc>
          <w:tcPr>
            <w:tcW w:w="2599" w:type="dxa"/>
          </w:tcPr>
          <w:p w14:paraId="4E9C316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N = 16 </w:t>
            </w:r>
          </w:p>
          <w:p w14:paraId="591FF01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94B957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8 countries</w:t>
            </w:r>
            <w:r w:rsidRPr="003B0DD0">
              <w:rPr>
                <w:rFonts w:ascii="Times New Roman" w:eastAsia="Times New Roman" w:hAnsi="Times New Roman" w:cs="Times New Roman"/>
                <w:kern w:val="0"/>
                <w:sz w:val="22"/>
                <w:szCs w:val="22"/>
                <w:lang w:val="en-US"/>
                <w14:ligatures w14:val="none"/>
              </w:rPr>
              <w:t xml:space="preserve"> were included in the study:</w:t>
            </w:r>
          </w:p>
          <w:p w14:paraId="23B2365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France; Greece; Israel; Netherlands; South Africa; Spain; United Kingdom; USA</w:t>
            </w:r>
          </w:p>
          <w:p w14:paraId="06DBC3A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7EED1C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FF200B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6212C6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1990-early 2016 </w:t>
            </w:r>
          </w:p>
        </w:tc>
        <w:tc>
          <w:tcPr>
            <w:tcW w:w="2599" w:type="dxa"/>
          </w:tcPr>
          <w:p w14:paraId="05458CF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Product reformulation to reduce sugar content could reduce sugar intake in individuals and consequently improve population health.</w:t>
            </w:r>
          </w:p>
          <w:p w14:paraId="583D8CD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p>
          <w:p w14:paraId="4C50D4E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40519C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vidence from RCT suggested that sugar reformulation can reduce sugar intake and body weight.</w:t>
            </w:r>
          </w:p>
          <w:p w14:paraId="62BAE26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368C4D9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r w:rsidRPr="003B0DD0">
              <w:rPr>
                <w:rFonts w:ascii="Times New Roman" w:eastAsia="Calibri" w:hAnsi="Times New Roman" w:cs="Times New Roman"/>
                <w:b/>
                <w:bCs/>
                <w:kern w:val="0"/>
                <w:sz w:val="22"/>
                <w:szCs w:val="22"/>
                <w:lang w:val="en-US"/>
                <w14:ligatures w14:val="none"/>
              </w:rPr>
              <w:t>S:</w:t>
            </w:r>
          </w:p>
          <w:p w14:paraId="3F89F206"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Grey literature included. </w:t>
            </w:r>
          </w:p>
          <w:p w14:paraId="2A16AB4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2B6314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Meta-analysis included. </w:t>
            </w:r>
          </w:p>
          <w:p w14:paraId="628DC3F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3A2C92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ssessed the quality of evidence through Grades of Recommendation, Assessment, Development and Evaluation Working</w:t>
            </w:r>
          </w:p>
          <w:p w14:paraId="470B6D0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Group (GRADE). </w:t>
            </w:r>
          </w:p>
          <w:p w14:paraId="1C63790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F27755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17CE268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Quality of evidence was low as a lot of evidence drawn from modelling studies. </w:t>
            </w:r>
          </w:p>
          <w:p w14:paraId="5AA82C21"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00B1E53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Only included English language publications.</w:t>
            </w:r>
          </w:p>
          <w:p w14:paraId="43B2AEF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8F01B7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he way products were administered to participants was different across trials.</w:t>
            </w:r>
          </w:p>
          <w:p w14:paraId="6E5A9DB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p>
        </w:tc>
      </w:tr>
      <w:tr w:rsidR="003C1A00" w:rsidRPr="003B0DD0" w14:paraId="5049ECC1" w14:textId="77777777" w:rsidTr="00954D89">
        <w:tc>
          <w:tcPr>
            <w:tcW w:w="2598" w:type="dxa"/>
          </w:tcPr>
          <w:p w14:paraId="7B7560D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color w:val="000000"/>
                <w:kern w:val="0"/>
                <w:sz w:val="22"/>
                <w:szCs w:val="22"/>
                <w:lang w:val="en-US"/>
                <w14:ligatures w14:val="none"/>
              </w:rPr>
              <w:t>von Philipsborn et al., (2019)</w:t>
            </w:r>
          </w:p>
          <w:p w14:paraId="6111F78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9517F4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Environmental interventions to reduce the consumption of sugar sweetened beverages and </w:t>
            </w:r>
            <w:r w:rsidRPr="003B0DD0">
              <w:rPr>
                <w:rFonts w:ascii="Times New Roman" w:eastAsia="Calibri" w:hAnsi="Times New Roman" w:cs="Times New Roman"/>
                <w:kern w:val="0"/>
                <w:sz w:val="22"/>
                <w:szCs w:val="22"/>
                <w:lang w:val="en-US"/>
                <w14:ligatures w14:val="none"/>
              </w:rPr>
              <w:lastRenderedPageBreak/>
              <w:t>their effects on health (Review)</w:t>
            </w:r>
          </w:p>
        </w:tc>
        <w:tc>
          <w:tcPr>
            <w:tcW w:w="2599" w:type="dxa"/>
          </w:tcPr>
          <w:p w14:paraId="168BEDE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Aim:</w:t>
            </w:r>
          </w:p>
          <w:p w14:paraId="11338CF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o assess the effects of environmental interventions on the consumption of sugar-sweetened beverages (SSB), sugar sweetened milk and health outcomes </w:t>
            </w:r>
            <w:r w:rsidRPr="003B0DD0">
              <w:rPr>
                <w:rFonts w:ascii="Times New Roman" w:eastAsia="Calibri" w:hAnsi="Times New Roman" w:cs="Times New Roman"/>
                <w:kern w:val="0"/>
                <w:sz w:val="22"/>
                <w:szCs w:val="22"/>
                <w:lang w:val="en-US"/>
                <w14:ligatures w14:val="none"/>
              </w:rPr>
              <w:lastRenderedPageBreak/>
              <w:t xml:space="preserve">and report any adverse outcomes. </w:t>
            </w:r>
          </w:p>
          <w:p w14:paraId="01B3C0D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7F9BB2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728E29E7" w14:textId="77777777" w:rsidR="003C1A00" w:rsidRPr="003B0DD0" w:rsidRDefault="003C1A00" w:rsidP="003C1A00">
            <w:pPr>
              <w:numPr>
                <w:ilvl w:val="0"/>
                <w:numId w:val="10"/>
              </w:numPr>
              <w:spacing w:after="0" w:line="240" w:lineRule="auto"/>
              <w:ind w:left="130" w:hanging="130"/>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Labelling interventions</w:t>
            </w:r>
          </w:p>
          <w:p w14:paraId="52EA661F" w14:textId="77777777" w:rsidR="003C1A00" w:rsidRPr="003B0DD0" w:rsidRDefault="003C1A00" w:rsidP="003C1A00">
            <w:pPr>
              <w:numPr>
                <w:ilvl w:val="0"/>
                <w:numId w:val="10"/>
              </w:numPr>
              <w:spacing w:after="0" w:line="240" w:lineRule="auto"/>
              <w:ind w:left="130" w:hanging="130"/>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utrition standards in public institutions</w:t>
            </w:r>
          </w:p>
          <w:p w14:paraId="055C9FFD" w14:textId="77777777" w:rsidR="003C1A00" w:rsidRPr="003B0DD0" w:rsidRDefault="003C1A00" w:rsidP="003C1A00">
            <w:pPr>
              <w:numPr>
                <w:ilvl w:val="0"/>
                <w:numId w:val="10"/>
              </w:numPr>
              <w:spacing w:after="0" w:line="240" w:lineRule="auto"/>
              <w:ind w:left="130" w:hanging="130"/>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Economic tools</w:t>
            </w:r>
          </w:p>
          <w:p w14:paraId="4D724F87" w14:textId="77777777" w:rsidR="003C1A00" w:rsidRPr="003B0DD0" w:rsidRDefault="003C1A00" w:rsidP="003C1A00">
            <w:pPr>
              <w:numPr>
                <w:ilvl w:val="0"/>
                <w:numId w:val="10"/>
              </w:numPr>
              <w:spacing w:after="0" w:line="240" w:lineRule="auto"/>
              <w:ind w:left="130" w:hanging="130"/>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Whole food supply interventions</w:t>
            </w:r>
          </w:p>
          <w:p w14:paraId="3561C4BC" w14:textId="77777777" w:rsidR="003C1A00" w:rsidRPr="003B0DD0" w:rsidRDefault="003C1A00" w:rsidP="003C1A00">
            <w:pPr>
              <w:numPr>
                <w:ilvl w:val="0"/>
                <w:numId w:val="10"/>
              </w:numPr>
              <w:spacing w:after="0" w:line="240" w:lineRule="auto"/>
              <w:ind w:left="130" w:hanging="130"/>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tail and food service interventions</w:t>
            </w:r>
          </w:p>
          <w:p w14:paraId="02C54036" w14:textId="77777777" w:rsidR="003C1A00" w:rsidRPr="003B0DD0" w:rsidRDefault="003C1A00" w:rsidP="003C1A00">
            <w:pPr>
              <w:numPr>
                <w:ilvl w:val="0"/>
                <w:numId w:val="10"/>
              </w:numPr>
              <w:spacing w:after="0" w:line="240" w:lineRule="auto"/>
              <w:ind w:left="130" w:hanging="130"/>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ction across sectors</w:t>
            </w:r>
          </w:p>
          <w:p w14:paraId="643CF7E9" w14:textId="77777777" w:rsidR="003C1A00" w:rsidRPr="003B0DD0" w:rsidRDefault="003C1A00" w:rsidP="003C1A00">
            <w:pPr>
              <w:numPr>
                <w:ilvl w:val="0"/>
                <w:numId w:val="10"/>
              </w:numPr>
              <w:spacing w:after="0" w:line="240" w:lineRule="auto"/>
              <w:ind w:left="130" w:hanging="130"/>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Home-based interventions</w:t>
            </w:r>
          </w:p>
        </w:tc>
        <w:tc>
          <w:tcPr>
            <w:tcW w:w="2599" w:type="dxa"/>
          </w:tcPr>
          <w:p w14:paraId="11FF8A8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N = 58 </w:t>
            </w:r>
          </w:p>
          <w:p w14:paraId="13712DB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7F37774"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23AA34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14 countries were included in the study:</w:t>
            </w:r>
          </w:p>
          <w:p w14:paraId="2E96209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Australia; Brazil; Canada; Chile; Germany; Italy; Mexico; Netherlands; New </w:t>
            </w:r>
            <w:r w:rsidRPr="003B0DD0">
              <w:rPr>
                <w:rFonts w:ascii="Times New Roman" w:eastAsia="Calibri" w:hAnsi="Times New Roman" w:cs="Times New Roman"/>
                <w:kern w:val="0"/>
                <w:sz w:val="22"/>
                <w:szCs w:val="22"/>
                <w:lang w:val="en-US"/>
                <w14:ligatures w14:val="none"/>
              </w:rPr>
              <w:lastRenderedPageBreak/>
              <w:t>Zealand; Norway; Peru; United Kingdom; USA; Vietnam</w:t>
            </w:r>
          </w:p>
          <w:p w14:paraId="506C7C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CE0A21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0B8421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7CC93D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3E4FB7D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Beginning of databases – 24 Jan 2018 </w:t>
            </w:r>
          </w:p>
        </w:tc>
        <w:tc>
          <w:tcPr>
            <w:tcW w:w="2599" w:type="dxa"/>
          </w:tcPr>
          <w:p w14:paraId="134D265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Overall, there were effective and scalable interventions addressing SSB consumption at a population level.</w:t>
            </w:r>
          </w:p>
          <w:p w14:paraId="11C408D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89497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Measures which change the environment could </w:t>
            </w:r>
            <w:r w:rsidRPr="003B0DD0">
              <w:rPr>
                <w:rFonts w:ascii="Times New Roman" w:eastAsia="Calibri" w:hAnsi="Times New Roman" w:cs="Times New Roman"/>
                <w:kern w:val="0"/>
                <w:sz w:val="22"/>
                <w:szCs w:val="22"/>
                <w:lang w:val="en-US"/>
                <w14:ligatures w14:val="none"/>
              </w:rPr>
              <w:lastRenderedPageBreak/>
              <w:t xml:space="preserve">help people drink less SSB, such as: </w:t>
            </w:r>
          </w:p>
          <w:p w14:paraId="67745B63" w14:textId="77777777" w:rsidR="003C1A00" w:rsidRPr="003B0DD0" w:rsidRDefault="003C1A00" w:rsidP="003C1A00">
            <w:pPr>
              <w:numPr>
                <w:ilvl w:val="0"/>
                <w:numId w:val="12"/>
              </w:numPr>
              <w:spacing w:after="0" w:line="240" w:lineRule="auto"/>
              <w:ind w:left="171" w:hanging="142"/>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Traffic light labels</w:t>
            </w:r>
          </w:p>
          <w:p w14:paraId="75E2DA99" w14:textId="77777777" w:rsidR="003C1A00" w:rsidRPr="003B0DD0" w:rsidRDefault="003C1A00" w:rsidP="003C1A00">
            <w:pPr>
              <w:numPr>
                <w:ilvl w:val="0"/>
                <w:numId w:val="12"/>
              </w:numPr>
              <w:spacing w:after="0" w:line="240" w:lineRule="auto"/>
              <w:ind w:left="171" w:hanging="142"/>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Price increases on SSBs in restaurants, stores, and leisure centers</w:t>
            </w:r>
          </w:p>
          <w:p w14:paraId="1AE92688" w14:textId="77777777" w:rsidR="003C1A00" w:rsidRPr="003B0DD0" w:rsidRDefault="003C1A00" w:rsidP="003C1A00">
            <w:pPr>
              <w:numPr>
                <w:ilvl w:val="0"/>
                <w:numId w:val="12"/>
              </w:numPr>
              <w:spacing w:after="0" w:line="240" w:lineRule="auto"/>
              <w:ind w:left="171" w:hanging="142"/>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Promotion of healthier beverages in supermarkets</w:t>
            </w:r>
          </w:p>
          <w:p w14:paraId="7D77E820" w14:textId="77777777" w:rsidR="003C1A00" w:rsidRPr="003B0DD0" w:rsidRDefault="003C1A00" w:rsidP="003C1A00">
            <w:pPr>
              <w:numPr>
                <w:ilvl w:val="0"/>
                <w:numId w:val="12"/>
              </w:numPr>
              <w:spacing w:after="0" w:line="240" w:lineRule="auto"/>
              <w:ind w:left="171" w:hanging="142"/>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Government food benefits scheme that could not be used to buy SSB.</w:t>
            </w:r>
          </w:p>
          <w:p w14:paraId="7C1100B8" w14:textId="77777777" w:rsidR="003C1A00" w:rsidRPr="003B0DD0" w:rsidRDefault="003C1A00" w:rsidP="003C1A00">
            <w:pPr>
              <w:numPr>
                <w:ilvl w:val="0"/>
                <w:numId w:val="12"/>
              </w:numPr>
              <w:spacing w:after="0" w:line="240" w:lineRule="auto"/>
              <w:ind w:left="171" w:hanging="142"/>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mmunity campaigns focused on SSB.</w:t>
            </w:r>
          </w:p>
          <w:p w14:paraId="33557EAB" w14:textId="77777777" w:rsidR="003C1A00" w:rsidRPr="003B0DD0" w:rsidRDefault="003C1A00" w:rsidP="003C1A00">
            <w:pPr>
              <w:spacing w:after="0" w:line="240" w:lineRule="auto"/>
              <w:ind w:left="171"/>
              <w:contextualSpacing/>
              <w:rPr>
                <w:rFonts w:ascii="Times New Roman" w:eastAsia="Calibri" w:hAnsi="Times New Roman" w:cs="Times New Roman"/>
                <w:kern w:val="0"/>
                <w:sz w:val="22"/>
                <w:szCs w:val="22"/>
                <w:lang w:val="en-US"/>
                <w14:ligatures w14:val="none"/>
              </w:rPr>
            </w:pPr>
          </w:p>
        </w:tc>
        <w:tc>
          <w:tcPr>
            <w:tcW w:w="2599" w:type="dxa"/>
          </w:tcPr>
          <w:p w14:paraId="71E9284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w:t>
            </w:r>
            <w:r w:rsidRPr="003B0DD0">
              <w:rPr>
                <w:rFonts w:ascii="Times New Roman" w:eastAsia="Calibri" w:hAnsi="Times New Roman" w:cs="Times New Roman"/>
                <w:b/>
                <w:bCs/>
                <w:kern w:val="0"/>
                <w:sz w:val="22"/>
                <w:szCs w:val="22"/>
                <w:lang w:val="en-US"/>
                <w14:ligatures w14:val="none"/>
              </w:rPr>
              <w:t>S:</w:t>
            </w:r>
          </w:p>
          <w:p w14:paraId="18BB3AE9"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Included large populations and range of ages. </w:t>
            </w:r>
          </w:p>
          <w:p w14:paraId="61CFADB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7486B1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bookmarkStart w:id="8" w:name="_Int_0uyttnIq"/>
            <w:r w:rsidRPr="003B0DD0">
              <w:rPr>
                <w:rFonts w:ascii="Times New Roman" w:eastAsia="Calibri" w:hAnsi="Times New Roman" w:cs="Times New Roman"/>
                <w:kern w:val="0"/>
                <w:sz w:val="22"/>
                <w:szCs w:val="22"/>
                <w:lang w:val="en-US"/>
                <w14:ligatures w14:val="none"/>
              </w:rPr>
              <w:t>Median</w:t>
            </w:r>
            <w:bookmarkEnd w:id="8"/>
            <w:r w:rsidRPr="003B0DD0">
              <w:rPr>
                <w:rFonts w:ascii="Times New Roman" w:eastAsia="Calibri" w:hAnsi="Times New Roman" w:cs="Times New Roman"/>
                <w:kern w:val="0"/>
                <w:sz w:val="22"/>
                <w:szCs w:val="22"/>
                <w:lang w:val="en-US"/>
                <w14:ligatures w14:val="none"/>
              </w:rPr>
              <w:t xml:space="preserve"> length of follow-up was 10 months. </w:t>
            </w:r>
          </w:p>
          <w:p w14:paraId="30407BB7"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34D6DDCB"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32078512"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47/58 studies included were in English-speaking countries. </w:t>
            </w:r>
          </w:p>
          <w:p w14:paraId="6588D29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D03B68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Did not include studies on taxation of SSB.</w:t>
            </w:r>
          </w:p>
          <w:p w14:paraId="227E6AC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6D3394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Limited discussion on the interventions effect on social disadvantage </w:t>
            </w:r>
          </w:p>
        </w:tc>
      </w:tr>
    </w:tbl>
    <w:p w14:paraId="3F0C8147" w14:textId="77777777" w:rsidR="003C1A00" w:rsidRPr="003B0DD0" w:rsidRDefault="003C1A00" w:rsidP="003C1A00">
      <w:pPr>
        <w:spacing w:line="360" w:lineRule="auto"/>
        <w:rPr>
          <w:rFonts w:ascii="Times New Roman" w:eastAsia="Calibri" w:hAnsi="Times New Roman" w:cs="Times New Roman"/>
          <w:kern w:val="0"/>
          <w:sz w:val="22"/>
          <w:szCs w:val="22"/>
          <w:lang w:val="en-US"/>
          <w14:ligatures w14:val="none"/>
        </w:rPr>
        <w:sectPr w:rsidR="003C1A00" w:rsidRPr="003B0DD0" w:rsidSect="003C1A00">
          <w:pgSz w:w="16838" w:h="11906" w:orient="landscape"/>
          <w:pgMar w:top="720" w:right="720" w:bottom="720" w:left="720" w:header="709" w:footer="709" w:gutter="0"/>
          <w:cols w:space="708"/>
          <w:docGrid w:linePitch="360"/>
        </w:sectPr>
      </w:pPr>
    </w:p>
    <w:p w14:paraId="5DC8607A" w14:textId="77777777" w:rsidR="003C1A00" w:rsidRPr="003B0DD0" w:rsidRDefault="003C1A00" w:rsidP="003C1A00">
      <w:pPr>
        <w:spacing w:line="360" w:lineRule="auto"/>
        <w:ind w:left="-709"/>
        <w:rPr>
          <w:rFonts w:ascii="Times New Roman" w:eastAsia="Calibri" w:hAnsi="Times New Roman" w:cs="Times New Roman"/>
          <w:b/>
          <w:bCs/>
          <w:kern w:val="0"/>
          <w:sz w:val="22"/>
          <w:szCs w:val="22"/>
          <w:lang w:val="en-US"/>
          <w14:ligatures w14:val="none"/>
        </w:rPr>
        <w:sectPr w:rsidR="003C1A00" w:rsidRPr="003B0DD0" w:rsidSect="003C1A00">
          <w:type w:val="continuous"/>
          <w:pgSz w:w="16838" w:h="11906" w:orient="landscape"/>
          <w:pgMar w:top="720" w:right="720" w:bottom="720" w:left="720" w:header="709" w:footer="709" w:gutter="0"/>
          <w:cols w:space="708"/>
          <w:docGrid w:linePitch="360"/>
        </w:sectPr>
      </w:pPr>
    </w:p>
    <w:p w14:paraId="6B2A006F" w14:textId="77777777" w:rsidR="003C1A00" w:rsidRPr="003B0DD0" w:rsidRDefault="003C1A00" w:rsidP="003C1A00">
      <w:pPr>
        <w:spacing w:line="360" w:lineRule="auto"/>
        <w:rPr>
          <w:rFonts w:ascii="Times New Roman" w:eastAsia="Calibri" w:hAnsi="Times New Roman" w:cs="Times New Roman"/>
          <w:b/>
          <w:bCs/>
          <w:kern w:val="0"/>
          <w:sz w:val="22"/>
          <w:szCs w:val="22"/>
          <w14:ligatures w14:val="none"/>
        </w:rPr>
      </w:pPr>
      <w:r w:rsidRPr="003B0DD0">
        <w:rPr>
          <w:rFonts w:ascii="Times New Roman" w:eastAsia="Calibri" w:hAnsi="Times New Roman" w:cs="Times New Roman"/>
          <w:b/>
          <w:bCs/>
          <w:kern w:val="0"/>
          <w:sz w:val="22"/>
          <w:szCs w:val="22"/>
          <w:lang w:val="en-US"/>
          <w14:ligatures w14:val="none"/>
        </w:rPr>
        <w:lastRenderedPageBreak/>
        <w:t>Oral health promotion</w:t>
      </w:r>
      <w:r w:rsidRPr="003B0DD0">
        <w:rPr>
          <w:rFonts w:ascii="Times New Roman" w:eastAsia="Calibri" w:hAnsi="Times New Roman" w:cs="Times New Roman"/>
          <w:b/>
          <w:bCs/>
          <w:kern w:val="0"/>
          <w:sz w:val="22"/>
          <w:szCs w:val="22"/>
          <w14:ligatures w14:val="none"/>
        </w:rPr>
        <w:t xml:space="preserve"> </w:t>
      </w:r>
      <w:r w:rsidRPr="003B0DD0">
        <w:rPr>
          <w:rFonts w:ascii="Times New Roman" w:eastAsia="Calibri" w:hAnsi="Times New Roman" w:cs="Times New Roman"/>
          <w:b/>
          <w:bCs/>
          <w:kern w:val="0"/>
          <w:sz w:val="22"/>
          <w:szCs w:val="22"/>
          <w:lang w:val="en-US"/>
          <w14:ligatures w14:val="none"/>
        </w:rPr>
        <w:t>N = 3</w:t>
      </w:r>
    </w:p>
    <w:tbl>
      <w:tblPr>
        <w:tblW w:w="15593"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6A0" w:firstRow="1" w:lastRow="0" w:firstColumn="1" w:lastColumn="0" w:noHBand="1" w:noVBand="1"/>
      </w:tblPr>
      <w:tblGrid>
        <w:gridCol w:w="2598"/>
        <w:gridCol w:w="2599"/>
        <w:gridCol w:w="2599"/>
        <w:gridCol w:w="2599"/>
        <w:gridCol w:w="2599"/>
        <w:gridCol w:w="2599"/>
      </w:tblGrid>
      <w:tr w:rsidR="003C1A00" w:rsidRPr="003B0DD0" w14:paraId="3BE962E2" w14:textId="77777777" w:rsidTr="003C1A00">
        <w:tc>
          <w:tcPr>
            <w:tcW w:w="2598" w:type="dxa"/>
            <w:shd w:val="clear" w:color="auto" w:fill="D9E2F3"/>
          </w:tcPr>
          <w:p w14:paraId="455F938A"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 (Published Year)</w:t>
            </w:r>
          </w:p>
          <w:p w14:paraId="7EAC00A7"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27A1F99C"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Title</w:t>
            </w:r>
          </w:p>
        </w:tc>
        <w:tc>
          <w:tcPr>
            <w:tcW w:w="2599" w:type="dxa"/>
            <w:shd w:val="clear" w:color="auto" w:fill="D9E2F3"/>
          </w:tcPr>
          <w:p w14:paraId="0BF1A1BA"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w:t>
            </w:r>
          </w:p>
          <w:p w14:paraId="4FD61E0F"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p w14:paraId="644BF5D8"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tc>
        <w:tc>
          <w:tcPr>
            <w:tcW w:w="2599" w:type="dxa"/>
            <w:shd w:val="clear" w:color="auto" w:fill="D9E2F3"/>
          </w:tcPr>
          <w:p w14:paraId="51235BD9"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umber of studies included, and countries included</w:t>
            </w:r>
          </w:p>
        </w:tc>
        <w:tc>
          <w:tcPr>
            <w:tcW w:w="2599" w:type="dxa"/>
            <w:shd w:val="clear" w:color="auto" w:fill="D9E2F3"/>
          </w:tcPr>
          <w:p w14:paraId="548781C0"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 xml:space="preserve">Date range for literature searches </w:t>
            </w:r>
          </w:p>
        </w:tc>
        <w:tc>
          <w:tcPr>
            <w:tcW w:w="2599" w:type="dxa"/>
            <w:shd w:val="clear" w:color="auto" w:fill="D9E2F3"/>
          </w:tcPr>
          <w:p w14:paraId="6D898E7F"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599" w:type="dxa"/>
            <w:shd w:val="clear" w:color="auto" w:fill="D9E2F3"/>
          </w:tcPr>
          <w:p w14:paraId="512C7F9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trengths (S)</w:t>
            </w:r>
          </w:p>
          <w:p w14:paraId="3328B660"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eaknesses (W)</w:t>
            </w:r>
          </w:p>
        </w:tc>
      </w:tr>
      <w:tr w:rsidR="003C1A00" w:rsidRPr="003B0DD0" w14:paraId="6E1A81DF" w14:textId="77777777" w:rsidTr="00954D89">
        <w:tc>
          <w:tcPr>
            <w:tcW w:w="2598" w:type="dxa"/>
          </w:tcPr>
          <w:p w14:paraId="0383420F"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Satur et al., (2010)</w:t>
            </w:r>
          </w:p>
          <w:p w14:paraId="5D89F7A3"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0EE1F4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view of the evidence for oral</w:t>
            </w:r>
          </w:p>
          <w:p w14:paraId="1A32B25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health promotion effectiveness</w:t>
            </w:r>
          </w:p>
        </w:tc>
        <w:tc>
          <w:tcPr>
            <w:tcW w:w="2599" w:type="dxa"/>
          </w:tcPr>
          <w:p w14:paraId="25EFD13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im:</w:t>
            </w:r>
          </w:p>
          <w:p w14:paraId="7C3A64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o review the effectiveness of oral health promotion  </w:t>
            </w:r>
          </w:p>
          <w:p w14:paraId="673FB80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1284118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6FA237B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Fluorides and other preventive interventions</w:t>
            </w:r>
          </w:p>
          <w:p w14:paraId="3D40847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F2644A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A24DE2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636BB1E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N = 21</w:t>
            </w:r>
          </w:p>
          <w:p w14:paraId="35957B3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2A47D3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untries not provided.</w:t>
            </w:r>
          </w:p>
          <w:p w14:paraId="3B6576F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3E91812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Post 1998 until 2000.</w:t>
            </w:r>
          </w:p>
        </w:tc>
        <w:tc>
          <w:tcPr>
            <w:tcW w:w="2599" w:type="dxa"/>
          </w:tcPr>
          <w:p w14:paraId="6F138695"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he evidence from this study supported the continued fluoridation of water supplies, and fluoride toothpaste programmes where there was no CWF. </w:t>
            </w:r>
          </w:p>
          <w:p w14:paraId="5B1EF9C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This study also supported the interventions aimed at early childhood and aged care settings, smoking cessation and capacity building with non-oral health care providers. </w:t>
            </w:r>
          </w:p>
          <w:p w14:paraId="4E61975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10F8DA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 </w:t>
            </w:r>
            <w:r w:rsidRPr="003B0DD0">
              <w:rPr>
                <w:rFonts w:ascii="Times New Roman" w:eastAsia="Calibri" w:hAnsi="Times New Roman" w:cs="Times New Roman"/>
                <w:b/>
                <w:bCs/>
                <w:kern w:val="0"/>
                <w:sz w:val="22"/>
                <w:szCs w:val="22"/>
                <w:lang w:val="en-US"/>
                <w14:ligatures w14:val="none"/>
              </w:rPr>
              <w:t>S:</w:t>
            </w:r>
          </w:p>
          <w:p w14:paraId="35F4620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Inclusion of grey literature and quality ranking of papers </w:t>
            </w:r>
          </w:p>
          <w:p w14:paraId="7B61D13A"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p>
          <w:p w14:paraId="72A495BA"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W:</w:t>
            </w:r>
          </w:p>
          <w:p w14:paraId="2F1103EC"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English language only papers </w:t>
            </w:r>
          </w:p>
          <w:p w14:paraId="3AD0383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10A959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Few upstream interventions reviewed </w:t>
            </w:r>
          </w:p>
        </w:tc>
      </w:tr>
      <w:tr w:rsidR="003C1A00" w:rsidRPr="003B0DD0" w14:paraId="6128D94C" w14:textId="77777777" w:rsidTr="00954D89">
        <w:tblPrEx>
          <w:tblLook w:val="0620" w:firstRow="1" w:lastRow="0" w:firstColumn="0" w:lastColumn="0" w:noHBand="1" w:noVBand="1"/>
        </w:tblPrEx>
        <w:tc>
          <w:tcPr>
            <w:tcW w:w="2598" w:type="dxa"/>
          </w:tcPr>
          <w:p w14:paraId="09F5400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Gwynn et al., (2020)</w:t>
            </w:r>
          </w:p>
          <w:p w14:paraId="20A6E5E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DCE84B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mmunity based programs to improve the oral health of Australian Indigenous</w:t>
            </w:r>
          </w:p>
          <w:p w14:paraId="36C64A5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dolescents: a systematic review and</w:t>
            </w:r>
          </w:p>
          <w:p w14:paraId="701F51C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commendations to guide future strategies</w:t>
            </w:r>
          </w:p>
          <w:p w14:paraId="7C9165D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70FD7AAA"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im:</w:t>
            </w:r>
          </w:p>
          <w:p w14:paraId="4757D28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To</w:t>
            </w:r>
          </w:p>
          <w:p w14:paraId="0F3562B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systematically examine the quality of community engagement and </w:t>
            </w:r>
          </w:p>
          <w:p w14:paraId="0E19954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oral health interventions for indigenous adolescents globally</w:t>
            </w:r>
          </w:p>
          <w:p w14:paraId="0680632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668253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ature of intervention:</w:t>
            </w:r>
          </w:p>
          <w:p w14:paraId="646846E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Community based oral health programmes targeting indigenous adolescents aged 10-19 years </w:t>
            </w:r>
          </w:p>
        </w:tc>
        <w:tc>
          <w:tcPr>
            <w:tcW w:w="2599" w:type="dxa"/>
          </w:tcPr>
          <w:p w14:paraId="0F7423C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 N=9</w:t>
            </w:r>
          </w:p>
          <w:p w14:paraId="758D03F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6 countries were included in the study:</w:t>
            </w:r>
          </w:p>
          <w:p w14:paraId="3DDE454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ustralia; Brazil; Canada; Nigeria; Taiwan; USA</w:t>
            </w:r>
          </w:p>
          <w:p w14:paraId="13142B6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7D2D9C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EF87CD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5DD9C84D"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06E61269"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435CF0D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5F90C990" w14:textId="77777777" w:rsidR="003C1A00" w:rsidRPr="003B0DD0" w:rsidRDefault="003C1A00" w:rsidP="003C1A00">
            <w:pPr>
              <w:spacing w:after="0" w:line="240" w:lineRule="auto"/>
              <w:jc w:val="right"/>
              <w:rPr>
                <w:rFonts w:ascii="Times New Roman" w:eastAsia="Times New Roman" w:hAnsi="Times New Roman" w:cs="Times New Roman"/>
                <w:kern w:val="0"/>
                <w:sz w:val="22"/>
                <w:szCs w:val="22"/>
                <w:lang w:val="en-US"/>
                <w14:ligatures w14:val="none"/>
              </w:rPr>
            </w:pPr>
          </w:p>
        </w:tc>
        <w:tc>
          <w:tcPr>
            <w:tcW w:w="2599" w:type="dxa"/>
          </w:tcPr>
          <w:p w14:paraId="50918881"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From 1990 to 2019</w:t>
            </w:r>
          </w:p>
        </w:tc>
        <w:tc>
          <w:tcPr>
            <w:tcW w:w="2599" w:type="dxa"/>
          </w:tcPr>
          <w:p w14:paraId="7A2EABFB"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Eight out of nine studies reported statically significant improvements in at least one component of oral health.</w:t>
            </w:r>
          </w:p>
          <w:p w14:paraId="6B88A455"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74153D4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However, very few </w:t>
            </w:r>
            <w:bookmarkStart w:id="9" w:name="_Int_Hm2UpbpD"/>
            <w:r w:rsidRPr="003B0DD0">
              <w:rPr>
                <w:rFonts w:ascii="Times New Roman" w:eastAsia="Times New Roman" w:hAnsi="Times New Roman" w:cs="Times New Roman"/>
                <w:kern w:val="0"/>
                <w:sz w:val="22"/>
                <w:szCs w:val="22"/>
                <w:lang w:val="en-US"/>
                <w14:ligatures w14:val="none"/>
              </w:rPr>
              <w:t xml:space="preserve">good </w:t>
            </w:r>
            <w:bookmarkEnd w:id="9"/>
            <w:r w:rsidRPr="003B0DD0">
              <w:rPr>
                <w:rFonts w:ascii="Times New Roman" w:eastAsia="Times New Roman" w:hAnsi="Times New Roman" w:cs="Times New Roman"/>
                <w:kern w:val="0"/>
                <w:sz w:val="22"/>
                <w:szCs w:val="22"/>
                <w:lang w:val="en-US"/>
                <w14:ligatures w14:val="none"/>
              </w:rPr>
              <w:t>qualities peer reviewed international studies targeting the indigenous adolescent population.</w:t>
            </w:r>
          </w:p>
          <w:p w14:paraId="6DDD868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bsence of Indigenous community engagement evident, questioning the effectiveness/ long term sustainability of existing community programs.</w:t>
            </w:r>
          </w:p>
        </w:tc>
        <w:tc>
          <w:tcPr>
            <w:tcW w:w="2599" w:type="dxa"/>
          </w:tcPr>
          <w:p w14:paraId="667E642C" w14:textId="77777777" w:rsidR="003C1A00" w:rsidRPr="003B0DD0" w:rsidRDefault="003C1A00" w:rsidP="003C1A00">
            <w:pPr>
              <w:spacing w:after="0" w:line="240" w:lineRule="auto"/>
              <w:rPr>
                <w:rFonts w:ascii="Times New Roman" w:eastAsia="Times New Roman" w:hAnsi="Times New Roman" w:cs="Times New Roman"/>
                <w:b/>
                <w:bCs/>
                <w:kern w:val="0"/>
                <w:sz w:val="22"/>
                <w:szCs w:val="22"/>
                <w:lang w:val="en-US"/>
                <w14:ligatures w14:val="none"/>
              </w:rPr>
            </w:pPr>
            <w:r w:rsidRPr="003B0DD0">
              <w:rPr>
                <w:rFonts w:ascii="Times New Roman" w:eastAsia="Times New Roman" w:hAnsi="Times New Roman" w:cs="Times New Roman"/>
                <w:b/>
                <w:bCs/>
                <w:kern w:val="0"/>
                <w:sz w:val="22"/>
                <w:szCs w:val="22"/>
                <w:lang w:val="en-US"/>
                <w14:ligatures w14:val="none"/>
              </w:rPr>
              <w:t>W:</w:t>
            </w:r>
          </w:p>
          <w:p w14:paraId="19D5CD52"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Number of studies were small.</w:t>
            </w:r>
          </w:p>
          <w:p w14:paraId="3A327464"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CA8039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Studies included a sample population with an age range above the 10-19 inclusion age criteria.</w:t>
            </w:r>
          </w:p>
          <w:p w14:paraId="149F4500"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3D26D5DC"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 xml:space="preserve">Limited number of culturally competent/ effective community health programs targeting Indigenous </w:t>
            </w:r>
          </w:p>
          <w:p w14:paraId="15E72FFE"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kern w:val="0"/>
                <w:sz w:val="22"/>
                <w:szCs w:val="22"/>
                <w:lang w:val="en-US"/>
                <w14:ligatures w14:val="none"/>
              </w:rPr>
              <w:t>Australian population.</w:t>
            </w:r>
          </w:p>
        </w:tc>
      </w:tr>
      <w:tr w:rsidR="003C1A00" w:rsidRPr="003B0DD0" w14:paraId="1EE47925" w14:textId="77777777" w:rsidTr="00954D89">
        <w:tblPrEx>
          <w:tblLook w:val="0620" w:firstRow="1" w:lastRow="0" w:firstColumn="0" w:lastColumn="0" w:noHBand="1" w:noVBand="1"/>
        </w:tblPrEx>
        <w:tc>
          <w:tcPr>
            <w:tcW w:w="2598" w:type="dxa"/>
          </w:tcPr>
          <w:p w14:paraId="7725110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r w:rsidRPr="003B0DD0">
              <w:rPr>
                <w:rFonts w:ascii="Times New Roman" w:eastAsia="Times New Roman" w:hAnsi="Times New Roman" w:cs="Times New Roman"/>
                <w:color w:val="000000"/>
                <w:kern w:val="0"/>
                <w:sz w:val="22"/>
                <w:szCs w:val="22"/>
                <w:lang w:val="en-US"/>
                <w14:ligatures w14:val="none"/>
              </w:rPr>
              <w:t>Ricomini Filho et al., (2021)</w:t>
            </w:r>
          </w:p>
          <w:p w14:paraId="640AF9E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14221452"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ommunity interventions and strategies for caries control in Latin American and</w:t>
            </w:r>
          </w:p>
          <w:p w14:paraId="7A725BD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Caribbean countries</w:t>
            </w:r>
          </w:p>
          <w:p w14:paraId="103B1178"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p w14:paraId="4519D686" w14:textId="77777777" w:rsidR="003C1A00" w:rsidRPr="003B0DD0" w:rsidRDefault="003C1A00" w:rsidP="003C1A00">
            <w:pPr>
              <w:spacing w:after="0" w:line="240" w:lineRule="auto"/>
              <w:rPr>
                <w:rFonts w:ascii="Times New Roman" w:eastAsia="Times New Roman" w:hAnsi="Times New Roman" w:cs="Times New Roman"/>
                <w:kern w:val="0"/>
                <w:sz w:val="22"/>
                <w:szCs w:val="22"/>
                <w:lang w:val="en-US"/>
                <w14:ligatures w14:val="none"/>
              </w:rPr>
            </w:pPr>
          </w:p>
        </w:tc>
        <w:tc>
          <w:tcPr>
            <w:tcW w:w="2599" w:type="dxa"/>
          </w:tcPr>
          <w:p w14:paraId="0B47B9C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Aim: </w:t>
            </w:r>
          </w:p>
          <w:p w14:paraId="59AF051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To summarize community interventions and strategies to control caries in Latin America and Caribbean Countries (LACC) </w:t>
            </w:r>
          </w:p>
          <w:p w14:paraId="2A6368F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42BDF61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C96929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Nature of intervention:</w:t>
            </w:r>
          </w:p>
          <w:p w14:paraId="07829A94" w14:textId="77777777" w:rsidR="003C1A00" w:rsidRPr="003B0DD0" w:rsidRDefault="003C1A00" w:rsidP="003C1A00">
            <w:pPr>
              <w:numPr>
                <w:ilvl w:val="0"/>
                <w:numId w:val="38"/>
              </w:numPr>
              <w:spacing w:after="0" w:line="240" w:lineRule="auto"/>
              <w:ind w:left="41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Restricting sugar consumption</w:t>
            </w:r>
          </w:p>
          <w:p w14:paraId="3870CC93" w14:textId="77777777" w:rsidR="003C1A00" w:rsidRPr="003B0DD0" w:rsidRDefault="003C1A00" w:rsidP="003C1A00">
            <w:pPr>
              <w:numPr>
                <w:ilvl w:val="0"/>
                <w:numId w:val="38"/>
              </w:numPr>
              <w:spacing w:after="0" w:line="240" w:lineRule="auto"/>
              <w:ind w:left="41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Using fluoride</w:t>
            </w:r>
          </w:p>
          <w:p w14:paraId="5A64EEB4" w14:textId="77777777" w:rsidR="003C1A00" w:rsidRPr="003B0DD0" w:rsidRDefault="003C1A00" w:rsidP="003C1A00">
            <w:pPr>
              <w:numPr>
                <w:ilvl w:val="0"/>
                <w:numId w:val="38"/>
              </w:numPr>
              <w:spacing w:after="0" w:line="240" w:lineRule="auto"/>
              <w:ind w:left="414"/>
              <w:contextualSpacing/>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Placement of dental sealants</w:t>
            </w:r>
          </w:p>
        </w:tc>
        <w:tc>
          <w:tcPr>
            <w:tcW w:w="2599" w:type="dxa"/>
          </w:tcPr>
          <w:p w14:paraId="6D265E4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N=37</w:t>
            </w:r>
          </w:p>
          <w:p w14:paraId="73FBE9C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243D68D"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 20 countries were included in the study:</w:t>
            </w:r>
          </w:p>
          <w:p w14:paraId="1F8AAAA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Argentina; Belize; Bolivia; Brazil; Cuba; Chile; Colombia; Costa Rica; Dominican Republic; Ecuador; El Salvador; Guatemala; Haiti; Honduras; Mexico; Nicaragua; Panama; Peru; Uruguay; Venezuela</w:t>
            </w:r>
          </w:p>
          <w:p w14:paraId="25C28551"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32813F6E"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236B31F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2694DE9"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7CDEDAC7"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Start of database to 17.06.2020 (restricting </w:t>
            </w:r>
            <w:r w:rsidRPr="003B0DD0">
              <w:rPr>
                <w:rFonts w:ascii="Times New Roman" w:eastAsia="Calibri" w:hAnsi="Times New Roman" w:cs="Times New Roman"/>
                <w:kern w:val="0"/>
                <w:sz w:val="22"/>
                <w:szCs w:val="22"/>
                <w:lang w:val="en-US"/>
                <w14:ligatures w14:val="none"/>
              </w:rPr>
              <w:lastRenderedPageBreak/>
              <w:t>sugar consumption /fluoride)</w:t>
            </w:r>
          </w:p>
          <w:p w14:paraId="0C7BFD28"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0BAB9A90"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art of database to 28.07.2020 (pit/fissure sealants)</w:t>
            </w:r>
          </w:p>
        </w:tc>
        <w:tc>
          <w:tcPr>
            <w:tcW w:w="2599" w:type="dxa"/>
          </w:tcPr>
          <w:p w14:paraId="51552E2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 xml:space="preserve">Community interventions for sugar restrictions were </w:t>
            </w:r>
            <w:r w:rsidRPr="003B0DD0">
              <w:rPr>
                <w:rFonts w:ascii="Times New Roman" w:eastAsia="Calibri" w:hAnsi="Times New Roman" w:cs="Times New Roman"/>
                <w:kern w:val="0"/>
                <w:sz w:val="22"/>
                <w:szCs w:val="22"/>
                <w:lang w:val="en-US"/>
                <w14:ligatures w14:val="none"/>
              </w:rPr>
              <w:lastRenderedPageBreak/>
              <w:t>based on education(Brazil); food supplementation(Chile); and sugar replacement(Belize)</w:t>
            </w:r>
          </w:p>
          <w:p w14:paraId="4BD9401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687CF16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 xml:space="preserve">Main fluoride-based strategies: water fluoridation; salt fluoridation; milk fluoridation; toothpaste and to a lesser extent: mouthwash; fluoride (APF) gels; and varnishes.   Studies related to fluoride use </w:t>
            </w:r>
            <w:bookmarkStart w:id="10" w:name="_Int_7FN6cxLL"/>
            <w:r w:rsidRPr="003B0DD0">
              <w:rPr>
                <w:rFonts w:ascii="Times New Roman" w:eastAsia="Calibri" w:hAnsi="Times New Roman" w:cs="Times New Roman"/>
                <w:kern w:val="0"/>
                <w:sz w:val="22"/>
                <w:szCs w:val="22"/>
                <w:lang w:val="en-US"/>
                <w14:ligatures w14:val="none"/>
              </w:rPr>
              <w:t>mainly located</w:t>
            </w:r>
            <w:bookmarkEnd w:id="10"/>
            <w:r w:rsidRPr="003B0DD0">
              <w:rPr>
                <w:rFonts w:ascii="Times New Roman" w:eastAsia="Calibri" w:hAnsi="Times New Roman" w:cs="Times New Roman"/>
                <w:kern w:val="0"/>
                <w:sz w:val="22"/>
                <w:szCs w:val="22"/>
                <w:lang w:val="en-US"/>
                <w14:ligatures w14:val="none"/>
              </w:rPr>
              <w:t xml:space="preserve"> in: Argentina; Belize; Bolivia; Brazil; Chile; Colombia; Costa Rica; Cuba; Dominican Republic; Ecuador El Salvador; Guatemala; Haiti; Honduras; Mexico; Nicaragua; Panama; Paraguay; Peru; Uruguay; and Venezuela.</w:t>
            </w:r>
          </w:p>
          <w:p w14:paraId="1C469D1F"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5C065C6B"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Studies related to occlusal sealants mainly located in Brazil; Chile; Colombia; Costa Rica; Peru, Mexico and Venezuela.</w:t>
            </w:r>
          </w:p>
          <w:p w14:paraId="7B144A83"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c>
          <w:tcPr>
            <w:tcW w:w="2599" w:type="dxa"/>
          </w:tcPr>
          <w:p w14:paraId="547B7508" w14:textId="77777777" w:rsidR="003C1A00" w:rsidRPr="003B0DD0" w:rsidRDefault="003C1A00" w:rsidP="003C1A00">
            <w:pPr>
              <w:spacing w:after="0" w:line="240" w:lineRule="auto"/>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lastRenderedPageBreak/>
              <w:t xml:space="preserve"> W:</w:t>
            </w:r>
          </w:p>
          <w:p w14:paraId="1F458E0C"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lastRenderedPageBreak/>
              <w:t>Intervention strategies on restricted sugar intake were scarce in the LACC.</w:t>
            </w:r>
          </w:p>
          <w:p w14:paraId="4A67298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p w14:paraId="72B18266"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p>
        </w:tc>
      </w:tr>
    </w:tbl>
    <w:p w14:paraId="3E083E1C" w14:textId="77777777" w:rsidR="003C1A00" w:rsidRPr="003B0DD0" w:rsidRDefault="003C1A00" w:rsidP="003C1A00">
      <w:pPr>
        <w:spacing w:line="259" w:lineRule="auto"/>
        <w:rPr>
          <w:rFonts w:ascii="Times New Roman" w:eastAsia="DengXian" w:hAnsi="Times New Roman" w:cs="Times New Roman"/>
          <w:b/>
          <w:bCs/>
          <w:lang w:eastAsia="zh-CN"/>
        </w:rPr>
        <w:sectPr w:rsidR="003C1A00" w:rsidRPr="003B0DD0" w:rsidSect="003C1A00">
          <w:pgSz w:w="16838" w:h="11906" w:orient="landscape"/>
          <w:pgMar w:top="720" w:right="720" w:bottom="720" w:left="720" w:header="709" w:footer="709" w:gutter="0"/>
          <w:cols w:space="708"/>
          <w:docGrid w:linePitch="360"/>
        </w:sectPr>
      </w:pPr>
    </w:p>
    <w:p w14:paraId="5D437E74" w14:textId="77777777" w:rsidR="003C1A00" w:rsidRPr="003B0DD0" w:rsidRDefault="003C1A00" w:rsidP="003C1A00">
      <w:pPr>
        <w:spacing w:line="259" w:lineRule="auto"/>
        <w:ind w:left="-709"/>
        <w:rPr>
          <w:rFonts w:ascii="Times New Roman" w:eastAsia="DengXian" w:hAnsi="Times New Roman" w:cs="Times New Roman"/>
          <w:b/>
          <w:bCs/>
          <w:lang w:eastAsia="zh-CN"/>
        </w:rPr>
        <w:sectPr w:rsidR="003C1A00" w:rsidRPr="003B0DD0" w:rsidSect="003C1A00">
          <w:type w:val="continuous"/>
          <w:pgSz w:w="16838" w:h="11906" w:orient="landscape"/>
          <w:pgMar w:top="720" w:right="720" w:bottom="720" w:left="720" w:header="709" w:footer="709" w:gutter="0"/>
          <w:cols w:space="708"/>
          <w:docGrid w:linePitch="360"/>
        </w:sectPr>
      </w:pPr>
    </w:p>
    <w:p w14:paraId="01571085" w14:textId="77777777" w:rsidR="003C1A00" w:rsidRPr="003B0DD0" w:rsidRDefault="003C1A00" w:rsidP="003C1A00">
      <w:pPr>
        <w:spacing w:line="259" w:lineRule="auto"/>
        <w:rPr>
          <w:rFonts w:ascii="Times New Roman" w:eastAsia="DengXian" w:hAnsi="Times New Roman" w:cs="Times New Roman"/>
          <w:b/>
          <w:bCs/>
          <w:lang w:eastAsia="zh-CN"/>
        </w:rPr>
      </w:pPr>
      <w:r w:rsidRPr="003B0DD0">
        <w:rPr>
          <w:rFonts w:ascii="Times New Roman" w:eastAsia="DengXian" w:hAnsi="Times New Roman" w:cs="Times New Roman"/>
          <w:b/>
          <w:bCs/>
          <w:lang w:eastAsia="zh-CN"/>
        </w:rPr>
        <w:lastRenderedPageBreak/>
        <w:t>Tobacco control policies N=1</w:t>
      </w:r>
    </w:p>
    <w:tbl>
      <w:tblPr>
        <w:tblW w:w="15571" w:type="dxa"/>
        <w:tblInd w:w="-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CellMar>
          <w:left w:w="0" w:type="dxa"/>
          <w:right w:w="0" w:type="dxa"/>
        </w:tblCellMar>
        <w:tblLook w:val="04A0" w:firstRow="1" w:lastRow="0" w:firstColumn="1" w:lastColumn="0" w:noHBand="0" w:noVBand="1"/>
      </w:tblPr>
      <w:tblGrid>
        <w:gridCol w:w="2595"/>
        <w:gridCol w:w="2595"/>
        <w:gridCol w:w="2595"/>
        <w:gridCol w:w="2595"/>
        <w:gridCol w:w="2595"/>
        <w:gridCol w:w="2596"/>
      </w:tblGrid>
      <w:tr w:rsidR="003C1A00" w:rsidRPr="003B0DD0" w14:paraId="3F631F9B" w14:textId="77777777" w:rsidTr="003C1A00">
        <w:tc>
          <w:tcPr>
            <w:tcW w:w="2595" w:type="dxa"/>
            <w:shd w:val="clear" w:color="auto" w:fill="D9E2F3"/>
          </w:tcPr>
          <w:p w14:paraId="042172C5"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uthor (Published Year)</w:t>
            </w:r>
          </w:p>
          <w:p w14:paraId="123CA8B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p>
          <w:p w14:paraId="3C223056" w14:textId="77777777" w:rsidR="003C1A00" w:rsidRPr="003B0DD0" w:rsidRDefault="003C1A00" w:rsidP="003C1A00">
            <w:pPr>
              <w:spacing w:after="0" w:line="240" w:lineRule="auto"/>
              <w:jc w:val="center"/>
              <w:textAlignment w:val="baseline"/>
              <w:rPr>
                <w:rFonts w:ascii="Times New Roman" w:eastAsia="Times New Roman" w:hAnsi="Times New Roman" w:cs="Times New Roman"/>
                <w:b/>
                <w:bCs/>
                <w:kern w:val="0"/>
                <w:sz w:val="22"/>
                <w:szCs w:val="22"/>
                <w:lang w:val="en-US" w:eastAsia="en-GB"/>
                <w14:ligatures w14:val="none"/>
              </w:rPr>
            </w:pPr>
            <w:r w:rsidRPr="003B0DD0">
              <w:rPr>
                <w:rFonts w:ascii="Times New Roman" w:eastAsia="Calibri" w:hAnsi="Times New Roman" w:cs="Times New Roman"/>
                <w:b/>
                <w:bCs/>
                <w:kern w:val="0"/>
                <w:sz w:val="22"/>
                <w:szCs w:val="22"/>
                <w:lang w:val="en-US"/>
                <w14:ligatures w14:val="none"/>
              </w:rPr>
              <w:t>Title</w:t>
            </w:r>
          </w:p>
        </w:tc>
        <w:tc>
          <w:tcPr>
            <w:tcW w:w="2595" w:type="dxa"/>
            <w:shd w:val="clear" w:color="auto" w:fill="D9E2F3"/>
          </w:tcPr>
          <w:p w14:paraId="06A52D5E"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Aim of the systematic review</w:t>
            </w:r>
          </w:p>
          <w:p w14:paraId="09CA17D7"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Nature of intervention</w:t>
            </w:r>
          </w:p>
          <w:p w14:paraId="2901386C" w14:textId="77777777" w:rsidR="003C1A00" w:rsidRPr="003B0DD0" w:rsidRDefault="003C1A00" w:rsidP="003C1A00">
            <w:pPr>
              <w:spacing w:after="0" w:line="240" w:lineRule="auto"/>
              <w:jc w:val="center"/>
              <w:textAlignment w:val="baseline"/>
              <w:rPr>
                <w:rFonts w:ascii="Times New Roman" w:eastAsia="Times New Roman" w:hAnsi="Times New Roman" w:cs="Times New Roman"/>
                <w:b/>
                <w:bCs/>
                <w:kern w:val="0"/>
                <w:sz w:val="22"/>
                <w:szCs w:val="22"/>
                <w:lang w:val="en-US" w:eastAsia="en-GB"/>
                <w14:ligatures w14:val="none"/>
              </w:rPr>
            </w:pPr>
          </w:p>
        </w:tc>
        <w:tc>
          <w:tcPr>
            <w:tcW w:w="2595" w:type="dxa"/>
            <w:shd w:val="clear" w:color="auto" w:fill="D9E2F3"/>
          </w:tcPr>
          <w:p w14:paraId="2EDE4C3F" w14:textId="77777777" w:rsidR="003C1A00" w:rsidRPr="003B0DD0" w:rsidRDefault="003C1A00" w:rsidP="003C1A00">
            <w:pPr>
              <w:spacing w:after="0" w:line="240" w:lineRule="auto"/>
              <w:jc w:val="center"/>
              <w:textAlignment w:val="baseline"/>
              <w:rPr>
                <w:rFonts w:ascii="Times New Roman" w:eastAsia="Times New Roman" w:hAnsi="Times New Roman" w:cs="Times New Roman"/>
                <w:b/>
                <w:bCs/>
                <w:kern w:val="0"/>
                <w:sz w:val="22"/>
                <w:szCs w:val="22"/>
                <w:lang w:val="en-US" w:eastAsia="en-GB"/>
                <w14:ligatures w14:val="none"/>
              </w:rPr>
            </w:pPr>
            <w:r w:rsidRPr="003B0DD0">
              <w:rPr>
                <w:rFonts w:ascii="Times New Roman" w:eastAsia="Calibri" w:hAnsi="Times New Roman" w:cs="Times New Roman"/>
                <w:b/>
                <w:bCs/>
                <w:kern w:val="0"/>
                <w:sz w:val="22"/>
                <w:szCs w:val="22"/>
                <w:lang w:val="en-US"/>
                <w14:ligatures w14:val="none"/>
              </w:rPr>
              <w:t>Number of studies included, and countries included</w:t>
            </w:r>
          </w:p>
        </w:tc>
        <w:tc>
          <w:tcPr>
            <w:tcW w:w="2595" w:type="dxa"/>
            <w:shd w:val="clear" w:color="auto" w:fill="D9E2F3"/>
          </w:tcPr>
          <w:p w14:paraId="211FCB87" w14:textId="77777777" w:rsidR="003C1A00" w:rsidRPr="003B0DD0" w:rsidRDefault="003C1A00" w:rsidP="003C1A00">
            <w:pPr>
              <w:spacing w:after="0" w:line="240" w:lineRule="auto"/>
              <w:jc w:val="center"/>
              <w:textAlignment w:val="baseline"/>
              <w:rPr>
                <w:rFonts w:ascii="Times New Roman" w:eastAsia="Times New Roman" w:hAnsi="Times New Roman" w:cs="Times New Roman"/>
                <w:b/>
                <w:bCs/>
                <w:kern w:val="0"/>
                <w:sz w:val="22"/>
                <w:szCs w:val="22"/>
                <w:lang w:val="en-US" w:eastAsia="en-GB"/>
                <w14:ligatures w14:val="none"/>
              </w:rPr>
            </w:pPr>
            <w:r w:rsidRPr="003B0DD0">
              <w:rPr>
                <w:rFonts w:ascii="Times New Roman" w:eastAsia="Calibri" w:hAnsi="Times New Roman" w:cs="Times New Roman"/>
                <w:b/>
                <w:bCs/>
                <w:kern w:val="0"/>
                <w:sz w:val="22"/>
                <w:szCs w:val="22"/>
                <w:lang w:val="en-US"/>
                <w14:ligatures w14:val="none"/>
              </w:rPr>
              <w:t xml:space="preserve">Date range for literature searches </w:t>
            </w:r>
          </w:p>
        </w:tc>
        <w:tc>
          <w:tcPr>
            <w:tcW w:w="2595" w:type="dxa"/>
            <w:shd w:val="clear" w:color="auto" w:fill="D9E2F3"/>
          </w:tcPr>
          <w:p w14:paraId="5BCFCE30" w14:textId="77777777" w:rsidR="003C1A00" w:rsidRPr="003B0DD0" w:rsidRDefault="003C1A00" w:rsidP="003C1A00">
            <w:pPr>
              <w:spacing w:after="0" w:line="240" w:lineRule="auto"/>
              <w:jc w:val="center"/>
              <w:textAlignment w:val="baseline"/>
              <w:rPr>
                <w:rFonts w:ascii="Times New Roman" w:eastAsia="Times New Roman" w:hAnsi="Times New Roman" w:cs="Times New Roman"/>
                <w:b/>
                <w:bCs/>
                <w:kern w:val="0"/>
                <w:sz w:val="22"/>
                <w:szCs w:val="22"/>
                <w:lang w:val="en-US" w:eastAsia="en-GB"/>
                <w14:ligatures w14:val="none"/>
              </w:rPr>
            </w:pPr>
            <w:r w:rsidRPr="003B0DD0">
              <w:rPr>
                <w:rFonts w:ascii="Times New Roman" w:eastAsia="Calibri" w:hAnsi="Times New Roman" w:cs="Times New Roman"/>
                <w:b/>
                <w:bCs/>
                <w:kern w:val="0"/>
                <w:sz w:val="22"/>
                <w:szCs w:val="22"/>
                <w:lang w:val="en-US"/>
                <w14:ligatures w14:val="none"/>
              </w:rPr>
              <w:t>Author’s conclusions</w:t>
            </w:r>
          </w:p>
        </w:tc>
        <w:tc>
          <w:tcPr>
            <w:tcW w:w="2596" w:type="dxa"/>
            <w:shd w:val="clear" w:color="auto" w:fill="D9E2F3"/>
          </w:tcPr>
          <w:p w14:paraId="4E25E09A" w14:textId="77777777" w:rsidR="003C1A00" w:rsidRPr="003B0DD0" w:rsidRDefault="003C1A00" w:rsidP="003C1A00">
            <w:pPr>
              <w:spacing w:after="0" w:line="240" w:lineRule="auto"/>
              <w:jc w:val="center"/>
              <w:rPr>
                <w:rFonts w:ascii="Times New Roman" w:eastAsia="Calibri" w:hAnsi="Times New Roman" w:cs="Times New Roman"/>
                <w:b/>
                <w:bCs/>
                <w:kern w:val="0"/>
                <w:sz w:val="22"/>
                <w:szCs w:val="22"/>
                <w:lang w:val="en-US"/>
                <w14:ligatures w14:val="none"/>
              </w:rPr>
            </w:pPr>
            <w:r w:rsidRPr="003B0DD0">
              <w:rPr>
                <w:rFonts w:ascii="Times New Roman" w:eastAsia="Calibri" w:hAnsi="Times New Roman" w:cs="Times New Roman"/>
                <w:b/>
                <w:bCs/>
                <w:kern w:val="0"/>
                <w:sz w:val="22"/>
                <w:szCs w:val="22"/>
                <w:lang w:val="en-US"/>
                <w14:ligatures w14:val="none"/>
              </w:rPr>
              <w:t>Strengths (S)</w:t>
            </w:r>
          </w:p>
          <w:p w14:paraId="1E2653A2" w14:textId="77777777" w:rsidR="003C1A00" w:rsidRPr="003B0DD0" w:rsidRDefault="003C1A00" w:rsidP="003C1A00">
            <w:pPr>
              <w:spacing w:after="0" w:line="240" w:lineRule="auto"/>
              <w:jc w:val="center"/>
              <w:textAlignment w:val="baseline"/>
              <w:rPr>
                <w:rFonts w:ascii="Times New Roman" w:eastAsia="Times New Roman" w:hAnsi="Times New Roman" w:cs="Times New Roman"/>
                <w:b/>
                <w:bCs/>
                <w:kern w:val="0"/>
                <w:sz w:val="22"/>
                <w:szCs w:val="22"/>
                <w:lang w:val="en-US" w:eastAsia="en-GB"/>
                <w14:ligatures w14:val="none"/>
              </w:rPr>
            </w:pPr>
            <w:r w:rsidRPr="003B0DD0">
              <w:rPr>
                <w:rFonts w:ascii="Times New Roman" w:eastAsia="Calibri" w:hAnsi="Times New Roman" w:cs="Times New Roman"/>
                <w:b/>
                <w:bCs/>
                <w:kern w:val="0"/>
                <w:sz w:val="22"/>
                <w:szCs w:val="22"/>
                <w:lang w:val="en-US"/>
                <w14:ligatures w14:val="none"/>
              </w:rPr>
              <w:t>Weaknesses (W)</w:t>
            </w:r>
          </w:p>
        </w:tc>
      </w:tr>
      <w:tr w:rsidR="003C1A00" w:rsidRPr="003C1A00" w14:paraId="5E69BBB6" w14:textId="77777777" w:rsidTr="00954D89">
        <w:trPr>
          <w:trHeight w:val="7359"/>
        </w:trPr>
        <w:tc>
          <w:tcPr>
            <w:tcW w:w="2595" w:type="dxa"/>
          </w:tcPr>
          <w:p w14:paraId="58C04829"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Saad et al. (2024)</w:t>
            </w:r>
          </w:p>
          <w:p w14:paraId="639D3857"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21874D94"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Effectiveness of tobacco advertising, promotion and sponsorship bans on smoking prevalence, initiation and cessation: a systematic review and meta-analysis</w:t>
            </w:r>
          </w:p>
          <w:p w14:paraId="5EB7F6CA"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52837CEC"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tc>
        <w:tc>
          <w:tcPr>
            <w:tcW w:w="2595" w:type="dxa"/>
          </w:tcPr>
          <w:p w14:paraId="195C45E6"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Aim:</w:t>
            </w:r>
          </w:p>
          <w:p w14:paraId="03F24C12"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To synthesise evidence of the effectiveness of tobacco advertising, promotion and sponsorship (TAPS) bans on smoking prevalence, initiation and cessation.</w:t>
            </w:r>
          </w:p>
          <w:p w14:paraId="015CF4E8"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662C1BC1"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Nature of the intervention:</w:t>
            </w:r>
          </w:p>
          <w:p w14:paraId="4531B326"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TAPS bans, including point of sale, and partial bans</w:t>
            </w:r>
          </w:p>
          <w:p w14:paraId="1EB29DA9"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tc>
        <w:tc>
          <w:tcPr>
            <w:tcW w:w="2595" w:type="dxa"/>
          </w:tcPr>
          <w:p w14:paraId="4557229A"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 xml:space="preserve">N=16 </w:t>
            </w:r>
          </w:p>
          <w:p w14:paraId="3AD74F5A" w14:textId="77777777" w:rsidR="003C1A00" w:rsidRPr="003B0DD0" w:rsidRDefault="003C1A00" w:rsidP="003C1A00">
            <w:pPr>
              <w:spacing w:after="0" w:line="240" w:lineRule="auto"/>
              <w:rPr>
                <w:rFonts w:ascii="Times New Roman" w:eastAsia="Calibri" w:hAnsi="Times New Roman" w:cs="Times New Roman"/>
                <w:kern w:val="0"/>
                <w:sz w:val="22"/>
                <w:szCs w:val="22"/>
                <w:lang w:val="en-US"/>
                <w14:ligatures w14:val="none"/>
              </w:rPr>
            </w:pPr>
            <w:r w:rsidRPr="003B0DD0">
              <w:rPr>
                <w:rFonts w:ascii="Times New Roman" w:eastAsia="Calibri" w:hAnsi="Times New Roman" w:cs="Times New Roman"/>
                <w:kern w:val="0"/>
                <w:sz w:val="22"/>
                <w:szCs w:val="22"/>
                <w:lang w:val="en-US"/>
                <w14:ligatures w14:val="none"/>
              </w:rPr>
              <w:t>70 countries were included in the study, including:</w:t>
            </w:r>
          </w:p>
          <w:p w14:paraId="710C0EA0"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USA, Finland, Ireland, England, Scotland, Chile,  Austria, the Netherlands, France, Italy, Portugal, Spain, New Zealand, Australia, Belgium, Bulgaria, Croatia, Cyprus, Czech Republic, Denmark, Estonia, Greece, Iceland, Latvia, Lithuania, Malta, Norway, Poland. Portugal, Romania, Slovakia, Slovenia, Sweden, Ukraine, Congo, Ghana, Madagascar, Mauritania, Senegal, Togo, Uganda, Antigua, Bolivia, Jamaica, Panama, Paraguay, Peru, St Lucia, St Vincent, Trinidad and Tobago, Venezuela, Iraq, Qatar, Tunisia, Albania, Georgia, Kyrgyzstan, Moldova, Montenegro, San Marino, Serbia. Tajikistan., Bhutan, Maldives, Brunei, Kiribati, Mongolia, Palau, Samoa, Vanuatu.</w:t>
            </w:r>
          </w:p>
        </w:tc>
        <w:tc>
          <w:tcPr>
            <w:tcW w:w="2595" w:type="dxa"/>
          </w:tcPr>
          <w:p w14:paraId="769A15A5"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 xml:space="preserve"> Inception -10 March 2023</w:t>
            </w:r>
          </w:p>
          <w:p w14:paraId="103D4F29"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Updated search 11 April 2024</w:t>
            </w:r>
          </w:p>
        </w:tc>
        <w:tc>
          <w:tcPr>
            <w:tcW w:w="2595" w:type="dxa"/>
          </w:tcPr>
          <w:p w14:paraId="1B1280E2" w14:textId="77777777" w:rsidR="003C1A00" w:rsidRPr="003B0DD0" w:rsidRDefault="003C1A00" w:rsidP="003C1A00">
            <w:pPr>
              <w:spacing w:after="0" w:line="240" w:lineRule="auto"/>
              <w:contextualSpacing/>
              <w:textAlignment w:val="baseline"/>
              <w:rPr>
                <w:rFonts w:ascii="Times New Roman" w:eastAsia="Times New Roman" w:hAnsi="Times New Roman" w:cs="Times New Roman"/>
                <w:b/>
                <w:bCs/>
                <w:kern w:val="0"/>
                <w:sz w:val="22"/>
                <w:szCs w:val="22"/>
                <w:lang w:eastAsia="en-GB"/>
                <w14:ligatures w14:val="none"/>
              </w:rPr>
            </w:pPr>
            <w:r w:rsidRPr="003B0DD0">
              <w:rPr>
                <w:rFonts w:ascii="Times New Roman" w:eastAsia="Times New Roman" w:hAnsi="Times New Roman" w:cs="Times New Roman"/>
                <w:b/>
                <w:bCs/>
                <w:kern w:val="0"/>
                <w:sz w:val="22"/>
                <w:szCs w:val="22"/>
                <w:lang w:eastAsia="en-GB"/>
                <w14:ligatures w14:val="none"/>
              </w:rPr>
              <w:t>Smoking prevalence:</w:t>
            </w:r>
          </w:p>
          <w:p w14:paraId="2FE71F4A" w14:textId="77777777" w:rsidR="003C1A00" w:rsidRPr="003B0DD0" w:rsidRDefault="003C1A00" w:rsidP="003C1A00">
            <w:pPr>
              <w:spacing w:after="0" w:line="240" w:lineRule="auto"/>
              <w:contextualSpacing/>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TAPS bans associated with 20% lower odds of smoking (pooled OR: 0.80, 95%CI 0.68 to 0.95)</w:t>
            </w:r>
          </w:p>
          <w:p w14:paraId="50A834C5" w14:textId="77777777" w:rsidR="003C1A00" w:rsidRPr="003B0DD0" w:rsidRDefault="003C1A00" w:rsidP="003C1A00">
            <w:pPr>
              <w:spacing w:after="0" w:line="240" w:lineRule="auto"/>
              <w:contextualSpacing/>
              <w:textAlignment w:val="baseline"/>
              <w:rPr>
                <w:rFonts w:ascii="Times New Roman" w:eastAsia="Times New Roman" w:hAnsi="Times New Roman" w:cs="Times New Roman"/>
                <w:b/>
                <w:bCs/>
                <w:kern w:val="0"/>
                <w:sz w:val="22"/>
                <w:szCs w:val="22"/>
                <w:lang w:eastAsia="en-GB"/>
                <w14:ligatures w14:val="none"/>
              </w:rPr>
            </w:pPr>
          </w:p>
          <w:p w14:paraId="5FFD5011" w14:textId="77777777" w:rsidR="003C1A00" w:rsidRPr="003B0DD0" w:rsidRDefault="003C1A00" w:rsidP="003C1A00">
            <w:pPr>
              <w:spacing w:after="0" w:line="240" w:lineRule="auto"/>
              <w:contextualSpacing/>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b/>
                <w:bCs/>
                <w:kern w:val="0"/>
                <w:sz w:val="22"/>
                <w:szCs w:val="22"/>
                <w:lang w:eastAsia="en-GB"/>
                <w14:ligatures w14:val="none"/>
              </w:rPr>
              <w:t>Smoking initiation:</w:t>
            </w:r>
          </w:p>
          <w:p w14:paraId="13F5889A" w14:textId="77777777" w:rsidR="003C1A00" w:rsidRPr="003B0DD0" w:rsidRDefault="003C1A00" w:rsidP="003C1A00">
            <w:pPr>
              <w:spacing w:after="0" w:line="240" w:lineRule="auto"/>
              <w:contextualSpacing/>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TAPS bans associated with 37% reduced risk (pooled HR:0.63, 95% CI 0.48 to 0.82)</w:t>
            </w:r>
          </w:p>
          <w:p w14:paraId="4D86290D" w14:textId="77777777" w:rsidR="003C1A00" w:rsidRPr="003B0DD0" w:rsidRDefault="003C1A00" w:rsidP="003C1A00">
            <w:pPr>
              <w:spacing w:after="0" w:line="240" w:lineRule="auto"/>
              <w:ind w:left="-15"/>
              <w:contextualSpacing/>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b/>
                <w:bCs/>
                <w:kern w:val="0"/>
                <w:sz w:val="22"/>
                <w:szCs w:val="22"/>
                <w:lang w:eastAsia="en-GB"/>
                <w14:ligatures w14:val="none"/>
              </w:rPr>
              <w:t>Smoking cessation</w:t>
            </w:r>
            <w:r w:rsidRPr="003B0DD0">
              <w:rPr>
                <w:rFonts w:ascii="Times New Roman" w:eastAsia="Times New Roman" w:hAnsi="Times New Roman" w:cs="Times New Roman"/>
                <w:kern w:val="0"/>
                <w:sz w:val="22"/>
                <w:szCs w:val="22"/>
                <w:lang w:eastAsia="en-GB"/>
                <w14:ligatures w14:val="none"/>
              </w:rPr>
              <w:t>:</w:t>
            </w:r>
          </w:p>
          <w:p w14:paraId="2EE1BEE6" w14:textId="77777777" w:rsidR="003C1A00" w:rsidRPr="003B0DD0" w:rsidRDefault="003C1A00" w:rsidP="003C1A00">
            <w:pPr>
              <w:spacing w:after="0" w:line="240" w:lineRule="auto"/>
              <w:ind w:left="-15"/>
              <w:contextualSpacing/>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No significant association of TAPS and cessation</w:t>
            </w:r>
          </w:p>
          <w:p w14:paraId="25655BF7" w14:textId="77777777" w:rsidR="003C1A00" w:rsidRPr="003B0DD0" w:rsidRDefault="003C1A00" w:rsidP="003C1A00">
            <w:pPr>
              <w:spacing w:after="0" w:line="240" w:lineRule="auto"/>
              <w:ind w:left="-15"/>
              <w:contextualSpacing/>
              <w:textAlignment w:val="baseline"/>
              <w:rPr>
                <w:rFonts w:ascii="Times New Roman" w:eastAsia="Times New Roman" w:hAnsi="Times New Roman" w:cs="Times New Roman"/>
                <w:kern w:val="0"/>
                <w:sz w:val="22"/>
                <w:szCs w:val="22"/>
                <w:lang w:eastAsia="en-GB"/>
                <w14:ligatures w14:val="none"/>
              </w:rPr>
            </w:pPr>
          </w:p>
          <w:p w14:paraId="3C85E77A" w14:textId="77777777" w:rsidR="003C1A00" w:rsidRPr="003B0DD0" w:rsidRDefault="003C1A00" w:rsidP="003C1A00">
            <w:pPr>
              <w:spacing w:after="0" w:line="240" w:lineRule="auto"/>
              <w:ind w:left="-15"/>
              <w:contextualSpacing/>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The available evidence suggests that TAPS bans influence smoking behaviour, which strengthens calls for the implementation and enforcement of these policies.”</w:t>
            </w:r>
          </w:p>
        </w:tc>
        <w:tc>
          <w:tcPr>
            <w:tcW w:w="2596" w:type="dxa"/>
          </w:tcPr>
          <w:p w14:paraId="780DF781"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S:</w:t>
            </w:r>
          </w:p>
          <w:p w14:paraId="4ADCF4F1"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Comprehensive search including grey literature and meta-analysis</w:t>
            </w:r>
          </w:p>
          <w:p w14:paraId="19AD9CBE"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3462DAAC"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Strengthens evidence of TAPS bans, including the impact of point-of-sale display bans</w:t>
            </w:r>
          </w:p>
          <w:p w14:paraId="4F6BD46C"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76C10833"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Some studies included data collected over 8 years</w:t>
            </w:r>
          </w:p>
          <w:p w14:paraId="66648BFA"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 xml:space="preserve">W: </w:t>
            </w:r>
          </w:p>
          <w:p w14:paraId="3A5AF4F9"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High number of cross-sectional studies- unable to make causal inferences</w:t>
            </w:r>
          </w:p>
          <w:p w14:paraId="4E74D7A9"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73825B1D"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Some longitudinal studies subject to attrition bias</w:t>
            </w:r>
          </w:p>
          <w:p w14:paraId="6AEE56E0"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5487CC94"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Moderate risk of bias with some studies- confounding, self-reporting of outcomes</w:t>
            </w:r>
          </w:p>
          <w:p w14:paraId="78C037AF"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p w14:paraId="01252053"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r w:rsidRPr="003B0DD0">
              <w:rPr>
                <w:rFonts w:ascii="Times New Roman" w:eastAsia="Times New Roman" w:hAnsi="Times New Roman" w:cs="Times New Roman"/>
                <w:kern w:val="0"/>
                <w:sz w:val="22"/>
                <w:szCs w:val="22"/>
                <w:lang w:eastAsia="en-GB"/>
                <w14:ligatures w14:val="none"/>
              </w:rPr>
              <w:t>Heterogeneity in meta-analysis</w:t>
            </w:r>
          </w:p>
          <w:p w14:paraId="0855CB6D" w14:textId="77777777" w:rsidR="003C1A00" w:rsidRPr="003B0DD0" w:rsidRDefault="003C1A00" w:rsidP="003C1A00">
            <w:pPr>
              <w:spacing w:after="0" w:line="240" w:lineRule="auto"/>
              <w:textAlignment w:val="baseline"/>
              <w:rPr>
                <w:rFonts w:ascii="Times New Roman" w:eastAsia="Times New Roman" w:hAnsi="Times New Roman" w:cs="Times New Roman"/>
                <w:kern w:val="0"/>
                <w:sz w:val="22"/>
                <w:szCs w:val="22"/>
                <w:lang w:eastAsia="en-GB"/>
                <w14:ligatures w14:val="none"/>
              </w:rPr>
            </w:pPr>
          </w:p>
        </w:tc>
      </w:tr>
    </w:tbl>
    <w:p w14:paraId="52D71213" w14:textId="77777777" w:rsidR="0080389E" w:rsidRDefault="0080389E"/>
    <w:sectPr w:rsidR="0080389E" w:rsidSect="003C1A0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F761C"/>
    <w:multiLevelType w:val="hybridMultilevel"/>
    <w:tmpl w:val="FD80C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FE1678"/>
    <w:multiLevelType w:val="hybridMultilevel"/>
    <w:tmpl w:val="9DB0FF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810712"/>
    <w:multiLevelType w:val="hybridMultilevel"/>
    <w:tmpl w:val="2B548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A11635"/>
    <w:multiLevelType w:val="hybridMultilevel"/>
    <w:tmpl w:val="3E1C2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9F765D"/>
    <w:multiLevelType w:val="hybridMultilevel"/>
    <w:tmpl w:val="051EC8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830436"/>
    <w:multiLevelType w:val="hybridMultilevel"/>
    <w:tmpl w:val="6A6C5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2A25BE"/>
    <w:multiLevelType w:val="hybridMultilevel"/>
    <w:tmpl w:val="4E487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5C75DD"/>
    <w:multiLevelType w:val="hybridMultilevel"/>
    <w:tmpl w:val="571E9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752344"/>
    <w:multiLevelType w:val="hybridMultilevel"/>
    <w:tmpl w:val="3AB45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900AF4"/>
    <w:multiLevelType w:val="hybridMultilevel"/>
    <w:tmpl w:val="D3644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893E7C"/>
    <w:multiLevelType w:val="hybridMultilevel"/>
    <w:tmpl w:val="E2824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873D27"/>
    <w:multiLevelType w:val="hybridMultilevel"/>
    <w:tmpl w:val="68585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2F6E08"/>
    <w:multiLevelType w:val="hybridMultilevel"/>
    <w:tmpl w:val="F43686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58790C"/>
    <w:multiLevelType w:val="hybridMultilevel"/>
    <w:tmpl w:val="17A8F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C466C0"/>
    <w:multiLevelType w:val="hybridMultilevel"/>
    <w:tmpl w:val="28CA3B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B84C12"/>
    <w:multiLevelType w:val="hybridMultilevel"/>
    <w:tmpl w:val="18106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6146BA9"/>
    <w:multiLevelType w:val="hybridMultilevel"/>
    <w:tmpl w:val="B920B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8A553A8"/>
    <w:multiLevelType w:val="hybridMultilevel"/>
    <w:tmpl w:val="76F04C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F552AC"/>
    <w:multiLevelType w:val="hybridMultilevel"/>
    <w:tmpl w:val="26FABDFC"/>
    <w:lvl w:ilvl="0" w:tplc="AD34518E">
      <w:start w:val="1339"/>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9D73D75"/>
    <w:multiLevelType w:val="hybridMultilevel"/>
    <w:tmpl w:val="DEF60D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2014D5"/>
    <w:multiLevelType w:val="hybridMultilevel"/>
    <w:tmpl w:val="61FED5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B056DEC"/>
    <w:multiLevelType w:val="hybridMultilevel"/>
    <w:tmpl w:val="C3AC4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3DF7FC3"/>
    <w:multiLevelType w:val="hybridMultilevel"/>
    <w:tmpl w:val="01A8C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5F753A1"/>
    <w:multiLevelType w:val="hybridMultilevel"/>
    <w:tmpl w:val="18F6F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5F0611"/>
    <w:multiLevelType w:val="hybridMultilevel"/>
    <w:tmpl w:val="C7802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1D35DB4"/>
    <w:multiLevelType w:val="hybridMultilevel"/>
    <w:tmpl w:val="81DAE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8D40CB4"/>
    <w:multiLevelType w:val="hybridMultilevel"/>
    <w:tmpl w:val="154AF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C45209"/>
    <w:multiLevelType w:val="hybridMultilevel"/>
    <w:tmpl w:val="BB842FEE"/>
    <w:lvl w:ilvl="0" w:tplc="0C000001">
      <w:start w:val="1"/>
      <w:numFmt w:val="bullet"/>
      <w:lvlText w:val=""/>
      <w:lvlJc w:val="left"/>
      <w:pPr>
        <w:ind w:left="720" w:hanging="360"/>
      </w:pPr>
      <w:rPr>
        <w:rFonts w:ascii="Symbol" w:hAnsi="Symbol" w:hint="default"/>
      </w:rPr>
    </w:lvl>
    <w:lvl w:ilvl="1" w:tplc="0C000003">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8" w15:restartNumberingAfterBreak="0">
    <w:nsid w:val="60347DA9"/>
    <w:multiLevelType w:val="multilevel"/>
    <w:tmpl w:val="0AC230D6"/>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6199749F"/>
    <w:multiLevelType w:val="hybridMultilevel"/>
    <w:tmpl w:val="DAA804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FF1297"/>
    <w:multiLevelType w:val="hybridMultilevel"/>
    <w:tmpl w:val="903A7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5483AA5"/>
    <w:multiLevelType w:val="hybridMultilevel"/>
    <w:tmpl w:val="01DE1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80B3998"/>
    <w:multiLevelType w:val="hybridMultilevel"/>
    <w:tmpl w:val="8D940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E5C0E7F"/>
    <w:multiLevelType w:val="hybridMultilevel"/>
    <w:tmpl w:val="9BDA7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0A52F80"/>
    <w:multiLevelType w:val="hybridMultilevel"/>
    <w:tmpl w:val="5C465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436221"/>
    <w:multiLevelType w:val="hybridMultilevel"/>
    <w:tmpl w:val="90F20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19E0EF2"/>
    <w:multiLevelType w:val="hybridMultilevel"/>
    <w:tmpl w:val="04BC0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FA1EE3"/>
    <w:multiLevelType w:val="hybridMultilevel"/>
    <w:tmpl w:val="94343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3BD6DAF"/>
    <w:multiLevelType w:val="hybridMultilevel"/>
    <w:tmpl w:val="D1DA2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3BF3A75"/>
    <w:multiLevelType w:val="hybridMultilevel"/>
    <w:tmpl w:val="C978BD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79E311E"/>
    <w:multiLevelType w:val="hybridMultilevel"/>
    <w:tmpl w:val="10C0E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3396669">
    <w:abstractNumId w:val="27"/>
  </w:num>
  <w:num w:numId="2" w16cid:durableId="631139071">
    <w:abstractNumId w:val="28"/>
  </w:num>
  <w:num w:numId="3" w16cid:durableId="2141990147">
    <w:abstractNumId w:val="15"/>
  </w:num>
  <w:num w:numId="4" w16cid:durableId="133720071">
    <w:abstractNumId w:val="2"/>
  </w:num>
  <w:num w:numId="5" w16cid:durableId="383525788">
    <w:abstractNumId w:val="20"/>
  </w:num>
  <w:num w:numId="6" w16cid:durableId="1217429230">
    <w:abstractNumId w:val="24"/>
  </w:num>
  <w:num w:numId="7" w16cid:durableId="864251168">
    <w:abstractNumId w:val="22"/>
  </w:num>
  <w:num w:numId="8" w16cid:durableId="994995851">
    <w:abstractNumId w:val="5"/>
  </w:num>
  <w:num w:numId="9" w16cid:durableId="246959690">
    <w:abstractNumId w:val="12"/>
  </w:num>
  <w:num w:numId="10" w16cid:durableId="635142109">
    <w:abstractNumId w:val="13"/>
  </w:num>
  <w:num w:numId="11" w16cid:durableId="91902331">
    <w:abstractNumId w:val="39"/>
  </w:num>
  <w:num w:numId="12" w16cid:durableId="485170242">
    <w:abstractNumId w:val="33"/>
  </w:num>
  <w:num w:numId="13" w16cid:durableId="909342907">
    <w:abstractNumId w:val="19"/>
  </w:num>
  <w:num w:numId="14" w16cid:durableId="1869562131">
    <w:abstractNumId w:val="7"/>
  </w:num>
  <w:num w:numId="15" w16cid:durableId="862747305">
    <w:abstractNumId w:val="10"/>
  </w:num>
  <w:num w:numId="16" w16cid:durableId="1768885897">
    <w:abstractNumId w:val="4"/>
  </w:num>
  <w:num w:numId="17" w16cid:durableId="1601600706">
    <w:abstractNumId w:val="30"/>
  </w:num>
  <w:num w:numId="18" w16cid:durableId="1795101164">
    <w:abstractNumId w:val="36"/>
  </w:num>
  <w:num w:numId="19" w16cid:durableId="1234781450">
    <w:abstractNumId w:val="8"/>
  </w:num>
  <w:num w:numId="20" w16cid:durableId="1180121553">
    <w:abstractNumId w:val="11"/>
  </w:num>
  <w:num w:numId="21" w16cid:durableId="1154950775">
    <w:abstractNumId w:val="1"/>
  </w:num>
  <w:num w:numId="22" w16cid:durableId="1492793164">
    <w:abstractNumId w:val="21"/>
  </w:num>
  <w:num w:numId="23" w16cid:durableId="451634850">
    <w:abstractNumId w:val="29"/>
  </w:num>
  <w:num w:numId="24" w16cid:durableId="662706620">
    <w:abstractNumId w:val="17"/>
  </w:num>
  <w:num w:numId="25" w16cid:durableId="108822122">
    <w:abstractNumId w:val="40"/>
  </w:num>
  <w:num w:numId="26" w16cid:durableId="174811156">
    <w:abstractNumId w:val="25"/>
  </w:num>
  <w:num w:numId="27" w16cid:durableId="320159073">
    <w:abstractNumId w:val="23"/>
  </w:num>
  <w:num w:numId="28" w16cid:durableId="2059894554">
    <w:abstractNumId w:val="34"/>
  </w:num>
  <w:num w:numId="29" w16cid:durableId="1338070043">
    <w:abstractNumId w:val="0"/>
  </w:num>
  <w:num w:numId="30" w16cid:durableId="1471360983">
    <w:abstractNumId w:val="6"/>
  </w:num>
  <w:num w:numId="31" w16cid:durableId="2063745499">
    <w:abstractNumId w:val="9"/>
  </w:num>
  <w:num w:numId="32" w16cid:durableId="1085764098">
    <w:abstractNumId w:val="35"/>
  </w:num>
  <w:num w:numId="33" w16cid:durableId="405954178">
    <w:abstractNumId w:val="26"/>
  </w:num>
  <w:num w:numId="34" w16cid:durableId="1653174224">
    <w:abstractNumId w:val="38"/>
  </w:num>
  <w:num w:numId="35" w16cid:durableId="1424229747">
    <w:abstractNumId w:val="37"/>
  </w:num>
  <w:num w:numId="36" w16cid:durableId="879784596">
    <w:abstractNumId w:val="31"/>
  </w:num>
  <w:num w:numId="37" w16cid:durableId="1687486931">
    <w:abstractNumId w:val="32"/>
  </w:num>
  <w:num w:numId="38" w16cid:durableId="695620757">
    <w:abstractNumId w:val="14"/>
  </w:num>
  <w:num w:numId="39" w16cid:durableId="1976795014">
    <w:abstractNumId w:val="3"/>
  </w:num>
  <w:num w:numId="40" w16cid:durableId="2055497770">
    <w:abstractNumId w:val="16"/>
  </w:num>
  <w:num w:numId="41" w16cid:durableId="18948950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A00"/>
    <w:rsid w:val="00382DD2"/>
    <w:rsid w:val="003B0DD0"/>
    <w:rsid w:val="003C1A00"/>
    <w:rsid w:val="007A5E24"/>
    <w:rsid w:val="007E3A7E"/>
    <w:rsid w:val="0080389E"/>
    <w:rsid w:val="009F1B7F"/>
    <w:rsid w:val="00F947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C0569"/>
  <w15:chartTrackingRefBased/>
  <w15:docId w15:val="{7CCE81EA-AFB1-4FF1-A56A-AFECE973B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1A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C1A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C1A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1A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1A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1A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1A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1A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1A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A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C1A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C1A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1A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1A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1A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1A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1A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1A00"/>
    <w:rPr>
      <w:rFonts w:eastAsiaTheme="majorEastAsia" w:cstheme="majorBidi"/>
      <w:color w:val="272727" w:themeColor="text1" w:themeTint="D8"/>
    </w:rPr>
  </w:style>
  <w:style w:type="paragraph" w:styleId="Title">
    <w:name w:val="Title"/>
    <w:basedOn w:val="Normal"/>
    <w:next w:val="Normal"/>
    <w:link w:val="TitleChar"/>
    <w:uiPriority w:val="10"/>
    <w:qFormat/>
    <w:rsid w:val="003C1A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1A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1A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1A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1A00"/>
    <w:pPr>
      <w:spacing w:before="160"/>
      <w:jc w:val="center"/>
    </w:pPr>
    <w:rPr>
      <w:i/>
      <w:iCs/>
      <w:color w:val="404040" w:themeColor="text1" w:themeTint="BF"/>
    </w:rPr>
  </w:style>
  <w:style w:type="character" w:customStyle="1" w:styleId="QuoteChar">
    <w:name w:val="Quote Char"/>
    <w:basedOn w:val="DefaultParagraphFont"/>
    <w:link w:val="Quote"/>
    <w:uiPriority w:val="29"/>
    <w:rsid w:val="003C1A00"/>
    <w:rPr>
      <w:i/>
      <w:iCs/>
      <w:color w:val="404040" w:themeColor="text1" w:themeTint="BF"/>
    </w:rPr>
  </w:style>
  <w:style w:type="paragraph" w:styleId="ListParagraph">
    <w:name w:val="List Paragraph"/>
    <w:basedOn w:val="Normal"/>
    <w:qFormat/>
    <w:rsid w:val="003C1A00"/>
    <w:pPr>
      <w:ind w:left="720"/>
      <w:contextualSpacing/>
    </w:pPr>
  </w:style>
  <w:style w:type="character" w:styleId="IntenseEmphasis">
    <w:name w:val="Intense Emphasis"/>
    <w:basedOn w:val="DefaultParagraphFont"/>
    <w:uiPriority w:val="21"/>
    <w:qFormat/>
    <w:rsid w:val="003C1A00"/>
    <w:rPr>
      <w:i/>
      <w:iCs/>
      <w:color w:val="0F4761" w:themeColor="accent1" w:themeShade="BF"/>
    </w:rPr>
  </w:style>
  <w:style w:type="paragraph" w:styleId="IntenseQuote">
    <w:name w:val="Intense Quote"/>
    <w:basedOn w:val="Normal"/>
    <w:next w:val="Normal"/>
    <w:link w:val="IntenseQuoteChar"/>
    <w:uiPriority w:val="30"/>
    <w:qFormat/>
    <w:rsid w:val="003C1A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1A00"/>
    <w:rPr>
      <w:i/>
      <w:iCs/>
      <w:color w:val="0F4761" w:themeColor="accent1" w:themeShade="BF"/>
    </w:rPr>
  </w:style>
  <w:style w:type="character" w:styleId="IntenseReference">
    <w:name w:val="Intense Reference"/>
    <w:basedOn w:val="DefaultParagraphFont"/>
    <w:uiPriority w:val="32"/>
    <w:qFormat/>
    <w:rsid w:val="003C1A00"/>
    <w:rPr>
      <w:b/>
      <w:bCs/>
      <w:smallCaps/>
      <w:color w:val="0F4761" w:themeColor="accent1" w:themeShade="BF"/>
      <w:spacing w:val="5"/>
    </w:rPr>
  </w:style>
  <w:style w:type="numbering" w:customStyle="1" w:styleId="NoList1">
    <w:name w:val="No List1"/>
    <w:next w:val="NoList"/>
    <w:uiPriority w:val="99"/>
    <w:semiHidden/>
    <w:unhideWhenUsed/>
    <w:rsid w:val="003C1A00"/>
  </w:style>
  <w:style w:type="paragraph" w:customStyle="1" w:styleId="Default">
    <w:name w:val="Default"/>
    <w:rsid w:val="003C1A00"/>
    <w:pPr>
      <w:autoSpaceDE w:val="0"/>
      <w:autoSpaceDN w:val="0"/>
      <w:adjustRightInd w:val="0"/>
      <w:spacing w:after="0" w:line="240" w:lineRule="auto"/>
    </w:pPr>
    <w:rPr>
      <w:rFonts w:ascii="Arial" w:eastAsia="DengXian" w:hAnsi="Arial" w:cs="Arial"/>
      <w:color w:val="000000"/>
      <w:kern w:val="0"/>
      <w:lang w:eastAsia="zh-CN"/>
    </w:rPr>
  </w:style>
  <w:style w:type="paragraph" w:styleId="TOCHeading">
    <w:name w:val="TOC Heading"/>
    <w:basedOn w:val="Heading1"/>
    <w:next w:val="Normal"/>
    <w:uiPriority w:val="39"/>
    <w:unhideWhenUsed/>
    <w:qFormat/>
    <w:rsid w:val="003C1A00"/>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3C1A00"/>
    <w:pPr>
      <w:tabs>
        <w:tab w:val="right" w:leader="dot" w:pos="10456"/>
      </w:tabs>
      <w:spacing w:after="100" w:line="360" w:lineRule="auto"/>
    </w:pPr>
    <w:rPr>
      <w:rFonts w:eastAsia="DengXian"/>
      <w:sz w:val="22"/>
      <w:szCs w:val="22"/>
      <w:lang w:eastAsia="zh-CN"/>
    </w:rPr>
  </w:style>
  <w:style w:type="paragraph" w:styleId="TOC2">
    <w:name w:val="toc 2"/>
    <w:basedOn w:val="Normal"/>
    <w:next w:val="Normal"/>
    <w:autoRedefine/>
    <w:uiPriority w:val="39"/>
    <w:unhideWhenUsed/>
    <w:rsid w:val="003C1A00"/>
    <w:pPr>
      <w:spacing w:after="100" w:line="259" w:lineRule="auto"/>
      <w:ind w:left="220"/>
    </w:pPr>
    <w:rPr>
      <w:rFonts w:eastAsia="DengXian"/>
      <w:sz w:val="22"/>
      <w:szCs w:val="22"/>
      <w:lang w:eastAsia="zh-CN"/>
    </w:rPr>
  </w:style>
  <w:style w:type="character" w:customStyle="1" w:styleId="Hyperlink1">
    <w:name w:val="Hyperlink1"/>
    <w:basedOn w:val="DefaultParagraphFont"/>
    <w:uiPriority w:val="99"/>
    <w:unhideWhenUsed/>
    <w:rsid w:val="003C1A00"/>
    <w:rPr>
      <w:color w:val="0563C1"/>
      <w:u w:val="single"/>
    </w:rPr>
  </w:style>
  <w:style w:type="numbering" w:customStyle="1" w:styleId="NoList11">
    <w:name w:val="No List11"/>
    <w:next w:val="NoList"/>
    <w:uiPriority w:val="99"/>
    <w:semiHidden/>
    <w:unhideWhenUsed/>
    <w:rsid w:val="003C1A00"/>
  </w:style>
  <w:style w:type="paragraph" w:styleId="CommentText">
    <w:name w:val="annotation text"/>
    <w:basedOn w:val="Normal"/>
    <w:link w:val="CommentTextChar"/>
    <w:uiPriority w:val="99"/>
    <w:unhideWhenUsed/>
    <w:rsid w:val="003C1A00"/>
    <w:pPr>
      <w:spacing w:line="240" w:lineRule="auto"/>
    </w:pPr>
    <w:rPr>
      <w:rFonts w:ascii="Arial" w:eastAsia="Calibri" w:hAnsi="Arial" w:cs="Times New Roman"/>
      <w:kern w:val="0"/>
      <w:sz w:val="20"/>
      <w:szCs w:val="20"/>
      <w14:ligatures w14:val="none"/>
    </w:rPr>
  </w:style>
  <w:style w:type="character" w:customStyle="1" w:styleId="CommentTextChar">
    <w:name w:val="Comment Text Char"/>
    <w:basedOn w:val="DefaultParagraphFont"/>
    <w:link w:val="CommentText"/>
    <w:uiPriority w:val="99"/>
    <w:rsid w:val="003C1A00"/>
    <w:rPr>
      <w:rFonts w:ascii="Arial" w:eastAsia="Calibri" w:hAnsi="Arial" w:cs="Times New Roman"/>
      <w:kern w:val="0"/>
      <w:sz w:val="20"/>
      <w:szCs w:val="20"/>
      <w14:ligatures w14:val="none"/>
    </w:rPr>
  </w:style>
  <w:style w:type="character" w:styleId="CommentReference">
    <w:name w:val="annotation reference"/>
    <w:uiPriority w:val="99"/>
    <w:semiHidden/>
    <w:unhideWhenUsed/>
    <w:rsid w:val="003C1A00"/>
    <w:rPr>
      <w:sz w:val="16"/>
      <w:szCs w:val="16"/>
    </w:rPr>
  </w:style>
  <w:style w:type="table" w:styleId="TableGrid">
    <w:name w:val="Table Grid"/>
    <w:basedOn w:val="TableNormal"/>
    <w:uiPriority w:val="39"/>
    <w:rsid w:val="003C1A00"/>
    <w:pPr>
      <w:spacing w:after="0" w:line="240" w:lineRule="auto"/>
    </w:pPr>
    <w:rPr>
      <w:rFonts w:ascii="Calibri" w:eastAsia="Calibri" w:hAnsi="Calibri"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C1A00"/>
    <w:pPr>
      <w:tabs>
        <w:tab w:val="center" w:pos="4320"/>
        <w:tab w:val="right" w:pos="8640"/>
      </w:tabs>
      <w:spacing w:after="0" w:line="240" w:lineRule="auto"/>
    </w:pPr>
    <w:rPr>
      <w:rFonts w:ascii="Calibri" w:eastAsia="Calibri" w:hAnsi="Calibri" w:cs="Times New Roman"/>
      <w:kern w:val="0"/>
      <w14:ligatures w14:val="none"/>
    </w:rPr>
  </w:style>
  <w:style w:type="character" w:customStyle="1" w:styleId="FooterChar">
    <w:name w:val="Footer Char"/>
    <w:basedOn w:val="DefaultParagraphFont"/>
    <w:link w:val="Footer"/>
    <w:uiPriority w:val="99"/>
    <w:rsid w:val="003C1A00"/>
    <w:rPr>
      <w:rFonts w:ascii="Calibri" w:eastAsia="Calibri" w:hAnsi="Calibri" w:cs="Times New Roman"/>
      <w:kern w:val="0"/>
      <w14:ligatures w14:val="none"/>
    </w:rPr>
  </w:style>
  <w:style w:type="character" w:styleId="PageNumber">
    <w:name w:val="page number"/>
    <w:basedOn w:val="DefaultParagraphFont"/>
    <w:uiPriority w:val="99"/>
    <w:semiHidden/>
    <w:unhideWhenUsed/>
    <w:rsid w:val="003C1A00"/>
  </w:style>
  <w:style w:type="table" w:styleId="LightShading">
    <w:name w:val="Light Shading"/>
    <w:basedOn w:val="TableNormal"/>
    <w:uiPriority w:val="60"/>
    <w:rsid w:val="003C1A00"/>
    <w:pPr>
      <w:spacing w:after="0" w:line="240" w:lineRule="auto"/>
    </w:pPr>
    <w:rPr>
      <w:rFonts w:ascii="Calibri" w:eastAsia="Calibri" w:hAnsi="Calibri" w:cs="Times New Roman"/>
      <w:color w:val="000000"/>
      <w:kern w:val="0"/>
      <w:sz w:val="22"/>
      <w:szCs w:val="22"/>
      <w:lang w:eastAsia="zh-CN"/>
      <w14:ligatures w14:val="non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Grid1">
    <w:name w:val="Table Grid1"/>
    <w:basedOn w:val="TableNormal"/>
    <w:next w:val="TableGrid"/>
    <w:uiPriority w:val="39"/>
    <w:rsid w:val="003C1A00"/>
    <w:pPr>
      <w:spacing w:after="0" w:line="240" w:lineRule="auto"/>
    </w:pPr>
    <w:rPr>
      <w:rFonts w:ascii="Calibri" w:eastAsia="DengXian" w:hAnsi="Calibri" w:cs="Times New Roman"/>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1">
    <w:name w:val="Current List1"/>
    <w:uiPriority w:val="99"/>
    <w:rsid w:val="003C1A00"/>
    <w:pPr>
      <w:numPr>
        <w:numId w:val="2"/>
      </w:numPr>
    </w:pPr>
  </w:style>
  <w:style w:type="paragraph" w:styleId="BalloonText">
    <w:name w:val="Balloon Text"/>
    <w:basedOn w:val="Normal"/>
    <w:link w:val="BalloonTextChar"/>
    <w:uiPriority w:val="99"/>
    <w:semiHidden/>
    <w:unhideWhenUsed/>
    <w:rsid w:val="003C1A00"/>
    <w:pPr>
      <w:spacing w:after="0" w:line="240" w:lineRule="auto"/>
    </w:pPr>
    <w:rPr>
      <w:rFonts w:ascii="Lucida Grande" w:eastAsia="Calibri" w:hAnsi="Lucida Grande" w:cs="Times New Roman"/>
      <w:kern w:val="0"/>
      <w:sz w:val="18"/>
      <w:szCs w:val="18"/>
      <w14:ligatures w14:val="none"/>
    </w:rPr>
  </w:style>
  <w:style w:type="character" w:customStyle="1" w:styleId="BalloonTextChar">
    <w:name w:val="Balloon Text Char"/>
    <w:basedOn w:val="DefaultParagraphFont"/>
    <w:link w:val="BalloonText"/>
    <w:uiPriority w:val="99"/>
    <w:semiHidden/>
    <w:rsid w:val="003C1A00"/>
    <w:rPr>
      <w:rFonts w:ascii="Lucida Grande" w:eastAsia="Calibri" w:hAnsi="Lucida Grande" w:cs="Times New Roman"/>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3C1A00"/>
    <w:pPr>
      <w:spacing w:after="0"/>
    </w:pPr>
    <w:rPr>
      <w:rFonts w:ascii="Calibri" w:hAnsi="Calibri"/>
      <w:b/>
      <w:bCs/>
    </w:rPr>
  </w:style>
  <w:style w:type="character" w:customStyle="1" w:styleId="CommentSubjectChar">
    <w:name w:val="Comment Subject Char"/>
    <w:basedOn w:val="CommentTextChar"/>
    <w:link w:val="CommentSubject"/>
    <w:uiPriority w:val="99"/>
    <w:semiHidden/>
    <w:rsid w:val="003C1A00"/>
    <w:rPr>
      <w:rFonts w:ascii="Calibri" w:eastAsia="Calibri" w:hAnsi="Calibri" w:cs="Times New Roman"/>
      <w:b/>
      <w:bCs/>
      <w:kern w:val="0"/>
      <w:sz w:val="20"/>
      <w:szCs w:val="20"/>
      <w14:ligatures w14:val="none"/>
    </w:rPr>
  </w:style>
  <w:style w:type="character" w:customStyle="1" w:styleId="cf01">
    <w:name w:val="cf01"/>
    <w:rsid w:val="003C1A00"/>
    <w:rPr>
      <w:rFonts w:ascii="Segoe UI" w:hAnsi="Segoe UI" w:cs="Segoe UI" w:hint="default"/>
      <w:sz w:val="18"/>
      <w:szCs w:val="18"/>
    </w:rPr>
  </w:style>
  <w:style w:type="table" w:styleId="GridTable1Light">
    <w:name w:val="Grid Table 1 Light"/>
    <w:basedOn w:val="TableNormal"/>
    <w:uiPriority w:val="46"/>
    <w:rsid w:val="003C1A00"/>
    <w:pPr>
      <w:spacing w:after="0" w:line="240" w:lineRule="auto"/>
    </w:pPr>
    <w:rPr>
      <w:rFonts w:ascii="Calibri" w:eastAsia="Times New Roman" w:hAnsi="Calibri" w:cs="Times New Roman"/>
      <w:kern w:val="0"/>
      <w:sz w:val="22"/>
      <w:szCs w:val="22"/>
      <w:lang w:eastAsia="zh-CN"/>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NoSpacing">
    <w:name w:val="No Spacing"/>
    <w:link w:val="NoSpacingChar"/>
    <w:uiPriority w:val="1"/>
    <w:qFormat/>
    <w:rsid w:val="003C1A00"/>
    <w:pPr>
      <w:spacing w:after="0" w:line="240" w:lineRule="auto"/>
    </w:pPr>
    <w:rPr>
      <w:rFonts w:ascii="Calibri" w:eastAsia="Yu Mincho" w:hAnsi="Calibri" w:cs="Times New Roman"/>
      <w:kern w:val="0"/>
      <w:sz w:val="22"/>
      <w:szCs w:val="22"/>
      <w:lang w:val="en-AU"/>
      <w14:ligatures w14:val="none"/>
    </w:rPr>
  </w:style>
  <w:style w:type="paragraph" w:styleId="Revision">
    <w:name w:val="Revision"/>
    <w:hidden/>
    <w:uiPriority w:val="99"/>
    <w:semiHidden/>
    <w:rsid w:val="003C1A00"/>
    <w:pPr>
      <w:spacing w:after="0" w:line="240" w:lineRule="auto"/>
    </w:pPr>
    <w:rPr>
      <w:rFonts w:ascii="Calibri" w:eastAsia="Calibri" w:hAnsi="Calibri" w:cs="Times New Roman"/>
      <w:kern w:val="0"/>
      <w:sz w:val="22"/>
      <w:szCs w:val="22"/>
      <w14:ligatures w14:val="none"/>
    </w:rPr>
  </w:style>
  <w:style w:type="character" w:styleId="UnresolvedMention">
    <w:name w:val="Unresolved Mention"/>
    <w:uiPriority w:val="99"/>
    <w:semiHidden/>
    <w:unhideWhenUsed/>
    <w:rsid w:val="003C1A00"/>
    <w:rPr>
      <w:color w:val="605E5C"/>
      <w:shd w:val="clear" w:color="auto" w:fill="E1DFDD"/>
    </w:rPr>
  </w:style>
  <w:style w:type="character" w:styleId="PlaceholderText">
    <w:name w:val="Placeholder Text"/>
    <w:uiPriority w:val="99"/>
    <w:semiHidden/>
    <w:rsid w:val="003C1A00"/>
    <w:rPr>
      <w:color w:val="808080"/>
    </w:rPr>
  </w:style>
  <w:style w:type="paragraph" w:styleId="Header">
    <w:name w:val="header"/>
    <w:basedOn w:val="Normal"/>
    <w:link w:val="HeaderChar"/>
    <w:uiPriority w:val="99"/>
    <w:unhideWhenUsed/>
    <w:rsid w:val="003C1A00"/>
    <w:pPr>
      <w:tabs>
        <w:tab w:val="center" w:pos="4513"/>
        <w:tab w:val="right" w:pos="9026"/>
      </w:tabs>
      <w:spacing w:after="0" w:line="240" w:lineRule="auto"/>
    </w:pPr>
    <w:rPr>
      <w:rFonts w:ascii="Calibri" w:eastAsia="Calibri" w:hAnsi="Calibri" w:cs="Times New Roman"/>
      <w:kern w:val="0"/>
      <w:sz w:val="22"/>
      <w:szCs w:val="22"/>
      <w14:ligatures w14:val="none"/>
    </w:rPr>
  </w:style>
  <w:style w:type="character" w:customStyle="1" w:styleId="HeaderChar">
    <w:name w:val="Header Char"/>
    <w:basedOn w:val="DefaultParagraphFont"/>
    <w:link w:val="Header"/>
    <w:uiPriority w:val="99"/>
    <w:rsid w:val="003C1A00"/>
    <w:rPr>
      <w:rFonts w:ascii="Calibri" w:eastAsia="Calibri" w:hAnsi="Calibri" w:cs="Times New Roman"/>
      <w:kern w:val="0"/>
      <w:sz w:val="22"/>
      <w:szCs w:val="22"/>
      <w14:ligatures w14:val="none"/>
    </w:rPr>
  </w:style>
  <w:style w:type="character" w:styleId="FollowedHyperlink">
    <w:name w:val="FollowedHyperlink"/>
    <w:uiPriority w:val="99"/>
    <w:semiHidden/>
    <w:unhideWhenUsed/>
    <w:rsid w:val="003C1A00"/>
    <w:rPr>
      <w:color w:val="954F72"/>
      <w:u w:val="single"/>
    </w:rPr>
  </w:style>
  <w:style w:type="paragraph" w:customStyle="1" w:styleId="msonormal0">
    <w:name w:val="msonormal"/>
    <w:basedOn w:val="Normal"/>
    <w:rsid w:val="003C1A0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TOC3">
    <w:name w:val="toc 3"/>
    <w:basedOn w:val="Normal"/>
    <w:next w:val="Normal"/>
    <w:autoRedefine/>
    <w:uiPriority w:val="39"/>
    <w:unhideWhenUsed/>
    <w:rsid w:val="003C1A00"/>
    <w:pPr>
      <w:spacing w:after="100" w:line="256" w:lineRule="auto"/>
      <w:ind w:left="480"/>
    </w:pPr>
    <w:rPr>
      <w:rFonts w:ascii="Arial" w:eastAsia="Calibri" w:hAnsi="Arial" w:cs="Times New Roman"/>
      <w:kern w:val="0"/>
      <w14:ligatures w14:val="none"/>
    </w:rPr>
  </w:style>
  <w:style w:type="character" w:customStyle="1" w:styleId="EndNoteBibliographyTitleChar">
    <w:name w:val="EndNote Bibliography Title Char"/>
    <w:link w:val="EndNoteBibliographyTitle"/>
    <w:locked/>
    <w:rsid w:val="003C1A00"/>
    <w:rPr>
      <w:rFonts w:ascii="Arial" w:hAnsi="Arial" w:cs="Arial"/>
      <w:noProof/>
      <w:lang w:val="en-US"/>
    </w:rPr>
  </w:style>
  <w:style w:type="paragraph" w:customStyle="1" w:styleId="EndNoteBibliographyTitle">
    <w:name w:val="EndNote Bibliography Title"/>
    <w:basedOn w:val="Normal"/>
    <w:link w:val="EndNoteBibliographyTitleChar"/>
    <w:rsid w:val="003C1A00"/>
    <w:pPr>
      <w:spacing w:after="0" w:line="256" w:lineRule="auto"/>
      <w:jc w:val="center"/>
    </w:pPr>
    <w:rPr>
      <w:rFonts w:ascii="Arial" w:hAnsi="Arial" w:cs="Arial"/>
      <w:noProof/>
      <w:lang w:val="en-US"/>
    </w:rPr>
  </w:style>
  <w:style w:type="character" w:customStyle="1" w:styleId="EndNoteBibliographyChar">
    <w:name w:val="EndNote Bibliography Char"/>
    <w:link w:val="EndNoteBibliography"/>
    <w:locked/>
    <w:rsid w:val="003C1A00"/>
    <w:rPr>
      <w:rFonts w:ascii="Arial" w:hAnsi="Arial" w:cs="Arial"/>
      <w:noProof/>
      <w:lang w:val="en-US"/>
    </w:rPr>
  </w:style>
  <w:style w:type="paragraph" w:customStyle="1" w:styleId="EndNoteBibliography">
    <w:name w:val="EndNote Bibliography"/>
    <w:basedOn w:val="Normal"/>
    <w:link w:val="EndNoteBibliographyChar"/>
    <w:rsid w:val="003C1A00"/>
    <w:pPr>
      <w:spacing w:after="0" w:line="240" w:lineRule="auto"/>
    </w:pPr>
    <w:rPr>
      <w:rFonts w:ascii="Arial" w:hAnsi="Arial" w:cs="Arial"/>
      <w:noProof/>
      <w:lang w:val="en-US"/>
    </w:rPr>
  </w:style>
  <w:style w:type="character" w:customStyle="1" w:styleId="medium-bold">
    <w:name w:val="medium-bold"/>
    <w:basedOn w:val="DefaultParagraphFont"/>
    <w:rsid w:val="003C1A00"/>
  </w:style>
  <w:style w:type="character" w:customStyle="1" w:styleId="medium-normal">
    <w:name w:val="medium-normal"/>
    <w:basedOn w:val="DefaultParagraphFont"/>
    <w:rsid w:val="003C1A00"/>
  </w:style>
  <w:style w:type="numbering" w:customStyle="1" w:styleId="NoList111">
    <w:name w:val="No List111"/>
    <w:next w:val="NoList"/>
    <w:uiPriority w:val="99"/>
    <w:semiHidden/>
    <w:unhideWhenUsed/>
    <w:rsid w:val="003C1A00"/>
  </w:style>
  <w:style w:type="paragraph" w:customStyle="1" w:styleId="Title1">
    <w:name w:val="Title1"/>
    <w:basedOn w:val="Normal"/>
    <w:next w:val="Normal"/>
    <w:uiPriority w:val="10"/>
    <w:qFormat/>
    <w:rsid w:val="003C1A00"/>
    <w:pPr>
      <w:spacing w:after="0" w:line="240" w:lineRule="auto"/>
      <w:contextualSpacing/>
    </w:pPr>
    <w:rPr>
      <w:rFonts w:ascii="Calibri Light" w:eastAsia="DengXian Light" w:hAnsi="Calibri Light" w:cs="Times New Roman"/>
      <w:spacing w:val="-10"/>
      <w:kern w:val="0"/>
      <w:sz w:val="56"/>
      <w:szCs w:val="56"/>
      <w14:ligatures w14:val="none"/>
    </w:rPr>
  </w:style>
  <w:style w:type="paragraph" w:styleId="NormalWeb">
    <w:name w:val="Normal (Web)"/>
    <w:basedOn w:val="Normal"/>
    <w:uiPriority w:val="99"/>
    <w:semiHidden/>
    <w:unhideWhenUsed/>
    <w:rsid w:val="003C1A0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3C1A00"/>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3C1A00"/>
  </w:style>
  <w:style w:type="character" w:customStyle="1" w:styleId="eop">
    <w:name w:val="eop"/>
    <w:basedOn w:val="DefaultParagraphFont"/>
    <w:rsid w:val="003C1A00"/>
  </w:style>
  <w:style w:type="paragraph" w:customStyle="1" w:styleId="Caption1">
    <w:name w:val="Caption1"/>
    <w:basedOn w:val="Normal"/>
    <w:next w:val="Normal"/>
    <w:uiPriority w:val="35"/>
    <w:unhideWhenUsed/>
    <w:qFormat/>
    <w:rsid w:val="003C1A00"/>
    <w:pPr>
      <w:spacing w:after="200" w:line="240" w:lineRule="auto"/>
    </w:pPr>
    <w:rPr>
      <w:rFonts w:ascii="Calibri" w:eastAsia="Calibri" w:hAnsi="Calibri" w:cs="Times New Roman"/>
      <w:i/>
      <w:iCs/>
      <w:color w:val="44546A"/>
      <w:kern w:val="0"/>
      <w:sz w:val="18"/>
      <w:szCs w:val="18"/>
      <w14:ligatures w14:val="none"/>
    </w:rPr>
  </w:style>
  <w:style w:type="paragraph" w:styleId="Bibliography">
    <w:name w:val="Bibliography"/>
    <w:basedOn w:val="Normal"/>
    <w:next w:val="Normal"/>
    <w:uiPriority w:val="37"/>
    <w:unhideWhenUsed/>
    <w:rsid w:val="003C1A00"/>
    <w:pPr>
      <w:spacing w:after="0" w:line="480" w:lineRule="auto"/>
      <w:ind w:left="720" w:hanging="720"/>
    </w:pPr>
    <w:rPr>
      <w:rFonts w:ascii="Calibri" w:eastAsia="Calibri" w:hAnsi="Calibri" w:cs="Times New Roman"/>
      <w:kern w:val="0"/>
      <w:sz w:val="22"/>
      <w:szCs w:val="22"/>
      <w14:ligatures w14:val="none"/>
    </w:rPr>
  </w:style>
  <w:style w:type="character" w:customStyle="1" w:styleId="scxw230134512">
    <w:name w:val="scxw230134512"/>
    <w:basedOn w:val="DefaultParagraphFont"/>
    <w:rsid w:val="003C1A00"/>
  </w:style>
  <w:style w:type="character" w:customStyle="1" w:styleId="scxw37730741">
    <w:name w:val="scxw37730741"/>
    <w:basedOn w:val="DefaultParagraphFont"/>
    <w:rsid w:val="003C1A00"/>
  </w:style>
  <w:style w:type="character" w:customStyle="1" w:styleId="scxw66697995">
    <w:name w:val="scxw66697995"/>
    <w:basedOn w:val="DefaultParagraphFont"/>
    <w:rsid w:val="003C1A00"/>
  </w:style>
  <w:style w:type="character" w:customStyle="1" w:styleId="scxw39301726">
    <w:name w:val="scxw39301726"/>
    <w:basedOn w:val="DefaultParagraphFont"/>
    <w:rsid w:val="003C1A00"/>
  </w:style>
  <w:style w:type="table" w:customStyle="1" w:styleId="TableGrid2">
    <w:name w:val="Table Grid2"/>
    <w:basedOn w:val="TableNormal"/>
    <w:next w:val="TableGrid"/>
    <w:uiPriority w:val="39"/>
    <w:rsid w:val="003C1A00"/>
    <w:pPr>
      <w:spacing w:after="0" w:line="240" w:lineRule="auto"/>
    </w:pPr>
    <w:rPr>
      <w:rFonts w:ascii="Calibri" w:eastAsia="Calibri" w:hAnsi="Calibri" w:cs="Times New Roman"/>
      <w:kern w:val="0"/>
      <w:sz w:val="22"/>
      <w:szCs w:val="22"/>
      <w:lang w:val="en-US" w:eastAsia="zh-CN"/>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Mention">
    <w:name w:val="Mention"/>
    <w:uiPriority w:val="99"/>
    <w:unhideWhenUsed/>
    <w:rsid w:val="003C1A00"/>
    <w:rPr>
      <w:color w:val="2B579A"/>
      <w:shd w:val="clear" w:color="auto" w:fill="E6E6E6"/>
    </w:rPr>
  </w:style>
  <w:style w:type="character" w:customStyle="1" w:styleId="TitleChar1">
    <w:name w:val="Title Char1"/>
    <w:basedOn w:val="DefaultParagraphFont"/>
    <w:uiPriority w:val="10"/>
    <w:rsid w:val="003C1A00"/>
    <w:rPr>
      <w:rFonts w:ascii="Calibri Light" w:eastAsia="DengXian Light" w:hAnsi="Calibri Light" w:cs="Times New Roman"/>
      <w:spacing w:val="-10"/>
      <w:kern w:val="28"/>
      <w:sz w:val="56"/>
      <w:szCs w:val="56"/>
    </w:rPr>
  </w:style>
  <w:style w:type="numbering" w:customStyle="1" w:styleId="NoList2">
    <w:name w:val="No List2"/>
    <w:next w:val="NoList"/>
    <w:uiPriority w:val="99"/>
    <w:semiHidden/>
    <w:unhideWhenUsed/>
    <w:rsid w:val="003C1A00"/>
  </w:style>
  <w:style w:type="paragraph" w:customStyle="1" w:styleId="Caption2">
    <w:name w:val="Caption2"/>
    <w:basedOn w:val="Normal"/>
    <w:next w:val="Normal"/>
    <w:uiPriority w:val="35"/>
    <w:unhideWhenUsed/>
    <w:qFormat/>
    <w:rsid w:val="003C1A00"/>
    <w:pPr>
      <w:spacing w:after="200" w:line="240" w:lineRule="auto"/>
    </w:pPr>
    <w:rPr>
      <w:rFonts w:ascii="Calibri" w:eastAsia="Calibri" w:hAnsi="Calibri" w:cs="Times New Roman"/>
      <w:i/>
      <w:iCs/>
      <w:color w:val="44546A"/>
      <w:kern w:val="0"/>
      <w:sz w:val="18"/>
      <w:szCs w:val="18"/>
      <w14:ligatures w14:val="none"/>
    </w:rPr>
  </w:style>
  <w:style w:type="table" w:customStyle="1" w:styleId="TableGrid3">
    <w:name w:val="Table Grid3"/>
    <w:basedOn w:val="TableNormal"/>
    <w:next w:val="TableGrid"/>
    <w:uiPriority w:val="39"/>
    <w:rsid w:val="003C1A00"/>
    <w:pPr>
      <w:spacing w:after="0" w:line="240" w:lineRule="auto"/>
    </w:pPr>
    <w:rPr>
      <w:rFonts w:ascii="Calibri" w:eastAsia="Calibri" w:hAnsi="Calibri" w:cs="Times New Roman"/>
      <w:kern w:val="0"/>
      <w:sz w:val="22"/>
      <w:szCs w:val="22"/>
      <w:lang w:val="en-US" w:eastAsia="zh-CN"/>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3C1A00"/>
    <w:pPr>
      <w:spacing w:after="200" w:line="240" w:lineRule="auto"/>
    </w:pPr>
    <w:rPr>
      <w:rFonts w:ascii="Calibri" w:eastAsia="Calibri" w:hAnsi="Calibri" w:cs="Times New Roman"/>
      <w:i/>
      <w:iCs/>
      <w:color w:val="000000"/>
      <w:kern w:val="0"/>
      <w:sz w:val="22"/>
      <w:szCs w:val="18"/>
      <w14:ligatures w14:val="none"/>
    </w:rPr>
  </w:style>
  <w:style w:type="paragraph" w:styleId="TableofFigures">
    <w:name w:val="table of figures"/>
    <w:basedOn w:val="Normal"/>
    <w:next w:val="Normal"/>
    <w:uiPriority w:val="99"/>
    <w:unhideWhenUsed/>
    <w:rsid w:val="003C1A00"/>
    <w:pPr>
      <w:spacing w:after="0" w:line="240" w:lineRule="auto"/>
    </w:pPr>
    <w:rPr>
      <w:rFonts w:ascii="Calibri" w:eastAsia="Calibri" w:hAnsi="Calibri" w:cs="Times New Roman"/>
      <w:kern w:val="0"/>
      <w14:ligatures w14:val="none"/>
    </w:rPr>
  </w:style>
  <w:style w:type="character" w:customStyle="1" w:styleId="NoSpacingChar">
    <w:name w:val="No Spacing Char"/>
    <w:link w:val="NoSpacing"/>
    <w:uiPriority w:val="1"/>
    <w:rsid w:val="003C1A00"/>
    <w:rPr>
      <w:rFonts w:ascii="Calibri" w:eastAsia="Yu Mincho" w:hAnsi="Calibri" w:cs="Times New Roman"/>
      <w:kern w:val="0"/>
      <w:sz w:val="22"/>
      <w:szCs w:val="22"/>
      <w:lang w:val="en-AU"/>
      <w14:ligatures w14:val="none"/>
    </w:rPr>
  </w:style>
  <w:style w:type="character" w:styleId="Hyperlink">
    <w:name w:val="Hyperlink"/>
    <w:basedOn w:val="DefaultParagraphFont"/>
    <w:uiPriority w:val="99"/>
    <w:semiHidden/>
    <w:unhideWhenUsed/>
    <w:rsid w:val="003C1A0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5365</Words>
  <Characters>30581</Characters>
  <Application>Microsoft Office Word</Application>
  <DocSecurity>0</DocSecurity>
  <Lines>254</Lines>
  <Paragraphs>71</Paragraphs>
  <ScaleCrop>false</ScaleCrop>
  <Company/>
  <LinksUpToDate>false</LinksUpToDate>
  <CharactersWithSpaces>35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nett, Michelle</dc:creator>
  <cp:keywords/>
  <dc:description/>
  <cp:lastModifiedBy>Stennett, Michelle</cp:lastModifiedBy>
  <cp:revision>2</cp:revision>
  <dcterms:created xsi:type="dcterms:W3CDTF">2025-08-27T17:54:00Z</dcterms:created>
  <dcterms:modified xsi:type="dcterms:W3CDTF">2025-11-27T17:48:00Z</dcterms:modified>
</cp:coreProperties>
</file>